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1F7C68" w14:textId="0D87D5BA" w:rsidR="00DE5321" w:rsidRPr="0047441F" w:rsidRDefault="00EA3E19" w:rsidP="00DE5321">
      <w:pP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  <w:r w:rsidRPr="0047441F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Supplemental Materials A</w:t>
      </w:r>
      <w:r w:rsidR="00DE5321" w:rsidRPr="0047441F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: Biomedical database search strategies.</w:t>
      </w:r>
    </w:p>
    <w:tbl>
      <w:tblPr>
        <w:tblStyle w:val="GridTable5Dark-Accent3"/>
        <w:tblW w:w="14029" w:type="dxa"/>
        <w:tblLayout w:type="fixed"/>
        <w:tblLook w:val="04A0" w:firstRow="1" w:lastRow="0" w:firstColumn="1" w:lastColumn="0" w:noHBand="0" w:noVBand="1"/>
      </w:tblPr>
      <w:tblGrid>
        <w:gridCol w:w="1555"/>
        <w:gridCol w:w="425"/>
        <w:gridCol w:w="4111"/>
        <w:gridCol w:w="425"/>
        <w:gridCol w:w="2977"/>
        <w:gridCol w:w="425"/>
        <w:gridCol w:w="4111"/>
      </w:tblGrid>
      <w:tr w:rsidR="00DE5321" w:rsidRPr="0047441F" w14:paraId="5C808336" w14:textId="77777777" w:rsidTr="004E03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right w:val="single" w:sz="4" w:space="0" w:color="FFFFFF" w:themeColor="background1"/>
            </w:tcBorders>
          </w:tcPr>
          <w:p w14:paraId="7CF466C9" w14:textId="77777777" w:rsidR="00DE5321" w:rsidRPr="0047441F" w:rsidRDefault="00DE5321" w:rsidP="004E039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536" w:type="dxa"/>
            <w:gridSpan w:val="2"/>
            <w:tcBorders>
              <w:right w:val="single" w:sz="4" w:space="0" w:color="FFFFFF" w:themeColor="background1"/>
            </w:tcBorders>
            <w:vAlign w:val="center"/>
          </w:tcPr>
          <w:p w14:paraId="47183863" w14:textId="77777777" w:rsidR="00DE5321" w:rsidRPr="0047441F" w:rsidRDefault="00DE5321" w:rsidP="004E03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Ovid MEDLINE(R) 1946-present;</w:t>
            </w:r>
          </w:p>
          <w:p w14:paraId="0738021D" w14:textId="01252F5A" w:rsidR="00DE5321" w:rsidRPr="0047441F" w:rsidRDefault="00DE5321" w:rsidP="004E03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PA PsycINFO 1806-202</w:t>
            </w:r>
            <w:r w:rsidR="005E5B87" w:rsidRPr="0047441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3402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AB5C557" w14:textId="77777777" w:rsidR="00DE5321" w:rsidRPr="0047441F" w:rsidRDefault="00DE5321" w:rsidP="004E03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INAHL</w:t>
            </w:r>
          </w:p>
        </w:tc>
        <w:tc>
          <w:tcPr>
            <w:tcW w:w="4536" w:type="dxa"/>
            <w:gridSpan w:val="2"/>
            <w:tcBorders>
              <w:left w:val="single" w:sz="4" w:space="0" w:color="FFFFFF" w:themeColor="background1"/>
            </w:tcBorders>
            <w:vAlign w:val="center"/>
          </w:tcPr>
          <w:p w14:paraId="7A6053EC" w14:textId="77777777" w:rsidR="00DE5321" w:rsidRPr="0047441F" w:rsidRDefault="00DE5321" w:rsidP="004E03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Web of Science</w:t>
            </w:r>
          </w:p>
        </w:tc>
      </w:tr>
      <w:tr w:rsidR="00DE5321" w:rsidRPr="0047441F" w14:paraId="22203A04" w14:textId="77777777" w:rsidTr="004E0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49369FD5" w14:textId="77777777" w:rsidR="00DE5321" w:rsidRPr="0047441F" w:rsidRDefault="00DE5321" w:rsidP="004E039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ondition</w:t>
            </w:r>
          </w:p>
        </w:tc>
        <w:tc>
          <w:tcPr>
            <w:tcW w:w="425" w:type="dxa"/>
          </w:tcPr>
          <w:p w14:paraId="4F9E99D3" w14:textId="77777777" w:rsidR="00DE5321" w:rsidRPr="0047441F" w:rsidRDefault="00DE5321" w:rsidP="004E0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4111" w:type="dxa"/>
          </w:tcPr>
          <w:p w14:paraId="12801FA1" w14:textId="77777777" w:rsidR="00DE5321" w:rsidRPr="0047441F" w:rsidRDefault="00DE5321" w:rsidP="004E0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utis*.mp or “</w:t>
            </w:r>
            <w:proofErr w:type="spellStart"/>
            <w:r w:rsidRPr="0047441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utis</w:t>
            </w:r>
            <w:proofErr w:type="spellEnd"/>
            <w:r w:rsidRPr="0047441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* spectrum disorder”.mp or “</w:t>
            </w:r>
            <w:proofErr w:type="spellStart"/>
            <w:r w:rsidRPr="0047441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utis</w:t>
            </w:r>
            <w:proofErr w:type="spellEnd"/>
            <w:r w:rsidRPr="0047441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* spectrum condition”.mp or “</w:t>
            </w:r>
            <w:proofErr w:type="spellStart"/>
            <w:r w:rsidRPr="0047441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utis</w:t>
            </w:r>
            <w:proofErr w:type="spellEnd"/>
            <w:r w:rsidRPr="0047441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* disorder”.mp or “ASD”.mp or “ASC.”</w:t>
            </w:r>
            <w:proofErr w:type="spellStart"/>
            <w:r w:rsidRPr="0047441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p</w:t>
            </w:r>
            <w:proofErr w:type="spellEnd"/>
            <w:r w:rsidRPr="0047441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or “asperger*”.mp or “atypical autism”.mp or “pervasive development* disord*”.mp or “PDD-NOS”.mp or exp Autistic Disorder/ or exp Autism Spectrum Disorder/ or exp Asperger Syndrome/</w:t>
            </w:r>
          </w:p>
        </w:tc>
        <w:tc>
          <w:tcPr>
            <w:tcW w:w="425" w:type="dxa"/>
          </w:tcPr>
          <w:p w14:paraId="584A0D26" w14:textId="77777777" w:rsidR="00DE5321" w:rsidRPr="0047441F" w:rsidRDefault="00DE5321" w:rsidP="004E0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2977" w:type="dxa"/>
          </w:tcPr>
          <w:p w14:paraId="2BE74458" w14:textId="77777777" w:rsidR="00DE5321" w:rsidRPr="0047441F" w:rsidRDefault="00DE5321" w:rsidP="004E0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47441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utis</w:t>
            </w:r>
            <w:proofErr w:type="spellEnd"/>
            <w:r w:rsidRPr="0047441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* or "</w:t>
            </w:r>
            <w:proofErr w:type="spellStart"/>
            <w:r w:rsidRPr="0047441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utis</w:t>
            </w:r>
            <w:proofErr w:type="spellEnd"/>
            <w:r w:rsidRPr="0047441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* spectrum disorder" or "</w:t>
            </w:r>
            <w:proofErr w:type="spellStart"/>
            <w:r w:rsidRPr="0047441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utis</w:t>
            </w:r>
            <w:proofErr w:type="spellEnd"/>
            <w:r w:rsidRPr="0047441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* spectrum condition" or "</w:t>
            </w:r>
            <w:proofErr w:type="spellStart"/>
            <w:r w:rsidRPr="0047441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utis</w:t>
            </w:r>
            <w:proofErr w:type="spellEnd"/>
            <w:r w:rsidRPr="0047441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* disorder" or "atypical autism" or ASD or ASC or "</w:t>
            </w:r>
            <w:proofErr w:type="spellStart"/>
            <w:r w:rsidRPr="0047441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sperger</w:t>
            </w:r>
            <w:proofErr w:type="spellEnd"/>
            <w:r w:rsidRPr="0047441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*" or "</w:t>
            </w:r>
            <w:proofErr w:type="spellStart"/>
            <w:r w:rsidRPr="0047441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sperger</w:t>
            </w:r>
            <w:proofErr w:type="spellEnd"/>
            <w:r w:rsidRPr="0047441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syndrome" or "</w:t>
            </w:r>
            <w:proofErr w:type="spellStart"/>
            <w:r w:rsidRPr="0047441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sperger</w:t>
            </w:r>
            <w:proofErr w:type="spellEnd"/>
            <w:r w:rsidRPr="0047441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disorder" or “pervasive development* disorder*” or "PDD-NOS"</w:t>
            </w:r>
          </w:p>
        </w:tc>
        <w:tc>
          <w:tcPr>
            <w:tcW w:w="425" w:type="dxa"/>
          </w:tcPr>
          <w:p w14:paraId="6235C021" w14:textId="77777777" w:rsidR="00DE5321" w:rsidRPr="0047441F" w:rsidRDefault="00DE5321" w:rsidP="004E0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4111" w:type="dxa"/>
          </w:tcPr>
          <w:p w14:paraId="43189BDD" w14:textId="77777777" w:rsidR="00DE5321" w:rsidRPr="0047441F" w:rsidRDefault="00DE5321" w:rsidP="004E0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n-GB"/>
              </w:rPr>
            </w:pPr>
            <w:r w:rsidRPr="0047441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n-GB"/>
              </w:rPr>
              <w:t>((((((((ALL=(</w:t>
            </w:r>
            <w:proofErr w:type="spellStart"/>
            <w:r w:rsidRPr="0047441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n-GB"/>
              </w:rPr>
              <w:t>autis</w:t>
            </w:r>
            <w:proofErr w:type="spellEnd"/>
            <w:r w:rsidRPr="0047441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n-GB"/>
              </w:rPr>
              <w:t>*)) or ALL=(autism spectrum condition)) or ALL=(autism spectrum disorder)) or ALL=(ASD)) or ALL=(ASC)) or ALL=(autistic disorder)) or ALL=(</w:t>
            </w:r>
            <w:proofErr w:type="spellStart"/>
            <w:r w:rsidRPr="0047441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n-GB"/>
              </w:rPr>
              <w:t>asperger</w:t>
            </w:r>
            <w:proofErr w:type="spellEnd"/>
            <w:r w:rsidRPr="0047441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n-GB"/>
              </w:rPr>
              <w:t>*)) or ALL=(atypical autism)) or ALL=(PDD-NOS)) or ALL=(pervasive development* disorder*)</w:t>
            </w:r>
          </w:p>
        </w:tc>
      </w:tr>
      <w:tr w:rsidR="00DE5321" w:rsidRPr="0047441F" w14:paraId="12F968EF" w14:textId="77777777" w:rsidTr="004E03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495E5EEE" w14:textId="77777777" w:rsidR="00DE5321" w:rsidRPr="0047441F" w:rsidRDefault="00DE5321" w:rsidP="004E039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Population </w:t>
            </w:r>
          </w:p>
        </w:tc>
        <w:tc>
          <w:tcPr>
            <w:tcW w:w="425" w:type="dxa"/>
          </w:tcPr>
          <w:p w14:paraId="446CA222" w14:textId="77777777" w:rsidR="00DE5321" w:rsidRPr="0047441F" w:rsidRDefault="00DE5321" w:rsidP="004E0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4111" w:type="dxa"/>
          </w:tcPr>
          <w:p w14:paraId="1694CBBE" w14:textId="77777777" w:rsidR="00DE5321" w:rsidRPr="0047441F" w:rsidRDefault="00DE5321" w:rsidP="004E0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dult*.mp or “over 18”.mp or “</w:t>
            </w:r>
            <w:proofErr w:type="spellStart"/>
            <w:r w:rsidRPr="0047441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diagnos</w:t>
            </w:r>
            <w:proofErr w:type="spellEnd"/>
            <w:r w:rsidRPr="0047441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* in adult*”.mp or exp Adult/</w:t>
            </w:r>
          </w:p>
        </w:tc>
        <w:tc>
          <w:tcPr>
            <w:tcW w:w="425" w:type="dxa"/>
          </w:tcPr>
          <w:p w14:paraId="6559063F" w14:textId="77777777" w:rsidR="00DE5321" w:rsidRPr="0047441F" w:rsidRDefault="00DE5321" w:rsidP="004E0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2977" w:type="dxa"/>
          </w:tcPr>
          <w:p w14:paraId="23519101" w14:textId="77777777" w:rsidR="00DE5321" w:rsidRPr="0047441F" w:rsidRDefault="00DE5321" w:rsidP="004E0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dult* or “over 18”</w:t>
            </w:r>
          </w:p>
        </w:tc>
        <w:tc>
          <w:tcPr>
            <w:tcW w:w="425" w:type="dxa"/>
          </w:tcPr>
          <w:p w14:paraId="0B349F58" w14:textId="77777777" w:rsidR="00DE5321" w:rsidRPr="0047441F" w:rsidRDefault="00DE5321" w:rsidP="004E0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4111" w:type="dxa"/>
          </w:tcPr>
          <w:p w14:paraId="7CD1AD7C" w14:textId="77777777" w:rsidR="00DE5321" w:rsidRPr="0047441F" w:rsidRDefault="00DE5321" w:rsidP="004E0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(ALL=(adult) or ALL=(over 18)))</w:t>
            </w:r>
          </w:p>
        </w:tc>
      </w:tr>
      <w:tr w:rsidR="00DE5321" w:rsidRPr="0047441F" w14:paraId="246B5F08" w14:textId="77777777" w:rsidTr="004E0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053B481C" w14:textId="77777777" w:rsidR="00DE5321" w:rsidRPr="0047441F" w:rsidRDefault="00DE5321" w:rsidP="004E039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Intervention </w:t>
            </w:r>
          </w:p>
        </w:tc>
        <w:tc>
          <w:tcPr>
            <w:tcW w:w="425" w:type="dxa"/>
          </w:tcPr>
          <w:p w14:paraId="4E49FEE3" w14:textId="77777777" w:rsidR="00DE5321" w:rsidRPr="0047441F" w:rsidRDefault="00DE5321" w:rsidP="004E0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4111" w:type="dxa"/>
          </w:tcPr>
          <w:p w14:paraId="07C42475" w14:textId="77777777" w:rsidR="00DE5321" w:rsidRPr="0047441F" w:rsidRDefault="00DE5321" w:rsidP="004E0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diagnos*.mp or post-diagnos*.mp or “</w:t>
            </w:r>
            <w:proofErr w:type="spellStart"/>
            <w:r w:rsidRPr="0047441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diagnos</w:t>
            </w:r>
            <w:proofErr w:type="spellEnd"/>
            <w:r w:rsidRPr="0047441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* service*’.mp or model*.mp or support*.mp or service*.mp or intervention*.mp or therap*.mp or group*.mp or counsel*.mp or toolkit*.mp or train*.mp or approach*.mp or “social learning”.mp or “peer led”.mp or “</w:t>
            </w:r>
            <w:proofErr w:type="spellStart"/>
            <w:r w:rsidRPr="0047441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utis</w:t>
            </w:r>
            <w:proofErr w:type="spellEnd"/>
            <w:r w:rsidRPr="0047441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* led”.mp or “peer support”.mp or activit*.mp or communicat*.mp or online.mp or psychosocial*.mp or psychoeducat*.mp or social*.mp or pathway*.mp or “specialist service”.mp or (</w:t>
            </w:r>
            <w:proofErr w:type="spellStart"/>
            <w:r w:rsidRPr="0047441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ntegrat</w:t>
            </w:r>
            <w:proofErr w:type="spellEnd"/>
            <w:r w:rsidRPr="0047441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* adj3 car*).</w:t>
            </w:r>
            <w:proofErr w:type="spellStart"/>
            <w:r w:rsidRPr="0047441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p</w:t>
            </w:r>
            <w:proofErr w:type="spellEnd"/>
            <w:r w:rsidRPr="0047441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or (</w:t>
            </w:r>
            <w:proofErr w:type="spellStart"/>
            <w:r w:rsidRPr="0047441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ollaborat</w:t>
            </w:r>
            <w:proofErr w:type="spellEnd"/>
            <w:r w:rsidRPr="0047441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* adj3 car*).</w:t>
            </w:r>
            <w:proofErr w:type="spellStart"/>
            <w:r w:rsidRPr="0047441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p</w:t>
            </w:r>
            <w:proofErr w:type="spellEnd"/>
            <w:r w:rsidRPr="0047441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or (shar* adj3 car*).</w:t>
            </w:r>
            <w:proofErr w:type="spellStart"/>
            <w:r w:rsidRPr="0047441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p</w:t>
            </w:r>
            <w:proofErr w:type="spellEnd"/>
            <w:r w:rsidRPr="0047441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1 </w:t>
            </w:r>
          </w:p>
        </w:tc>
        <w:tc>
          <w:tcPr>
            <w:tcW w:w="425" w:type="dxa"/>
          </w:tcPr>
          <w:p w14:paraId="0AB755C1" w14:textId="77777777" w:rsidR="00DE5321" w:rsidRPr="0047441F" w:rsidRDefault="00DE5321" w:rsidP="004E0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2977" w:type="dxa"/>
          </w:tcPr>
          <w:p w14:paraId="366177E6" w14:textId="77777777" w:rsidR="00DE5321" w:rsidRPr="0047441F" w:rsidRDefault="00DE5321" w:rsidP="004E0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proofErr w:type="spellStart"/>
            <w:r w:rsidRPr="0047441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diagnos</w:t>
            </w:r>
            <w:proofErr w:type="spellEnd"/>
            <w:r w:rsidRPr="0047441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* or "post-</w:t>
            </w:r>
            <w:proofErr w:type="spellStart"/>
            <w:r w:rsidRPr="0047441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diagnos</w:t>
            </w:r>
            <w:proofErr w:type="spellEnd"/>
            <w:r w:rsidRPr="0047441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*" or model* or support or service* or intervention* or </w:t>
            </w:r>
            <w:proofErr w:type="spellStart"/>
            <w:r w:rsidRPr="0047441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herap</w:t>
            </w:r>
            <w:proofErr w:type="spellEnd"/>
            <w:r w:rsidRPr="0047441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* or group* or counsel* or online or toolkit* or train* or approach* or "social learning" or "peer led" or "</w:t>
            </w:r>
            <w:proofErr w:type="spellStart"/>
            <w:r w:rsidRPr="0047441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utis</w:t>
            </w:r>
            <w:proofErr w:type="spellEnd"/>
            <w:r w:rsidRPr="0047441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* led" or </w:t>
            </w:r>
            <w:proofErr w:type="spellStart"/>
            <w:r w:rsidRPr="0047441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ctivit</w:t>
            </w:r>
            <w:proofErr w:type="spellEnd"/>
            <w:r w:rsidRPr="0047441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* or </w:t>
            </w:r>
            <w:proofErr w:type="spellStart"/>
            <w:r w:rsidRPr="0047441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ommunicat</w:t>
            </w:r>
            <w:proofErr w:type="spellEnd"/>
            <w:r w:rsidRPr="0047441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* or psychosocial* or </w:t>
            </w:r>
            <w:proofErr w:type="spellStart"/>
            <w:r w:rsidRPr="0047441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sychoeducat</w:t>
            </w:r>
            <w:proofErr w:type="spellEnd"/>
            <w:r w:rsidRPr="0047441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* or social* or pathway* or "specialist service*" or (</w:t>
            </w:r>
            <w:proofErr w:type="spellStart"/>
            <w:r w:rsidRPr="0047441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ntegrat</w:t>
            </w:r>
            <w:proofErr w:type="spellEnd"/>
            <w:r w:rsidRPr="0047441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* N3 car*) or (</w:t>
            </w:r>
            <w:proofErr w:type="spellStart"/>
            <w:r w:rsidRPr="0047441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ollaborat</w:t>
            </w:r>
            <w:proofErr w:type="spellEnd"/>
            <w:r w:rsidRPr="0047441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* N3 car*) or (shar* N3 car*))</w:t>
            </w:r>
          </w:p>
        </w:tc>
        <w:tc>
          <w:tcPr>
            <w:tcW w:w="425" w:type="dxa"/>
          </w:tcPr>
          <w:p w14:paraId="54418187" w14:textId="77777777" w:rsidR="00DE5321" w:rsidRPr="0047441F" w:rsidRDefault="00DE5321" w:rsidP="004E0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4111" w:type="dxa"/>
          </w:tcPr>
          <w:p w14:paraId="7013031D" w14:textId="77777777" w:rsidR="00DE5321" w:rsidRPr="0047441F" w:rsidRDefault="00DE5321" w:rsidP="004E0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n-GB"/>
              </w:rPr>
            </w:pPr>
            <w:r w:rsidRPr="0047441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n-GB"/>
              </w:rPr>
              <w:t>(((((((((((((((((((((((((ALL=(</w:t>
            </w:r>
            <w:proofErr w:type="spellStart"/>
            <w:r w:rsidRPr="0047441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n-GB"/>
              </w:rPr>
              <w:t>diagnos</w:t>
            </w:r>
            <w:proofErr w:type="spellEnd"/>
            <w:r w:rsidRPr="0047441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n-GB"/>
              </w:rPr>
              <w:t>*)) OR ALL=(post-</w:t>
            </w:r>
            <w:proofErr w:type="spellStart"/>
            <w:r w:rsidRPr="0047441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n-GB"/>
              </w:rPr>
              <w:t>diagnos</w:t>
            </w:r>
            <w:proofErr w:type="spellEnd"/>
            <w:r w:rsidRPr="0047441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n-GB"/>
              </w:rPr>
              <w:t>*)) OR ALL=(model*)) OR ALL=(support*)) OR ALL=(service*)) OR ALL=(intervention*)) AND ALL=(online)) OR ALL=(</w:t>
            </w:r>
            <w:proofErr w:type="spellStart"/>
            <w:r w:rsidRPr="0047441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n-GB"/>
              </w:rPr>
              <w:t>communicat</w:t>
            </w:r>
            <w:proofErr w:type="spellEnd"/>
            <w:r w:rsidRPr="0047441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n-GB"/>
              </w:rPr>
              <w:t>*)) OR ALL=(</w:t>
            </w:r>
            <w:proofErr w:type="spellStart"/>
            <w:r w:rsidRPr="0047441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n-GB"/>
              </w:rPr>
              <w:t>therap</w:t>
            </w:r>
            <w:proofErr w:type="spellEnd"/>
            <w:r w:rsidRPr="0047441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n-GB"/>
              </w:rPr>
              <w:t>*)) OR ALL=(group*)) OR ALL=(counsel*)) OR ALL=(toolkit*)) OR ALL=(train*)) OR ALL=(approach*)) AND ALL=(</w:t>
            </w:r>
            <w:proofErr w:type="spellStart"/>
            <w:r w:rsidRPr="0047441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n-GB"/>
              </w:rPr>
              <w:t>activit</w:t>
            </w:r>
            <w:proofErr w:type="spellEnd"/>
            <w:r w:rsidRPr="0047441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n-GB"/>
              </w:rPr>
              <w:t>*)) OR ALL=("social learning")) OR ALL=("peer led")) OR ALL=("</w:t>
            </w:r>
            <w:proofErr w:type="spellStart"/>
            <w:r w:rsidRPr="0047441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n-GB"/>
              </w:rPr>
              <w:t>autis</w:t>
            </w:r>
            <w:proofErr w:type="spellEnd"/>
            <w:r w:rsidRPr="0047441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n-GB"/>
              </w:rPr>
              <w:t>* led")) OR ALL=(psychosocial*)) OR ALL=(</w:t>
            </w:r>
            <w:proofErr w:type="spellStart"/>
            <w:r w:rsidRPr="0047441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n-GB"/>
              </w:rPr>
              <w:t>psychoeducat</w:t>
            </w:r>
            <w:proofErr w:type="spellEnd"/>
            <w:r w:rsidRPr="0047441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n-GB"/>
              </w:rPr>
              <w:t>*)) OR ALL=(social*)) OR ALL=(pathway*)) OR ALL=("specialist service")) OR ALL=((</w:t>
            </w:r>
            <w:proofErr w:type="spellStart"/>
            <w:r w:rsidRPr="0047441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n-GB"/>
              </w:rPr>
              <w:t>integrat</w:t>
            </w:r>
            <w:proofErr w:type="spellEnd"/>
            <w:r w:rsidRPr="0047441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n-GB"/>
              </w:rPr>
              <w:t>* "near" care))) OR ALL=((</w:t>
            </w:r>
            <w:proofErr w:type="spellStart"/>
            <w:r w:rsidRPr="0047441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n-GB"/>
              </w:rPr>
              <w:t>collaborat</w:t>
            </w:r>
            <w:proofErr w:type="spellEnd"/>
            <w:r w:rsidRPr="0047441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n-GB"/>
              </w:rPr>
              <w:t>* "near" care))) OR ALL=((shared "near" care))</w:t>
            </w:r>
          </w:p>
        </w:tc>
      </w:tr>
      <w:tr w:rsidR="00DE5321" w:rsidRPr="0047441F" w14:paraId="7EAC5571" w14:textId="77777777" w:rsidTr="004E03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4629742C" w14:textId="77777777" w:rsidR="00DE5321" w:rsidRPr="0047441F" w:rsidRDefault="00DE5321" w:rsidP="004E039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ombination</w:t>
            </w:r>
          </w:p>
        </w:tc>
        <w:tc>
          <w:tcPr>
            <w:tcW w:w="425" w:type="dxa"/>
          </w:tcPr>
          <w:p w14:paraId="3F5A93A7" w14:textId="77777777" w:rsidR="00DE5321" w:rsidRPr="0047441F" w:rsidRDefault="00DE5321" w:rsidP="004E0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4111" w:type="dxa"/>
          </w:tcPr>
          <w:p w14:paraId="10DF3514" w14:textId="77777777" w:rsidR="00DE5321" w:rsidRPr="0047441F" w:rsidRDefault="00DE5321" w:rsidP="004E0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1 and 2 and 3) not “adult spinal deformity”</w:t>
            </w:r>
          </w:p>
        </w:tc>
        <w:tc>
          <w:tcPr>
            <w:tcW w:w="425" w:type="dxa"/>
          </w:tcPr>
          <w:p w14:paraId="5E03F7B6" w14:textId="77777777" w:rsidR="00DE5321" w:rsidRPr="0047441F" w:rsidRDefault="00DE5321" w:rsidP="004E0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2977" w:type="dxa"/>
          </w:tcPr>
          <w:p w14:paraId="5942EAD7" w14:textId="77777777" w:rsidR="00DE5321" w:rsidRPr="0047441F" w:rsidRDefault="00DE5321" w:rsidP="004E0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 and 2 and 3</w:t>
            </w:r>
          </w:p>
        </w:tc>
        <w:tc>
          <w:tcPr>
            <w:tcW w:w="425" w:type="dxa"/>
          </w:tcPr>
          <w:p w14:paraId="77381F41" w14:textId="77777777" w:rsidR="00DE5321" w:rsidRPr="0047441F" w:rsidRDefault="00DE5321" w:rsidP="004E0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4111" w:type="dxa"/>
          </w:tcPr>
          <w:p w14:paraId="3F14090F" w14:textId="77777777" w:rsidR="00DE5321" w:rsidRPr="0047441F" w:rsidRDefault="00DE5321" w:rsidP="004E0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 and 2 and 3</w:t>
            </w:r>
          </w:p>
        </w:tc>
      </w:tr>
      <w:tr w:rsidR="00DE5321" w:rsidRPr="0047441F" w14:paraId="0AE894D3" w14:textId="77777777" w:rsidTr="004E0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3456DDD1" w14:textId="77777777" w:rsidR="00DE5321" w:rsidRPr="0047441F" w:rsidRDefault="00DE5321" w:rsidP="004E039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Limit</w:t>
            </w:r>
          </w:p>
        </w:tc>
        <w:tc>
          <w:tcPr>
            <w:tcW w:w="425" w:type="dxa"/>
          </w:tcPr>
          <w:p w14:paraId="038867E2" w14:textId="77777777" w:rsidR="00DE5321" w:rsidRPr="0047441F" w:rsidRDefault="00DE5321" w:rsidP="004E0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</w:t>
            </w:r>
          </w:p>
        </w:tc>
        <w:tc>
          <w:tcPr>
            <w:tcW w:w="4111" w:type="dxa"/>
          </w:tcPr>
          <w:p w14:paraId="2305EB1F" w14:textId="77777777" w:rsidR="00DE5321" w:rsidRPr="0047441F" w:rsidRDefault="00DE5321" w:rsidP="004E0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Limit to (English language and </w:t>
            </w:r>
            <w:proofErr w:type="spellStart"/>
            <w:r w:rsidRPr="0047441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yr</w:t>
            </w:r>
            <w:proofErr w:type="spellEnd"/>
            <w:r w:rsidRPr="0047441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=”2012-Current”)</w:t>
            </w:r>
          </w:p>
        </w:tc>
        <w:tc>
          <w:tcPr>
            <w:tcW w:w="425" w:type="dxa"/>
          </w:tcPr>
          <w:p w14:paraId="3519C992" w14:textId="77777777" w:rsidR="00DE5321" w:rsidRPr="0047441F" w:rsidRDefault="00DE5321" w:rsidP="004E0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</w:t>
            </w:r>
          </w:p>
        </w:tc>
        <w:tc>
          <w:tcPr>
            <w:tcW w:w="2977" w:type="dxa"/>
          </w:tcPr>
          <w:p w14:paraId="3956C08E" w14:textId="07B3288A" w:rsidR="00DE5321" w:rsidRPr="0047441F" w:rsidRDefault="00DE5321" w:rsidP="004E0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Limit to published 2012-202</w:t>
            </w:r>
            <w:r w:rsidR="003958CD" w:rsidRPr="0047441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425" w:type="dxa"/>
          </w:tcPr>
          <w:p w14:paraId="5025CB3F" w14:textId="77777777" w:rsidR="00DE5321" w:rsidRPr="0047441F" w:rsidRDefault="00DE5321" w:rsidP="004E0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</w:t>
            </w:r>
          </w:p>
        </w:tc>
        <w:tc>
          <w:tcPr>
            <w:tcW w:w="4111" w:type="dxa"/>
          </w:tcPr>
          <w:p w14:paraId="54F30A8D" w14:textId="5F011EF8" w:rsidR="00DE5321" w:rsidRPr="0047441F" w:rsidRDefault="00DE5321" w:rsidP="004E0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Limit Publication Years to 2012-202</w:t>
            </w:r>
            <w:r w:rsidR="003958CD" w:rsidRPr="0047441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</w:tr>
    </w:tbl>
    <w:p w14:paraId="17A20EB7" w14:textId="77777777" w:rsidR="00DE5321" w:rsidRPr="0047441F" w:rsidRDefault="00DE5321" w:rsidP="00DE5321">
      <w:pPr>
        <w:rPr>
          <w:rFonts w:ascii="Arial" w:hAnsi="Arial" w:cs="Arial"/>
          <w:b/>
          <w:bCs/>
          <w:lang w:val="en-US"/>
        </w:rPr>
      </w:pPr>
    </w:p>
    <w:p w14:paraId="408BD81C" w14:textId="77777777" w:rsidR="00236BD7" w:rsidRPr="0047441F" w:rsidRDefault="00236BD7">
      <w:pP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  <w:r w:rsidRPr="0047441F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br w:type="page"/>
      </w:r>
    </w:p>
    <w:p w14:paraId="10D2569D" w14:textId="2B10DA1A" w:rsidR="00DE5321" w:rsidRPr="0047441F" w:rsidRDefault="00EA3E19" w:rsidP="00DE5321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47441F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lastRenderedPageBreak/>
        <w:t>Supplemental Materials B</w:t>
      </w:r>
      <w:r w:rsidR="00DE5321" w:rsidRPr="0047441F">
        <w:rPr>
          <w:rFonts w:ascii="Arial" w:hAnsi="Arial" w:cs="Arial"/>
          <w:b/>
          <w:bCs/>
          <w:sz w:val="22"/>
          <w:szCs w:val="22"/>
          <w:lang w:val="en-US"/>
        </w:rPr>
        <w:t>: Grey literature search strategies.</w:t>
      </w:r>
    </w:p>
    <w:tbl>
      <w:tblPr>
        <w:tblStyle w:val="GridTable5Dark-Accent3"/>
        <w:tblW w:w="14029" w:type="dxa"/>
        <w:tblLayout w:type="fixed"/>
        <w:tblLook w:val="04A0" w:firstRow="1" w:lastRow="0" w:firstColumn="1" w:lastColumn="0" w:noHBand="0" w:noVBand="1"/>
      </w:tblPr>
      <w:tblGrid>
        <w:gridCol w:w="1440"/>
        <w:gridCol w:w="4101"/>
        <w:gridCol w:w="4102"/>
        <w:gridCol w:w="4386"/>
      </w:tblGrid>
      <w:tr w:rsidR="00DE5321" w:rsidRPr="0047441F" w14:paraId="21832D99" w14:textId="77777777" w:rsidTr="004E03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right w:val="single" w:sz="4" w:space="0" w:color="FFFFFF" w:themeColor="background1"/>
            </w:tcBorders>
          </w:tcPr>
          <w:p w14:paraId="70516E2B" w14:textId="77777777" w:rsidR="00DE5321" w:rsidRPr="0047441F" w:rsidRDefault="00DE5321" w:rsidP="004E039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101" w:type="dxa"/>
            <w:tcBorders>
              <w:right w:val="single" w:sz="4" w:space="0" w:color="FFFFFF" w:themeColor="background1"/>
            </w:tcBorders>
            <w:vAlign w:val="center"/>
          </w:tcPr>
          <w:p w14:paraId="7EFC5D1B" w14:textId="77777777" w:rsidR="00DE5321" w:rsidRPr="0047441F" w:rsidRDefault="00DE5321" w:rsidP="004E03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Google Scholar</w:t>
            </w:r>
          </w:p>
        </w:tc>
        <w:tc>
          <w:tcPr>
            <w:tcW w:w="4102" w:type="dxa"/>
            <w:tcBorders>
              <w:left w:val="single" w:sz="4" w:space="0" w:color="FFFFFF" w:themeColor="background1"/>
            </w:tcBorders>
            <w:vAlign w:val="center"/>
          </w:tcPr>
          <w:p w14:paraId="328CCDD2" w14:textId="77777777" w:rsidR="00DE5321" w:rsidRPr="0047441F" w:rsidRDefault="00DE5321" w:rsidP="004E03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47441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EThOS</w:t>
            </w:r>
            <w:proofErr w:type="spellEnd"/>
          </w:p>
        </w:tc>
        <w:tc>
          <w:tcPr>
            <w:tcW w:w="4386" w:type="dxa"/>
            <w:tcBorders>
              <w:left w:val="single" w:sz="4" w:space="0" w:color="FFFFFF" w:themeColor="background1"/>
            </w:tcBorders>
          </w:tcPr>
          <w:p w14:paraId="5EC0B240" w14:textId="77777777" w:rsidR="00DE5321" w:rsidRPr="0047441F" w:rsidRDefault="00DE5321" w:rsidP="004E03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roQuest</w:t>
            </w:r>
          </w:p>
        </w:tc>
      </w:tr>
      <w:tr w:rsidR="00DE5321" w:rsidRPr="0047441F" w14:paraId="46F05B0F" w14:textId="77777777" w:rsidTr="004E0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Align w:val="center"/>
          </w:tcPr>
          <w:p w14:paraId="40791316" w14:textId="77777777" w:rsidR="00DE5321" w:rsidRPr="0047441F" w:rsidRDefault="00DE5321" w:rsidP="004E039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earch</w:t>
            </w:r>
          </w:p>
        </w:tc>
        <w:tc>
          <w:tcPr>
            <w:tcW w:w="4101" w:type="dxa"/>
          </w:tcPr>
          <w:p w14:paraId="562A6876" w14:textId="77777777" w:rsidR="00DE5321" w:rsidRPr="0047441F" w:rsidRDefault="00DE5321" w:rsidP="004E0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With all words anywhere in the article: autism adult post diagnostic support</w:t>
            </w:r>
          </w:p>
          <w:p w14:paraId="0DEFE57F" w14:textId="77777777" w:rsidR="00A43994" w:rsidRPr="0047441F" w:rsidRDefault="00A43994" w:rsidP="004E0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7FDDF7EC" w14:textId="77777777" w:rsidR="00A43994" w:rsidRPr="0047441F" w:rsidRDefault="00A43994" w:rsidP="004E0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102" w:type="dxa"/>
          </w:tcPr>
          <w:p w14:paraId="017D1D23" w14:textId="77777777" w:rsidR="00DE5321" w:rsidRPr="0047441F" w:rsidRDefault="00DE5321" w:rsidP="004E0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n-GB"/>
              </w:rPr>
            </w:pPr>
            <w:r w:rsidRPr="0047441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ll fields: autism and adult and post diagnostic</w:t>
            </w:r>
          </w:p>
        </w:tc>
        <w:tc>
          <w:tcPr>
            <w:tcW w:w="4386" w:type="dxa"/>
          </w:tcPr>
          <w:p w14:paraId="37D379B1" w14:textId="77777777" w:rsidR="00DE5321" w:rsidRPr="0047441F" w:rsidRDefault="00DE5321" w:rsidP="004E0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n-GB"/>
              </w:rPr>
            </w:pPr>
            <w:r w:rsidRPr="0047441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n-GB"/>
              </w:rPr>
              <w:t xml:space="preserve">Anywhere: autism and adult and (post diagnostic) </w:t>
            </w:r>
          </w:p>
        </w:tc>
      </w:tr>
      <w:tr w:rsidR="00DE5321" w:rsidRPr="0047441F" w14:paraId="58889466" w14:textId="77777777" w:rsidTr="004E03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Align w:val="center"/>
          </w:tcPr>
          <w:p w14:paraId="0DE23900" w14:textId="77777777" w:rsidR="00DE5321" w:rsidRPr="0047441F" w:rsidRDefault="00DE5321" w:rsidP="004E039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Limit</w:t>
            </w:r>
          </w:p>
        </w:tc>
        <w:tc>
          <w:tcPr>
            <w:tcW w:w="4101" w:type="dxa"/>
          </w:tcPr>
          <w:p w14:paraId="3AB173B7" w14:textId="16DFBFF2" w:rsidR="00DE5321" w:rsidRPr="0047441F" w:rsidRDefault="00DE5321" w:rsidP="004E0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ublished 2012-202</w:t>
            </w:r>
            <w:r w:rsidR="005E5B87" w:rsidRPr="0047441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4102" w:type="dxa"/>
          </w:tcPr>
          <w:p w14:paraId="44B10E98" w14:textId="222194E9" w:rsidR="00DE5321" w:rsidRPr="0047441F" w:rsidRDefault="00DE5321" w:rsidP="004E0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012-202</w:t>
            </w:r>
            <w:r w:rsidR="005E5B87" w:rsidRPr="0047441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4386" w:type="dxa"/>
          </w:tcPr>
          <w:p w14:paraId="5789B243" w14:textId="77777777" w:rsidR="00DE5321" w:rsidRPr="0047441F" w:rsidRDefault="00DE5321" w:rsidP="004E0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ublication date last 10 years, English language, University/institution location UK</w:t>
            </w:r>
          </w:p>
        </w:tc>
      </w:tr>
    </w:tbl>
    <w:p w14:paraId="7D0A3BFF" w14:textId="77777777" w:rsidR="00DE5321" w:rsidRPr="0047441F" w:rsidRDefault="00DE5321">
      <w:pPr>
        <w:rPr>
          <w:rFonts w:ascii="Arial" w:hAnsi="Arial" w:cs="Arial"/>
        </w:rPr>
      </w:pPr>
    </w:p>
    <w:p w14:paraId="5457D263" w14:textId="77777777" w:rsidR="00DE5321" w:rsidRPr="0047441F" w:rsidRDefault="00DE5321">
      <w:pPr>
        <w:rPr>
          <w:rFonts w:ascii="Arial" w:hAnsi="Arial" w:cs="Arial"/>
        </w:rPr>
      </w:pPr>
    </w:p>
    <w:p w14:paraId="11B189D4" w14:textId="77777777" w:rsidR="00561862" w:rsidRPr="0047441F" w:rsidRDefault="00561862">
      <w:pPr>
        <w:rPr>
          <w:rFonts w:ascii="Arial" w:hAnsi="Arial" w:cs="Arial"/>
        </w:rPr>
      </w:pPr>
    </w:p>
    <w:p w14:paraId="426A1365" w14:textId="77777777" w:rsidR="00561862" w:rsidRPr="0047441F" w:rsidRDefault="00561862">
      <w:pPr>
        <w:rPr>
          <w:rFonts w:ascii="Arial" w:hAnsi="Arial" w:cs="Arial"/>
        </w:rPr>
      </w:pPr>
    </w:p>
    <w:p w14:paraId="3AF5CD41" w14:textId="4FEE7AA5" w:rsidR="00236BD7" w:rsidRPr="0047441F" w:rsidRDefault="00236BD7">
      <w:pPr>
        <w:rPr>
          <w:rFonts w:ascii="Arial" w:hAnsi="Arial" w:cs="Arial"/>
        </w:rPr>
      </w:pPr>
      <w:r w:rsidRPr="0047441F">
        <w:rPr>
          <w:rFonts w:ascii="Arial" w:hAnsi="Arial" w:cs="Arial"/>
        </w:rPr>
        <w:br w:type="page"/>
      </w:r>
    </w:p>
    <w:p w14:paraId="51CEBECD" w14:textId="632A2DBC" w:rsidR="001F5A1C" w:rsidRPr="0047441F" w:rsidRDefault="00EA3E19" w:rsidP="001F5A1C">
      <w:pPr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</w:pPr>
      <w:r w:rsidRPr="0047441F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lastRenderedPageBreak/>
        <w:t>Supplemental Materials C</w:t>
      </w:r>
      <w:r w:rsidR="001F5A1C" w:rsidRPr="0047441F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: Quality assessment results for journal articles using MMAT.</w:t>
      </w:r>
      <w:r w:rsidR="001F5A1C" w:rsidRPr="0047441F">
        <w:rPr>
          <w:rFonts w:ascii="Arial" w:hAnsi="Arial" w:cs="Arial"/>
          <w:b/>
          <w:bCs/>
          <w:color w:val="000000" w:themeColor="text1"/>
          <w:sz w:val="22"/>
          <w:szCs w:val="22"/>
          <w:vertAlign w:val="superscript"/>
          <w:lang w:val="en-US"/>
        </w:rPr>
        <w:t>16</w:t>
      </w:r>
    </w:p>
    <w:tbl>
      <w:tblPr>
        <w:tblStyle w:val="GridTable5Dark-Accent3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779"/>
        <w:gridCol w:w="780"/>
        <w:gridCol w:w="765"/>
        <w:gridCol w:w="766"/>
        <w:gridCol w:w="765"/>
        <w:gridCol w:w="766"/>
        <w:gridCol w:w="766"/>
        <w:gridCol w:w="737"/>
        <w:gridCol w:w="737"/>
        <w:gridCol w:w="737"/>
        <w:gridCol w:w="737"/>
        <w:gridCol w:w="737"/>
        <w:gridCol w:w="721"/>
        <w:gridCol w:w="721"/>
        <w:gridCol w:w="722"/>
        <w:gridCol w:w="721"/>
        <w:gridCol w:w="722"/>
      </w:tblGrid>
      <w:tr w:rsidR="001F5A1C" w:rsidRPr="0047441F" w14:paraId="37927097" w14:textId="77777777" w:rsidTr="004E03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 w:val="restart"/>
            <w:tcBorders>
              <w:right w:val="single" w:sz="4" w:space="0" w:color="FFFFFF"/>
            </w:tcBorders>
          </w:tcPr>
          <w:p w14:paraId="037AA979" w14:textId="77777777" w:rsidR="001F5A1C" w:rsidRPr="0047441F" w:rsidRDefault="001F5A1C" w:rsidP="004E039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gridSpan w:val="2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13C4491F" w14:textId="77777777" w:rsidR="001F5A1C" w:rsidRPr="0047441F" w:rsidRDefault="001F5A1C" w:rsidP="004E03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creening</w:t>
            </w:r>
          </w:p>
        </w:tc>
        <w:tc>
          <w:tcPr>
            <w:tcW w:w="3828" w:type="dxa"/>
            <w:gridSpan w:val="5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6C35ECA5" w14:textId="77777777" w:rsidR="001F5A1C" w:rsidRPr="0047441F" w:rsidRDefault="001F5A1C" w:rsidP="004E03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Qualitative</w:t>
            </w:r>
          </w:p>
        </w:tc>
        <w:tc>
          <w:tcPr>
            <w:tcW w:w="3685" w:type="dxa"/>
            <w:gridSpan w:val="5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6BC47398" w14:textId="77777777" w:rsidR="001F5A1C" w:rsidRPr="0047441F" w:rsidRDefault="001F5A1C" w:rsidP="004E03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Quantitative descriptive</w:t>
            </w:r>
          </w:p>
        </w:tc>
        <w:tc>
          <w:tcPr>
            <w:tcW w:w="3607" w:type="dxa"/>
            <w:gridSpan w:val="5"/>
            <w:tcBorders>
              <w:left w:val="single" w:sz="4" w:space="0" w:color="FFFFFF"/>
            </w:tcBorders>
            <w:vAlign w:val="center"/>
          </w:tcPr>
          <w:p w14:paraId="6A937F95" w14:textId="77777777" w:rsidR="001F5A1C" w:rsidRPr="0047441F" w:rsidRDefault="001F5A1C" w:rsidP="004E03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ixed methods</w:t>
            </w:r>
          </w:p>
        </w:tc>
      </w:tr>
      <w:tr w:rsidR="0047441F" w:rsidRPr="0047441F" w14:paraId="50212BAA" w14:textId="77777777" w:rsidTr="004E0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6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right w:val="single" w:sz="4" w:space="0" w:color="FFFFFF"/>
            </w:tcBorders>
          </w:tcPr>
          <w:p w14:paraId="07F61532" w14:textId="77777777" w:rsidR="001F5A1C" w:rsidRPr="0047441F" w:rsidRDefault="001F5A1C" w:rsidP="004E0390">
            <w:pP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79" w:type="dxa"/>
            <w:tcBorders>
              <w:left w:val="single" w:sz="4" w:space="0" w:color="FFFFFF"/>
            </w:tcBorders>
            <w:shd w:val="clear" w:color="auto" w:fill="C9C9C9" w:themeFill="accent3" w:themeFillTint="99"/>
            <w:textDirection w:val="btLr"/>
            <w:vAlign w:val="center"/>
          </w:tcPr>
          <w:p w14:paraId="0697C575" w14:textId="77777777" w:rsidR="001F5A1C" w:rsidRPr="0047441F" w:rsidRDefault="001F5A1C" w:rsidP="004E0390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4744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Clear research </w:t>
            </w:r>
            <w:proofErr w:type="spellStart"/>
            <w:r w:rsidRPr="004744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questions?</w:t>
            </w:r>
            <w:r w:rsidRPr="004744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780" w:type="dxa"/>
            <w:shd w:val="clear" w:color="auto" w:fill="C9C9C9" w:themeFill="accent3" w:themeFillTint="99"/>
            <w:textDirection w:val="btLr"/>
            <w:vAlign w:val="center"/>
          </w:tcPr>
          <w:p w14:paraId="077EC604" w14:textId="77777777" w:rsidR="001F5A1C" w:rsidRPr="0047441F" w:rsidRDefault="001F5A1C" w:rsidP="004E0390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Do the collected data allow the research question to be addressed?</w:t>
            </w:r>
          </w:p>
        </w:tc>
        <w:tc>
          <w:tcPr>
            <w:tcW w:w="765" w:type="dxa"/>
            <w:shd w:val="clear" w:color="auto" w:fill="C9C9C9" w:themeFill="accent3" w:themeFillTint="99"/>
            <w:textDirection w:val="btLr"/>
            <w:vAlign w:val="center"/>
          </w:tcPr>
          <w:p w14:paraId="257F36E2" w14:textId="77777777" w:rsidR="001F5A1C" w:rsidRPr="0047441F" w:rsidRDefault="001F5A1C" w:rsidP="004E0390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Appropriate approach?</w:t>
            </w:r>
          </w:p>
        </w:tc>
        <w:tc>
          <w:tcPr>
            <w:tcW w:w="766" w:type="dxa"/>
            <w:shd w:val="clear" w:color="auto" w:fill="C9C9C9" w:themeFill="accent3" w:themeFillTint="99"/>
            <w:textDirection w:val="btLr"/>
            <w:vAlign w:val="center"/>
          </w:tcPr>
          <w:p w14:paraId="1C69551E" w14:textId="77777777" w:rsidR="001F5A1C" w:rsidRPr="0047441F" w:rsidRDefault="001F5A1C" w:rsidP="004E0390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Data collection methods adequate?</w:t>
            </w:r>
          </w:p>
        </w:tc>
        <w:tc>
          <w:tcPr>
            <w:tcW w:w="765" w:type="dxa"/>
            <w:shd w:val="clear" w:color="auto" w:fill="C9C9C9" w:themeFill="accent3" w:themeFillTint="99"/>
            <w:textDirection w:val="btLr"/>
            <w:vAlign w:val="center"/>
          </w:tcPr>
          <w:p w14:paraId="0FF331A6" w14:textId="77777777" w:rsidR="001F5A1C" w:rsidRPr="0047441F" w:rsidRDefault="001F5A1C" w:rsidP="004E0390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Findings adequately derived from the data?</w:t>
            </w:r>
          </w:p>
        </w:tc>
        <w:tc>
          <w:tcPr>
            <w:tcW w:w="766" w:type="dxa"/>
            <w:shd w:val="clear" w:color="auto" w:fill="C9C9C9" w:themeFill="accent3" w:themeFillTint="99"/>
            <w:textDirection w:val="btLr"/>
            <w:vAlign w:val="center"/>
          </w:tcPr>
          <w:p w14:paraId="7FC4674C" w14:textId="77777777" w:rsidR="001F5A1C" w:rsidRPr="0047441F" w:rsidRDefault="001F5A1C" w:rsidP="004E0390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Interpretation of results substantiated by data?</w:t>
            </w:r>
          </w:p>
        </w:tc>
        <w:tc>
          <w:tcPr>
            <w:tcW w:w="766" w:type="dxa"/>
            <w:shd w:val="clear" w:color="auto" w:fill="C9C9C9" w:themeFill="accent3" w:themeFillTint="99"/>
            <w:textDirection w:val="btLr"/>
            <w:vAlign w:val="center"/>
          </w:tcPr>
          <w:p w14:paraId="2CBBBF14" w14:textId="77777777" w:rsidR="001F5A1C" w:rsidRPr="0047441F" w:rsidRDefault="001F5A1C" w:rsidP="004E0390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Coherence between data sources, collection, analysis, interpretation?</w:t>
            </w:r>
          </w:p>
        </w:tc>
        <w:tc>
          <w:tcPr>
            <w:tcW w:w="737" w:type="dxa"/>
            <w:shd w:val="clear" w:color="auto" w:fill="C9C9C9" w:themeFill="accent3" w:themeFillTint="99"/>
            <w:textDirection w:val="btLr"/>
            <w:vAlign w:val="center"/>
          </w:tcPr>
          <w:p w14:paraId="399E2E78" w14:textId="77777777" w:rsidR="001F5A1C" w:rsidRPr="0047441F" w:rsidRDefault="001F5A1C" w:rsidP="004E0390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Relevant sampling strategy?</w:t>
            </w:r>
          </w:p>
        </w:tc>
        <w:tc>
          <w:tcPr>
            <w:tcW w:w="737" w:type="dxa"/>
            <w:shd w:val="clear" w:color="auto" w:fill="C9C9C9" w:themeFill="accent3" w:themeFillTint="99"/>
            <w:textDirection w:val="btLr"/>
            <w:vAlign w:val="center"/>
          </w:tcPr>
          <w:p w14:paraId="04698106" w14:textId="77777777" w:rsidR="001F5A1C" w:rsidRPr="0047441F" w:rsidRDefault="001F5A1C" w:rsidP="004E0390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Sample representative of target population?</w:t>
            </w:r>
          </w:p>
        </w:tc>
        <w:tc>
          <w:tcPr>
            <w:tcW w:w="737" w:type="dxa"/>
            <w:shd w:val="clear" w:color="auto" w:fill="C9C9C9" w:themeFill="accent3" w:themeFillTint="99"/>
            <w:textDirection w:val="btLr"/>
            <w:vAlign w:val="center"/>
          </w:tcPr>
          <w:p w14:paraId="5E8764F9" w14:textId="77777777" w:rsidR="001F5A1C" w:rsidRPr="0047441F" w:rsidRDefault="001F5A1C" w:rsidP="004E0390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Measurements appropriate?</w:t>
            </w:r>
          </w:p>
        </w:tc>
        <w:tc>
          <w:tcPr>
            <w:tcW w:w="737" w:type="dxa"/>
            <w:shd w:val="clear" w:color="auto" w:fill="C9C9C9" w:themeFill="accent3" w:themeFillTint="99"/>
            <w:textDirection w:val="btLr"/>
            <w:vAlign w:val="center"/>
          </w:tcPr>
          <w:p w14:paraId="0B397B3A" w14:textId="77777777" w:rsidR="001F5A1C" w:rsidRPr="0047441F" w:rsidRDefault="001F5A1C" w:rsidP="004E0390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Risk of non-response bias?</w:t>
            </w:r>
          </w:p>
        </w:tc>
        <w:tc>
          <w:tcPr>
            <w:tcW w:w="737" w:type="dxa"/>
            <w:shd w:val="clear" w:color="auto" w:fill="C9C9C9" w:themeFill="accent3" w:themeFillTint="99"/>
            <w:textDirection w:val="btLr"/>
            <w:vAlign w:val="center"/>
          </w:tcPr>
          <w:p w14:paraId="37392096" w14:textId="77777777" w:rsidR="001F5A1C" w:rsidRPr="0047441F" w:rsidRDefault="001F5A1C" w:rsidP="004E0390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Statistical analysis appropriate to answer research questions?</w:t>
            </w:r>
          </w:p>
        </w:tc>
        <w:tc>
          <w:tcPr>
            <w:tcW w:w="721" w:type="dxa"/>
            <w:shd w:val="clear" w:color="auto" w:fill="C9C9C9" w:themeFill="accent3" w:themeFillTint="99"/>
            <w:textDirection w:val="btLr"/>
            <w:vAlign w:val="center"/>
          </w:tcPr>
          <w:p w14:paraId="25A3DD08" w14:textId="77777777" w:rsidR="001F5A1C" w:rsidRPr="0047441F" w:rsidRDefault="001F5A1C" w:rsidP="004E0390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Adequate rationale for mixed methods?</w:t>
            </w:r>
          </w:p>
        </w:tc>
        <w:tc>
          <w:tcPr>
            <w:tcW w:w="721" w:type="dxa"/>
            <w:shd w:val="clear" w:color="auto" w:fill="C9C9C9" w:themeFill="accent3" w:themeFillTint="99"/>
            <w:textDirection w:val="btLr"/>
            <w:vAlign w:val="center"/>
          </w:tcPr>
          <w:p w14:paraId="1A633AC6" w14:textId="77777777" w:rsidR="001F5A1C" w:rsidRPr="0047441F" w:rsidRDefault="001F5A1C" w:rsidP="004E0390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Components effectively integrated?</w:t>
            </w:r>
          </w:p>
        </w:tc>
        <w:tc>
          <w:tcPr>
            <w:tcW w:w="722" w:type="dxa"/>
            <w:shd w:val="clear" w:color="auto" w:fill="C9C9C9" w:themeFill="accent3" w:themeFillTint="99"/>
            <w:textDirection w:val="btLr"/>
            <w:vAlign w:val="center"/>
          </w:tcPr>
          <w:p w14:paraId="6BD2809D" w14:textId="77777777" w:rsidR="001F5A1C" w:rsidRPr="0047441F" w:rsidRDefault="001F5A1C" w:rsidP="004E0390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Outcomes of integrated components adequately interpreted?</w:t>
            </w:r>
          </w:p>
        </w:tc>
        <w:tc>
          <w:tcPr>
            <w:tcW w:w="721" w:type="dxa"/>
            <w:shd w:val="clear" w:color="auto" w:fill="C9C9C9" w:themeFill="accent3" w:themeFillTint="99"/>
            <w:textDirection w:val="btLr"/>
            <w:vAlign w:val="center"/>
          </w:tcPr>
          <w:p w14:paraId="059CFA34" w14:textId="77777777" w:rsidR="001F5A1C" w:rsidRPr="0047441F" w:rsidRDefault="001F5A1C" w:rsidP="004E0390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Divergences and inconsistencies addressed?</w:t>
            </w:r>
          </w:p>
        </w:tc>
        <w:tc>
          <w:tcPr>
            <w:tcW w:w="722" w:type="dxa"/>
            <w:shd w:val="clear" w:color="auto" w:fill="C9C9C9" w:themeFill="accent3" w:themeFillTint="99"/>
            <w:textDirection w:val="btLr"/>
            <w:vAlign w:val="center"/>
          </w:tcPr>
          <w:p w14:paraId="72375768" w14:textId="77777777" w:rsidR="001F5A1C" w:rsidRPr="0047441F" w:rsidRDefault="001F5A1C" w:rsidP="004E0390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Adhering to the criteria of each method?</w:t>
            </w:r>
          </w:p>
        </w:tc>
      </w:tr>
      <w:tr w:rsidR="0047441F" w:rsidRPr="0047441F" w14:paraId="107EA984" w14:textId="77777777" w:rsidTr="004E03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7BD68C1F" w14:textId="43C853D1" w:rsidR="009626AA" w:rsidRPr="0047441F" w:rsidRDefault="009626AA" w:rsidP="004E039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Hull (2024)</w:t>
            </w:r>
          </w:p>
        </w:tc>
        <w:tc>
          <w:tcPr>
            <w:tcW w:w="779" w:type="dxa"/>
            <w:shd w:val="clear" w:color="auto" w:fill="00B050"/>
            <w:vAlign w:val="center"/>
          </w:tcPr>
          <w:p w14:paraId="70CA6F41" w14:textId="77777777" w:rsidR="009626AA" w:rsidRPr="0047441F" w:rsidRDefault="009626AA" w:rsidP="004E0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80" w:type="dxa"/>
            <w:shd w:val="clear" w:color="auto" w:fill="00B050"/>
            <w:vAlign w:val="center"/>
          </w:tcPr>
          <w:p w14:paraId="211B0355" w14:textId="77777777" w:rsidR="009626AA" w:rsidRPr="0047441F" w:rsidRDefault="009626AA" w:rsidP="004E0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65" w:type="dxa"/>
            <w:shd w:val="clear" w:color="auto" w:fill="00B050"/>
            <w:vAlign w:val="center"/>
          </w:tcPr>
          <w:p w14:paraId="245B8AF4" w14:textId="77777777" w:rsidR="009626AA" w:rsidRPr="0047441F" w:rsidRDefault="009626AA" w:rsidP="004E0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66" w:type="dxa"/>
            <w:shd w:val="clear" w:color="auto" w:fill="00B050"/>
            <w:vAlign w:val="center"/>
          </w:tcPr>
          <w:p w14:paraId="66EE7985" w14:textId="77777777" w:rsidR="009626AA" w:rsidRPr="0047441F" w:rsidRDefault="009626AA" w:rsidP="004E0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65" w:type="dxa"/>
            <w:shd w:val="clear" w:color="auto" w:fill="00B050"/>
            <w:vAlign w:val="center"/>
          </w:tcPr>
          <w:p w14:paraId="65B8DD13" w14:textId="77777777" w:rsidR="009626AA" w:rsidRPr="0047441F" w:rsidRDefault="009626AA" w:rsidP="004E0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66" w:type="dxa"/>
            <w:shd w:val="clear" w:color="auto" w:fill="00B050"/>
            <w:vAlign w:val="center"/>
          </w:tcPr>
          <w:p w14:paraId="0006021D" w14:textId="77777777" w:rsidR="009626AA" w:rsidRPr="0047441F" w:rsidRDefault="009626AA" w:rsidP="004E0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66" w:type="dxa"/>
            <w:shd w:val="clear" w:color="auto" w:fill="00B050"/>
            <w:vAlign w:val="center"/>
          </w:tcPr>
          <w:p w14:paraId="018BCEB5" w14:textId="77777777" w:rsidR="009626AA" w:rsidRPr="0047441F" w:rsidRDefault="009626AA" w:rsidP="004E0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shd w:val="clear" w:color="auto" w:fill="DBDBDB" w:themeFill="accent3" w:themeFillTint="66"/>
            <w:vAlign w:val="center"/>
          </w:tcPr>
          <w:p w14:paraId="6B85A3C2" w14:textId="77777777" w:rsidR="009626AA" w:rsidRPr="0047441F" w:rsidRDefault="009626AA" w:rsidP="004E0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shd w:val="clear" w:color="auto" w:fill="DBDBDB" w:themeFill="accent3" w:themeFillTint="66"/>
            <w:vAlign w:val="center"/>
          </w:tcPr>
          <w:p w14:paraId="00E84534" w14:textId="77777777" w:rsidR="009626AA" w:rsidRPr="0047441F" w:rsidRDefault="009626AA" w:rsidP="004E0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shd w:val="clear" w:color="auto" w:fill="DBDBDB" w:themeFill="accent3" w:themeFillTint="66"/>
            <w:vAlign w:val="center"/>
          </w:tcPr>
          <w:p w14:paraId="69B39E33" w14:textId="77777777" w:rsidR="009626AA" w:rsidRPr="0047441F" w:rsidRDefault="009626AA" w:rsidP="004E0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shd w:val="clear" w:color="auto" w:fill="DBDBDB" w:themeFill="accent3" w:themeFillTint="66"/>
            <w:vAlign w:val="center"/>
          </w:tcPr>
          <w:p w14:paraId="2AC90137" w14:textId="77777777" w:rsidR="009626AA" w:rsidRPr="0047441F" w:rsidRDefault="009626AA" w:rsidP="004E0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shd w:val="clear" w:color="auto" w:fill="DBDBDB" w:themeFill="accent3" w:themeFillTint="66"/>
            <w:vAlign w:val="center"/>
          </w:tcPr>
          <w:p w14:paraId="7C40757E" w14:textId="77777777" w:rsidR="009626AA" w:rsidRPr="0047441F" w:rsidRDefault="009626AA" w:rsidP="004E0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21" w:type="dxa"/>
            <w:shd w:val="clear" w:color="auto" w:fill="DBDBDB" w:themeFill="accent3" w:themeFillTint="66"/>
            <w:vAlign w:val="center"/>
          </w:tcPr>
          <w:p w14:paraId="4FE84CCC" w14:textId="77777777" w:rsidR="009626AA" w:rsidRPr="0047441F" w:rsidRDefault="009626AA" w:rsidP="004E0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21" w:type="dxa"/>
            <w:shd w:val="clear" w:color="auto" w:fill="DBDBDB" w:themeFill="accent3" w:themeFillTint="66"/>
            <w:vAlign w:val="center"/>
          </w:tcPr>
          <w:p w14:paraId="1DD708DA" w14:textId="77777777" w:rsidR="009626AA" w:rsidRPr="0047441F" w:rsidRDefault="009626AA" w:rsidP="004E0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22" w:type="dxa"/>
            <w:shd w:val="clear" w:color="auto" w:fill="DBDBDB" w:themeFill="accent3" w:themeFillTint="66"/>
            <w:vAlign w:val="center"/>
          </w:tcPr>
          <w:p w14:paraId="5D7B4565" w14:textId="77777777" w:rsidR="009626AA" w:rsidRPr="0047441F" w:rsidRDefault="009626AA" w:rsidP="004E0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21" w:type="dxa"/>
            <w:shd w:val="clear" w:color="auto" w:fill="DBDBDB" w:themeFill="accent3" w:themeFillTint="66"/>
            <w:vAlign w:val="center"/>
          </w:tcPr>
          <w:p w14:paraId="5D22285A" w14:textId="77777777" w:rsidR="009626AA" w:rsidRPr="0047441F" w:rsidRDefault="009626AA" w:rsidP="004E0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22" w:type="dxa"/>
            <w:shd w:val="clear" w:color="auto" w:fill="DBDBDB" w:themeFill="accent3" w:themeFillTint="66"/>
            <w:vAlign w:val="center"/>
          </w:tcPr>
          <w:p w14:paraId="0272FDC9" w14:textId="77777777" w:rsidR="009626AA" w:rsidRPr="0047441F" w:rsidRDefault="009626AA" w:rsidP="004E0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6E4B57" w:rsidRPr="0047441F" w14:paraId="45600FC7" w14:textId="77777777" w:rsidTr="004E0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71709D9E" w14:textId="62982173" w:rsidR="003958CD" w:rsidRPr="0047441F" w:rsidRDefault="00293816" w:rsidP="004E039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rowson (2024)</w:t>
            </w:r>
          </w:p>
        </w:tc>
        <w:tc>
          <w:tcPr>
            <w:tcW w:w="779" w:type="dxa"/>
            <w:shd w:val="clear" w:color="auto" w:fill="00B050"/>
            <w:vAlign w:val="center"/>
          </w:tcPr>
          <w:p w14:paraId="085BB03C" w14:textId="77777777" w:rsidR="003958CD" w:rsidRPr="0047441F" w:rsidRDefault="003958CD" w:rsidP="004E0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80" w:type="dxa"/>
            <w:shd w:val="clear" w:color="auto" w:fill="00B050"/>
            <w:vAlign w:val="center"/>
          </w:tcPr>
          <w:p w14:paraId="4084AEC3" w14:textId="77777777" w:rsidR="003958CD" w:rsidRPr="0047441F" w:rsidRDefault="003958CD" w:rsidP="004E0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65" w:type="dxa"/>
            <w:shd w:val="clear" w:color="auto" w:fill="00B050"/>
            <w:vAlign w:val="center"/>
          </w:tcPr>
          <w:p w14:paraId="3D3134D3" w14:textId="77777777" w:rsidR="003958CD" w:rsidRPr="0047441F" w:rsidRDefault="003958CD" w:rsidP="004E03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66" w:type="dxa"/>
            <w:shd w:val="clear" w:color="auto" w:fill="00B050"/>
            <w:vAlign w:val="center"/>
          </w:tcPr>
          <w:p w14:paraId="23C44F28" w14:textId="77777777" w:rsidR="003958CD" w:rsidRPr="0047441F" w:rsidRDefault="003958CD" w:rsidP="004E03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65" w:type="dxa"/>
            <w:shd w:val="clear" w:color="auto" w:fill="00B050"/>
            <w:vAlign w:val="center"/>
          </w:tcPr>
          <w:p w14:paraId="3D1D7677" w14:textId="77777777" w:rsidR="003958CD" w:rsidRPr="0047441F" w:rsidRDefault="003958CD" w:rsidP="004E03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66" w:type="dxa"/>
            <w:shd w:val="clear" w:color="auto" w:fill="00B050"/>
            <w:vAlign w:val="center"/>
          </w:tcPr>
          <w:p w14:paraId="2E569144" w14:textId="77777777" w:rsidR="003958CD" w:rsidRPr="0047441F" w:rsidRDefault="003958CD" w:rsidP="004E03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66" w:type="dxa"/>
            <w:shd w:val="clear" w:color="auto" w:fill="00B050"/>
            <w:vAlign w:val="center"/>
          </w:tcPr>
          <w:p w14:paraId="4A0FB5F8" w14:textId="77777777" w:rsidR="003958CD" w:rsidRPr="0047441F" w:rsidRDefault="003958CD" w:rsidP="004E03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vAlign w:val="center"/>
          </w:tcPr>
          <w:p w14:paraId="57C4C3E2" w14:textId="77777777" w:rsidR="003958CD" w:rsidRPr="0047441F" w:rsidRDefault="003958CD" w:rsidP="004E03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vAlign w:val="center"/>
          </w:tcPr>
          <w:p w14:paraId="329B984F" w14:textId="77777777" w:rsidR="003958CD" w:rsidRPr="0047441F" w:rsidRDefault="003958CD" w:rsidP="004E03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vAlign w:val="center"/>
          </w:tcPr>
          <w:p w14:paraId="162ED50F" w14:textId="77777777" w:rsidR="003958CD" w:rsidRPr="0047441F" w:rsidRDefault="003958CD" w:rsidP="004E03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vAlign w:val="center"/>
          </w:tcPr>
          <w:p w14:paraId="1DB0696F" w14:textId="77777777" w:rsidR="003958CD" w:rsidRPr="0047441F" w:rsidRDefault="003958CD" w:rsidP="004E03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vAlign w:val="center"/>
          </w:tcPr>
          <w:p w14:paraId="13C977A8" w14:textId="77777777" w:rsidR="003958CD" w:rsidRPr="0047441F" w:rsidRDefault="003958CD" w:rsidP="004E03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21" w:type="dxa"/>
            <w:vAlign w:val="center"/>
          </w:tcPr>
          <w:p w14:paraId="33002194" w14:textId="77777777" w:rsidR="003958CD" w:rsidRPr="0047441F" w:rsidRDefault="003958CD" w:rsidP="004E03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21" w:type="dxa"/>
            <w:vAlign w:val="center"/>
          </w:tcPr>
          <w:p w14:paraId="2714F16D" w14:textId="77777777" w:rsidR="003958CD" w:rsidRPr="0047441F" w:rsidRDefault="003958CD" w:rsidP="004E03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22" w:type="dxa"/>
            <w:vAlign w:val="center"/>
          </w:tcPr>
          <w:p w14:paraId="697EA116" w14:textId="77777777" w:rsidR="003958CD" w:rsidRPr="0047441F" w:rsidRDefault="003958CD" w:rsidP="004E03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21" w:type="dxa"/>
            <w:vAlign w:val="center"/>
          </w:tcPr>
          <w:p w14:paraId="39F6B590" w14:textId="77777777" w:rsidR="003958CD" w:rsidRPr="0047441F" w:rsidRDefault="003958CD" w:rsidP="004E03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22" w:type="dxa"/>
            <w:vAlign w:val="center"/>
          </w:tcPr>
          <w:p w14:paraId="48A036B8" w14:textId="77777777" w:rsidR="003958CD" w:rsidRPr="0047441F" w:rsidRDefault="003958CD" w:rsidP="004E03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6E4B57" w:rsidRPr="0047441F" w14:paraId="39962DF7" w14:textId="77777777" w:rsidTr="004E03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28EA17FC" w14:textId="57A3AD3D" w:rsidR="003958CD" w:rsidRPr="0047441F" w:rsidRDefault="00293816" w:rsidP="004E039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rane (2023)</w:t>
            </w:r>
          </w:p>
        </w:tc>
        <w:tc>
          <w:tcPr>
            <w:tcW w:w="779" w:type="dxa"/>
            <w:shd w:val="clear" w:color="auto" w:fill="00B050"/>
            <w:vAlign w:val="center"/>
          </w:tcPr>
          <w:p w14:paraId="37A6DBB0" w14:textId="77777777" w:rsidR="003958CD" w:rsidRPr="0047441F" w:rsidRDefault="003958CD" w:rsidP="004E0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80" w:type="dxa"/>
            <w:shd w:val="clear" w:color="auto" w:fill="00B050"/>
            <w:vAlign w:val="center"/>
          </w:tcPr>
          <w:p w14:paraId="1746D12C" w14:textId="77777777" w:rsidR="003958CD" w:rsidRPr="0047441F" w:rsidRDefault="003958CD" w:rsidP="004E0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65" w:type="dxa"/>
            <w:shd w:val="clear" w:color="auto" w:fill="00B050"/>
            <w:vAlign w:val="center"/>
          </w:tcPr>
          <w:p w14:paraId="12D33D7C" w14:textId="77777777" w:rsidR="003958CD" w:rsidRPr="0047441F" w:rsidRDefault="003958CD" w:rsidP="004E0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66" w:type="dxa"/>
            <w:shd w:val="clear" w:color="auto" w:fill="00B050"/>
            <w:vAlign w:val="center"/>
          </w:tcPr>
          <w:p w14:paraId="4CEA6FE0" w14:textId="77777777" w:rsidR="003958CD" w:rsidRPr="0047441F" w:rsidRDefault="003958CD" w:rsidP="004E0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65" w:type="dxa"/>
            <w:shd w:val="clear" w:color="auto" w:fill="00B050"/>
            <w:vAlign w:val="center"/>
          </w:tcPr>
          <w:p w14:paraId="58D2B632" w14:textId="77777777" w:rsidR="003958CD" w:rsidRPr="0047441F" w:rsidRDefault="003958CD" w:rsidP="004E0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66" w:type="dxa"/>
            <w:shd w:val="clear" w:color="auto" w:fill="00B050"/>
            <w:vAlign w:val="center"/>
          </w:tcPr>
          <w:p w14:paraId="26A4837E" w14:textId="77777777" w:rsidR="003958CD" w:rsidRPr="0047441F" w:rsidRDefault="003958CD" w:rsidP="004E0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66" w:type="dxa"/>
            <w:shd w:val="clear" w:color="auto" w:fill="00B050"/>
            <w:vAlign w:val="center"/>
          </w:tcPr>
          <w:p w14:paraId="10553EC2" w14:textId="77777777" w:rsidR="003958CD" w:rsidRPr="0047441F" w:rsidRDefault="003958CD" w:rsidP="004E0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vAlign w:val="center"/>
          </w:tcPr>
          <w:p w14:paraId="315564FB" w14:textId="77777777" w:rsidR="003958CD" w:rsidRPr="0047441F" w:rsidRDefault="003958CD" w:rsidP="004E0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vAlign w:val="center"/>
          </w:tcPr>
          <w:p w14:paraId="340FB61E" w14:textId="77777777" w:rsidR="003958CD" w:rsidRPr="0047441F" w:rsidRDefault="003958CD" w:rsidP="004E0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vAlign w:val="center"/>
          </w:tcPr>
          <w:p w14:paraId="59CA7AEF" w14:textId="77777777" w:rsidR="003958CD" w:rsidRPr="0047441F" w:rsidRDefault="003958CD" w:rsidP="004E0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vAlign w:val="center"/>
          </w:tcPr>
          <w:p w14:paraId="47DAFB17" w14:textId="77777777" w:rsidR="003958CD" w:rsidRPr="0047441F" w:rsidRDefault="003958CD" w:rsidP="004E0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vAlign w:val="center"/>
          </w:tcPr>
          <w:p w14:paraId="36DF7A25" w14:textId="77777777" w:rsidR="003958CD" w:rsidRPr="0047441F" w:rsidRDefault="003958CD" w:rsidP="004E0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21" w:type="dxa"/>
            <w:vAlign w:val="center"/>
          </w:tcPr>
          <w:p w14:paraId="365DC0A6" w14:textId="77777777" w:rsidR="003958CD" w:rsidRPr="0047441F" w:rsidRDefault="003958CD" w:rsidP="004E0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21" w:type="dxa"/>
            <w:vAlign w:val="center"/>
          </w:tcPr>
          <w:p w14:paraId="45B466AA" w14:textId="77777777" w:rsidR="003958CD" w:rsidRPr="0047441F" w:rsidRDefault="003958CD" w:rsidP="004E0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22" w:type="dxa"/>
            <w:vAlign w:val="center"/>
          </w:tcPr>
          <w:p w14:paraId="34D350BD" w14:textId="77777777" w:rsidR="003958CD" w:rsidRPr="0047441F" w:rsidRDefault="003958CD" w:rsidP="004E0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21" w:type="dxa"/>
            <w:vAlign w:val="center"/>
          </w:tcPr>
          <w:p w14:paraId="29CD395B" w14:textId="77777777" w:rsidR="003958CD" w:rsidRPr="0047441F" w:rsidRDefault="003958CD" w:rsidP="004E0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22" w:type="dxa"/>
            <w:vAlign w:val="center"/>
          </w:tcPr>
          <w:p w14:paraId="411E119B" w14:textId="77777777" w:rsidR="003958CD" w:rsidRPr="0047441F" w:rsidRDefault="003958CD" w:rsidP="004E0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9626AA" w:rsidRPr="0047441F" w14:paraId="7B99CF96" w14:textId="77777777" w:rsidTr="004E0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2394EE67" w14:textId="77777777" w:rsidR="001F5A1C" w:rsidRPr="0047441F" w:rsidRDefault="001F5A1C" w:rsidP="004E039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rompton (2022)</w:t>
            </w:r>
          </w:p>
        </w:tc>
        <w:tc>
          <w:tcPr>
            <w:tcW w:w="779" w:type="dxa"/>
            <w:shd w:val="clear" w:color="auto" w:fill="00B050"/>
            <w:vAlign w:val="center"/>
          </w:tcPr>
          <w:p w14:paraId="238AB080" w14:textId="77777777" w:rsidR="001F5A1C" w:rsidRPr="0047441F" w:rsidRDefault="001F5A1C" w:rsidP="004E0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80" w:type="dxa"/>
            <w:shd w:val="clear" w:color="auto" w:fill="00B050"/>
            <w:vAlign w:val="center"/>
          </w:tcPr>
          <w:p w14:paraId="1AA1D221" w14:textId="77777777" w:rsidR="001F5A1C" w:rsidRPr="0047441F" w:rsidRDefault="001F5A1C" w:rsidP="004E0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65" w:type="dxa"/>
            <w:shd w:val="clear" w:color="auto" w:fill="00B050"/>
            <w:vAlign w:val="center"/>
          </w:tcPr>
          <w:p w14:paraId="4D06F53C" w14:textId="77777777" w:rsidR="001F5A1C" w:rsidRPr="0047441F" w:rsidRDefault="001F5A1C" w:rsidP="004E03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66" w:type="dxa"/>
            <w:shd w:val="clear" w:color="auto" w:fill="00B050"/>
            <w:vAlign w:val="center"/>
          </w:tcPr>
          <w:p w14:paraId="1EFACFF2" w14:textId="77777777" w:rsidR="001F5A1C" w:rsidRPr="0047441F" w:rsidRDefault="001F5A1C" w:rsidP="004E03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65" w:type="dxa"/>
            <w:shd w:val="clear" w:color="auto" w:fill="00B050"/>
            <w:vAlign w:val="center"/>
          </w:tcPr>
          <w:p w14:paraId="170845E4" w14:textId="77777777" w:rsidR="001F5A1C" w:rsidRPr="0047441F" w:rsidRDefault="001F5A1C" w:rsidP="004E03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66" w:type="dxa"/>
            <w:shd w:val="clear" w:color="auto" w:fill="00B050"/>
            <w:vAlign w:val="center"/>
          </w:tcPr>
          <w:p w14:paraId="336E008A" w14:textId="77777777" w:rsidR="001F5A1C" w:rsidRPr="0047441F" w:rsidRDefault="001F5A1C" w:rsidP="004E03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66" w:type="dxa"/>
            <w:shd w:val="clear" w:color="auto" w:fill="00B050"/>
            <w:vAlign w:val="center"/>
          </w:tcPr>
          <w:p w14:paraId="1E177744" w14:textId="77777777" w:rsidR="001F5A1C" w:rsidRPr="0047441F" w:rsidRDefault="001F5A1C" w:rsidP="004E03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vAlign w:val="center"/>
          </w:tcPr>
          <w:p w14:paraId="054729F9" w14:textId="77777777" w:rsidR="001F5A1C" w:rsidRPr="0047441F" w:rsidRDefault="001F5A1C" w:rsidP="004E03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sz w:val="18"/>
                <w:szCs w:val="18"/>
                <w:lang w:val="en-US"/>
              </w:rPr>
              <w:t>··</w:t>
            </w:r>
          </w:p>
        </w:tc>
        <w:tc>
          <w:tcPr>
            <w:tcW w:w="737" w:type="dxa"/>
            <w:vAlign w:val="center"/>
          </w:tcPr>
          <w:p w14:paraId="1621E6C3" w14:textId="77777777" w:rsidR="001F5A1C" w:rsidRPr="0047441F" w:rsidRDefault="001F5A1C" w:rsidP="004E03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sz w:val="18"/>
                <w:szCs w:val="18"/>
                <w:lang w:val="en-US"/>
              </w:rPr>
              <w:t>··</w:t>
            </w:r>
          </w:p>
        </w:tc>
        <w:tc>
          <w:tcPr>
            <w:tcW w:w="737" w:type="dxa"/>
            <w:vAlign w:val="center"/>
          </w:tcPr>
          <w:p w14:paraId="2D9E8E3F" w14:textId="77777777" w:rsidR="001F5A1C" w:rsidRPr="0047441F" w:rsidRDefault="001F5A1C" w:rsidP="004E03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sz w:val="18"/>
                <w:szCs w:val="18"/>
                <w:lang w:val="en-US"/>
              </w:rPr>
              <w:t>··</w:t>
            </w:r>
          </w:p>
        </w:tc>
        <w:tc>
          <w:tcPr>
            <w:tcW w:w="737" w:type="dxa"/>
            <w:vAlign w:val="center"/>
          </w:tcPr>
          <w:p w14:paraId="36C3E4B3" w14:textId="77777777" w:rsidR="001F5A1C" w:rsidRPr="0047441F" w:rsidRDefault="001F5A1C" w:rsidP="004E03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sz w:val="18"/>
                <w:szCs w:val="18"/>
                <w:lang w:val="en-US"/>
              </w:rPr>
              <w:t>··</w:t>
            </w:r>
          </w:p>
        </w:tc>
        <w:tc>
          <w:tcPr>
            <w:tcW w:w="737" w:type="dxa"/>
            <w:vAlign w:val="center"/>
          </w:tcPr>
          <w:p w14:paraId="14296A64" w14:textId="77777777" w:rsidR="001F5A1C" w:rsidRPr="0047441F" w:rsidRDefault="001F5A1C" w:rsidP="004E03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sz w:val="18"/>
                <w:szCs w:val="18"/>
                <w:lang w:val="en-US"/>
              </w:rPr>
              <w:t>··</w:t>
            </w:r>
          </w:p>
        </w:tc>
        <w:tc>
          <w:tcPr>
            <w:tcW w:w="721" w:type="dxa"/>
            <w:vAlign w:val="center"/>
          </w:tcPr>
          <w:p w14:paraId="13E33D1F" w14:textId="77777777" w:rsidR="001F5A1C" w:rsidRPr="0047441F" w:rsidRDefault="001F5A1C" w:rsidP="004E03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sz w:val="18"/>
                <w:szCs w:val="18"/>
                <w:lang w:val="en-US"/>
              </w:rPr>
              <w:t>··</w:t>
            </w:r>
          </w:p>
        </w:tc>
        <w:tc>
          <w:tcPr>
            <w:tcW w:w="721" w:type="dxa"/>
            <w:vAlign w:val="center"/>
          </w:tcPr>
          <w:p w14:paraId="0FAC89FC" w14:textId="77777777" w:rsidR="001F5A1C" w:rsidRPr="0047441F" w:rsidRDefault="001F5A1C" w:rsidP="004E03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sz w:val="18"/>
                <w:szCs w:val="18"/>
                <w:lang w:val="en-US"/>
              </w:rPr>
              <w:t>··</w:t>
            </w:r>
          </w:p>
        </w:tc>
        <w:tc>
          <w:tcPr>
            <w:tcW w:w="722" w:type="dxa"/>
            <w:vAlign w:val="center"/>
          </w:tcPr>
          <w:p w14:paraId="6936331B" w14:textId="77777777" w:rsidR="001F5A1C" w:rsidRPr="0047441F" w:rsidRDefault="001F5A1C" w:rsidP="004E03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sz w:val="18"/>
                <w:szCs w:val="18"/>
                <w:lang w:val="en-US"/>
              </w:rPr>
              <w:t>··</w:t>
            </w:r>
          </w:p>
        </w:tc>
        <w:tc>
          <w:tcPr>
            <w:tcW w:w="721" w:type="dxa"/>
            <w:vAlign w:val="center"/>
          </w:tcPr>
          <w:p w14:paraId="5F53733D" w14:textId="77777777" w:rsidR="001F5A1C" w:rsidRPr="0047441F" w:rsidRDefault="001F5A1C" w:rsidP="004E03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sz w:val="18"/>
                <w:szCs w:val="18"/>
                <w:lang w:val="en-US"/>
              </w:rPr>
              <w:t>··</w:t>
            </w:r>
          </w:p>
        </w:tc>
        <w:tc>
          <w:tcPr>
            <w:tcW w:w="722" w:type="dxa"/>
            <w:vAlign w:val="center"/>
          </w:tcPr>
          <w:p w14:paraId="1F78E299" w14:textId="77777777" w:rsidR="001F5A1C" w:rsidRPr="0047441F" w:rsidRDefault="001F5A1C" w:rsidP="004E03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sz w:val="18"/>
                <w:szCs w:val="18"/>
                <w:lang w:val="en-US"/>
              </w:rPr>
              <w:t>··</w:t>
            </w:r>
          </w:p>
        </w:tc>
      </w:tr>
      <w:tr w:rsidR="009626AA" w:rsidRPr="0047441F" w14:paraId="142DA3C1" w14:textId="77777777" w:rsidTr="004E03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56BD9CAF" w14:textId="77777777" w:rsidR="001F5A1C" w:rsidRPr="0047441F" w:rsidRDefault="001F5A1C" w:rsidP="004E039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Wigham (2022)</w:t>
            </w:r>
          </w:p>
        </w:tc>
        <w:tc>
          <w:tcPr>
            <w:tcW w:w="779" w:type="dxa"/>
            <w:shd w:val="clear" w:color="auto" w:fill="00B050"/>
            <w:vAlign w:val="center"/>
          </w:tcPr>
          <w:p w14:paraId="4330D4B1" w14:textId="77777777" w:rsidR="001F5A1C" w:rsidRPr="0047441F" w:rsidRDefault="001F5A1C" w:rsidP="004E0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80" w:type="dxa"/>
            <w:shd w:val="clear" w:color="auto" w:fill="00B050"/>
            <w:vAlign w:val="center"/>
          </w:tcPr>
          <w:p w14:paraId="435C7274" w14:textId="77777777" w:rsidR="001F5A1C" w:rsidRPr="0047441F" w:rsidRDefault="001F5A1C" w:rsidP="004E0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65" w:type="dxa"/>
            <w:vAlign w:val="center"/>
          </w:tcPr>
          <w:p w14:paraId="4C9F920C" w14:textId="77777777" w:rsidR="001F5A1C" w:rsidRPr="0047441F" w:rsidRDefault="001F5A1C" w:rsidP="004E0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sz w:val="18"/>
                <w:szCs w:val="18"/>
                <w:lang w:val="en-US"/>
              </w:rPr>
              <w:t>··</w:t>
            </w:r>
          </w:p>
        </w:tc>
        <w:tc>
          <w:tcPr>
            <w:tcW w:w="766" w:type="dxa"/>
            <w:vAlign w:val="center"/>
          </w:tcPr>
          <w:p w14:paraId="20B2C242" w14:textId="77777777" w:rsidR="001F5A1C" w:rsidRPr="0047441F" w:rsidRDefault="001F5A1C" w:rsidP="004E0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sz w:val="18"/>
                <w:szCs w:val="18"/>
                <w:lang w:val="en-US"/>
              </w:rPr>
              <w:t>··</w:t>
            </w:r>
          </w:p>
        </w:tc>
        <w:tc>
          <w:tcPr>
            <w:tcW w:w="765" w:type="dxa"/>
            <w:vAlign w:val="center"/>
          </w:tcPr>
          <w:p w14:paraId="04D32709" w14:textId="77777777" w:rsidR="001F5A1C" w:rsidRPr="0047441F" w:rsidRDefault="001F5A1C" w:rsidP="004E0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sz w:val="18"/>
                <w:szCs w:val="18"/>
                <w:lang w:val="en-US"/>
              </w:rPr>
              <w:t>··</w:t>
            </w:r>
          </w:p>
        </w:tc>
        <w:tc>
          <w:tcPr>
            <w:tcW w:w="766" w:type="dxa"/>
            <w:vAlign w:val="center"/>
          </w:tcPr>
          <w:p w14:paraId="338D3B91" w14:textId="77777777" w:rsidR="001F5A1C" w:rsidRPr="0047441F" w:rsidRDefault="001F5A1C" w:rsidP="004E0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sz w:val="18"/>
                <w:szCs w:val="18"/>
                <w:lang w:val="en-US"/>
              </w:rPr>
              <w:t>··</w:t>
            </w:r>
          </w:p>
        </w:tc>
        <w:tc>
          <w:tcPr>
            <w:tcW w:w="766" w:type="dxa"/>
            <w:vAlign w:val="center"/>
          </w:tcPr>
          <w:p w14:paraId="4C330576" w14:textId="77777777" w:rsidR="001F5A1C" w:rsidRPr="0047441F" w:rsidRDefault="001F5A1C" w:rsidP="004E0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sz w:val="18"/>
                <w:szCs w:val="18"/>
                <w:lang w:val="en-US"/>
              </w:rPr>
              <w:t>··</w:t>
            </w:r>
          </w:p>
        </w:tc>
        <w:tc>
          <w:tcPr>
            <w:tcW w:w="737" w:type="dxa"/>
            <w:shd w:val="clear" w:color="auto" w:fill="00B050"/>
            <w:vAlign w:val="center"/>
          </w:tcPr>
          <w:p w14:paraId="5C656D43" w14:textId="77777777" w:rsidR="001F5A1C" w:rsidRPr="0047441F" w:rsidRDefault="001F5A1C" w:rsidP="004E0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shd w:val="clear" w:color="auto" w:fill="FF0000"/>
            <w:vAlign w:val="center"/>
          </w:tcPr>
          <w:p w14:paraId="3A1D84AC" w14:textId="77777777" w:rsidR="001F5A1C" w:rsidRPr="0047441F" w:rsidRDefault="001F5A1C" w:rsidP="004E0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shd w:val="clear" w:color="auto" w:fill="00B050"/>
            <w:vAlign w:val="center"/>
          </w:tcPr>
          <w:p w14:paraId="19779274" w14:textId="77777777" w:rsidR="001F5A1C" w:rsidRPr="0047441F" w:rsidRDefault="001F5A1C" w:rsidP="004E0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shd w:val="clear" w:color="auto" w:fill="FF0000"/>
            <w:vAlign w:val="center"/>
          </w:tcPr>
          <w:p w14:paraId="1B3A290F" w14:textId="77777777" w:rsidR="001F5A1C" w:rsidRPr="0047441F" w:rsidRDefault="001F5A1C" w:rsidP="004E0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shd w:val="clear" w:color="auto" w:fill="00B050"/>
            <w:vAlign w:val="center"/>
          </w:tcPr>
          <w:p w14:paraId="2145F1C7" w14:textId="77777777" w:rsidR="001F5A1C" w:rsidRPr="0047441F" w:rsidRDefault="001F5A1C" w:rsidP="004E0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21" w:type="dxa"/>
            <w:vAlign w:val="center"/>
          </w:tcPr>
          <w:p w14:paraId="13592428" w14:textId="77777777" w:rsidR="001F5A1C" w:rsidRPr="0047441F" w:rsidRDefault="001F5A1C" w:rsidP="004E0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sz w:val="18"/>
                <w:szCs w:val="18"/>
                <w:lang w:val="en-US"/>
              </w:rPr>
              <w:t>··</w:t>
            </w:r>
          </w:p>
        </w:tc>
        <w:tc>
          <w:tcPr>
            <w:tcW w:w="721" w:type="dxa"/>
            <w:vAlign w:val="center"/>
          </w:tcPr>
          <w:p w14:paraId="5DCCC33C" w14:textId="77777777" w:rsidR="001F5A1C" w:rsidRPr="0047441F" w:rsidRDefault="001F5A1C" w:rsidP="004E0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sz w:val="18"/>
                <w:szCs w:val="18"/>
                <w:lang w:val="en-US"/>
              </w:rPr>
              <w:t>··</w:t>
            </w:r>
          </w:p>
        </w:tc>
        <w:tc>
          <w:tcPr>
            <w:tcW w:w="722" w:type="dxa"/>
            <w:vAlign w:val="center"/>
          </w:tcPr>
          <w:p w14:paraId="136AB130" w14:textId="77777777" w:rsidR="001F5A1C" w:rsidRPr="0047441F" w:rsidRDefault="001F5A1C" w:rsidP="004E0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sz w:val="18"/>
                <w:szCs w:val="18"/>
                <w:lang w:val="en-US"/>
              </w:rPr>
              <w:t>··</w:t>
            </w:r>
          </w:p>
        </w:tc>
        <w:tc>
          <w:tcPr>
            <w:tcW w:w="721" w:type="dxa"/>
            <w:vAlign w:val="center"/>
          </w:tcPr>
          <w:p w14:paraId="7F1C307C" w14:textId="77777777" w:rsidR="001F5A1C" w:rsidRPr="0047441F" w:rsidRDefault="001F5A1C" w:rsidP="004E0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sz w:val="18"/>
                <w:szCs w:val="18"/>
                <w:lang w:val="en-US"/>
              </w:rPr>
              <w:t>··</w:t>
            </w:r>
          </w:p>
        </w:tc>
        <w:tc>
          <w:tcPr>
            <w:tcW w:w="722" w:type="dxa"/>
            <w:vAlign w:val="center"/>
          </w:tcPr>
          <w:p w14:paraId="777D1222" w14:textId="77777777" w:rsidR="001F5A1C" w:rsidRPr="0047441F" w:rsidRDefault="001F5A1C" w:rsidP="004E0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sz w:val="18"/>
                <w:szCs w:val="18"/>
                <w:lang w:val="en-US"/>
              </w:rPr>
              <w:t>··</w:t>
            </w:r>
          </w:p>
        </w:tc>
      </w:tr>
      <w:tr w:rsidR="009626AA" w:rsidRPr="0047441F" w14:paraId="14521137" w14:textId="77777777" w:rsidTr="004E0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35EFF144" w14:textId="77777777" w:rsidR="001F5A1C" w:rsidRPr="0047441F" w:rsidRDefault="001F5A1C" w:rsidP="004E039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rane (2021)</w:t>
            </w:r>
          </w:p>
        </w:tc>
        <w:tc>
          <w:tcPr>
            <w:tcW w:w="779" w:type="dxa"/>
            <w:shd w:val="clear" w:color="auto" w:fill="00B050"/>
            <w:vAlign w:val="center"/>
          </w:tcPr>
          <w:p w14:paraId="5107827D" w14:textId="77777777" w:rsidR="001F5A1C" w:rsidRPr="0047441F" w:rsidRDefault="001F5A1C" w:rsidP="004E0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80" w:type="dxa"/>
            <w:shd w:val="clear" w:color="auto" w:fill="00B050"/>
            <w:vAlign w:val="center"/>
          </w:tcPr>
          <w:p w14:paraId="2825C583" w14:textId="77777777" w:rsidR="001F5A1C" w:rsidRPr="0047441F" w:rsidRDefault="001F5A1C" w:rsidP="004E0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65" w:type="dxa"/>
            <w:shd w:val="clear" w:color="auto" w:fill="00B050"/>
            <w:vAlign w:val="center"/>
          </w:tcPr>
          <w:p w14:paraId="4C16ECBC" w14:textId="77777777" w:rsidR="001F5A1C" w:rsidRPr="0047441F" w:rsidRDefault="001F5A1C" w:rsidP="004E03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66" w:type="dxa"/>
            <w:shd w:val="clear" w:color="auto" w:fill="00B050"/>
            <w:vAlign w:val="center"/>
          </w:tcPr>
          <w:p w14:paraId="2684C057" w14:textId="77777777" w:rsidR="001F5A1C" w:rsidRPr="0047441F" w:rsidRDefault="001F5A1C" w:rsidP="004E03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65" w:type="dxa"/>
            <w:shd w:val="clear" w:color="auto" w:fill="00B050"/>
            <w:vAlign w:val="center"/>
          </w:tcPr>
          <w:p w14:paraId="4DD38D7D" w14:textId="77777777" w:rsidR="001F5A1C" w:rsidRPr="0047441F" w:rsidRDefault="001F5A1C" w:rsidP="004E03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66" w:type="dxa"/>
            <w:shd w:val="clear" w:color="auto" w:fill="00B050"/>
            <w:vAlign w:val="center"/>
          </w:tcPr>
          <w:p w14:paraId="47E7E3FA" w14:textId="77777777" w:rsidR="001F5A1C" w:rsidRPr="0047441F" w:rsidRDefault="001F5A1C" w:rsidP="004E03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66" w:type="dxa"/>
            <w:shd w:val="clear" w:color="auto" w:fill="00B050"/>
            <w:vAlign w:val="center"/>
          </w:tcPr>
          <w:p w14:paraId="2621D96B" w14:textId="77777777" w:rsidR="001F5A1C" w:rsidRPr="0047441F" w:rsidRDefault="001F5A1C" w:rsidP="004E03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vAlign w:val="center"/>
          </w:tcPr>
          <w:p w14:paraId="7B9EB16A" w14:textId="77777777" w:rsidR="001F5A1C" w:rsidRPr="0047441F" w:rsidRDefault="001F5A1C" w:rsidP="004E03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sz w:val="18"/>
                <w:szCs w:val="18"/>
                <w:lang w:val="en-US"/>
              </w:rPr>
              <w:t>··</w:t>
            </w:r>
          </w:p>
        </w:tc>
        <w:tc>
          <w:tcPr>
            <w:tcW w:w="737" w:type="dxa"/>
            <w:vAlign w:val="center"/>
          </w:tcPr>
          <w:p w14:paraId="12091DA8" w14:textId="77777777" w:rsidR="001F5A1C" w:rsidRPr="0047441F" w:rsidRDefault="001F5A1C" w:rsidP="004E03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sz w:val="18"/>
                <w:szCs w:val="18"/>
                <w:lang w:val="en-US"/>
              </w:rPr>
              <w:t>··</w:t>
            </w:r>
          </w:p>
        </w:tc>
        <w:tc>
          <w:tcPr>
            <w:tcW w:w="737" w:type="dxa"/>
            <w:vAlign w:val="center"/>
          </w:tcPr>
          <w:p w14:paraId="02C36A1C" w14:textId="77777777" w:rsidR="001F5A1C" w:rsidRPr="0047441F" w:rsidRDefault="001F5A1C" w:rsidP="004E03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sz w:val="18"/>
                <w:szCs w:val="18"/>
                <w:lang w:val="en-US"/>
              </w:rPr>
              <w:t>··</w:t>
            </w:r>
          </w:p>
        </w:tc>
        <w:tc>
          <w:tcPr>
            <w:tcW w:w="737" w:type="dxa"/>
            <w:vAlign w:val="center"/>
          </w:tcPr>
          <w:p w14:paraId="1DCA70DE" w14:textId="77777777" w:rsidR="001F5A1C" w:rsidRPr="0047441F" w:rsidRDefault="001F5A1C" w:rsidP="004E03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sz w:val="18"/>
                <w:szCs w:val="18"/>
                <w:lang w:val="en-US"/>
              </w:rPr>
              <w:t>··</w:t>
            </w:r>
          </w:p>
        </w:tc>
        <w:tc>
          <w:tcPr>
            <w:tcW w:w="737" w:type="dxa"/>
            <w:vAlign w:val="center"/>
          </w:tcPr>
          <w:p w14:paraId="7A58AD12" w14:textId="77777777" w:rsidR="001F5A1C" w:rsidRPr="0047441F" w:rsidRDefault="001F5A1C" w:rsidP="004E03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sz w:val="18"/>
                <w:szCs w:val="18"/>
                <w:lang w:val="en-US"/>
              </w:rPr>
              <w:t>··</w:t>
            </w:r>
          </w:p>
        </w:tc>
        <w:tc>
          <w:tcPr>
            <w:tcW w:w="721" w:type="dxa"/>
            <w:vAlign w:val="center"/>
          </w:tcPr>
          <w:p w14:paraId="36F473C4" w14:textId="77777777" w:rsidR="001F5A1C" w:rsidRPr="0047441F" w:rsidRDefault="001F5A1C" w:rsidP="004E03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sz w:val="18"/>
                <w:szCs w:val="18"/>
                <w:lang w:val="en-US"/>
              </w:rPr>
              <w:t>··</w:t>
            </w:r>
          </w:p>
        </w:tc>
        <w:tc>
          <w:tcPr>
            <w:tcW w:w="721" w:type="dxa"/>
            <w:vAlign w:val="center"/>
          </w:tcPr>
          <w:p w14:paraId="5B09F327" w14:textId="77777777" w:rsidR="001F5A1C" w:rsidRPr="0047441F" w:rsidRDefault="001F5A1C" w:rsidP="004E03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sz w:val="18"/>
                <w:szCs w:val="18"/>
                <w:lang w:val="en-US"/>
              </w:rPr>
              <w:t>··</w:t>
            </w:r>
          </w:p>
        </w:tc>
        <w:tc>
          <w:tcPr>
            <w:tcW w:w="722" w:type="dxa"/>
            <w:vAlign w:val="center"/>
          </w:tcPr>
          <w:p w14:paraId="27C20DEA" w14:textId="77777777" w:rsidR="001F5A1C" w:rsidRPr="0047441F" w:rsidRDefault="001F5A1C" w:rsidP="004E03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sz w:val="18"/>
                <w:szCs w:val="18"/>
                <w:lang w:val="en-US"/>
              </w:rPr>
              <w:t>··</w:t>
            </w:r>
          </w:p>
        </w:tc>
        <w:tc>
          <w:tcPr>
            <w:tcW w:w="721" w:type="dxa"/>
            <w:vAlign w:val="center"/>
          </w:tcPr>
          <w:p w14:paraId="5A9C8F51" w14:textId="77777777" w:rsidR="001F5A1C" w:rsidRPr="0047441F" w:rsidRDefault="001F5A1C" w:rsidP="004E03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sz w:val="18"/>
                <w:szCs w:val="18"/>
                <w:lang w:val="en-US"/>
              </w:rPr>
              <w:t>··</w:t>
            </w:r>
          </w:p>
        </w:tc>
        <w:tc>
          <w:tcPr>
            <w:tcW w:w="722" w:type="dxa"/>
            <w:vAlign w:val="center"/>
          </w:tcPr>
          <w:p w14:paraId="4332F0F0" w14:textId="77777777" w:rsidR="001F5A1C" w:rsidRPr="0047441F" w:rsidRDefault="001F5A1C" w:rsidP="004E03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sz w:val="18"/>
                <w:szCs w:val="18"/>
                <w:lang w:val="en-US"/>
              </w:rPr>
              <w:t>··</w:t>
            </w:r>
          </w:p>
        </w:tc>
      </w:tr>
      <w:tr w:rsidR="009626AA" w:rsidRPr="0047441F" w14:paraId="3B09A867" w14:textId="77777777" w:rsidTr="004E03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2B6B1F48" w14:textId="77777777" w:rsidR="001F5A1C" w:rsidRPr="0047441F" w:rsidRDefault="001F5A1C" w:rsidP="004E039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Hatton (2021)</w:t>
            </w:r>
          </w:p>
        </w:tc>
        <w:tc>
          <w:tcPr>
            <w:tcW w:w="779" w:type="dxa"/>
            <w:shd w:val="clear" w:color="auto" w:fill="00B050"/>
            <w:vAlign w:val="center"/>
          </w:tcPr>
          <w:p w14:paraId="479BDEC1" w14:textId="77777777" w:rsidR="001F5A1C" w:rsidRPr="0047441F" w:rsidRDefault="001F5A1C" w:rsidP="004E0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80" w:type="dxa"/>
            <w:shd w:val="clear" w:color="auto" w:fill="00B050"/>
            <w:vAlign w:val="center"/>
          </w:tcPr>
          <w:p w14:paraId="41BD6489" w14:textId="77777777" w:rsidR="001F5A1C" w:rsidRPr="0047441F" w:rsidRDefault="001F5A1C" w:rsidP="004E0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65" w:type="dxa"/>
            <w:shd w:val="clear" w:color="auto" w:fill="00B050"/>
            <w:vAlign w:val="center"/>
          </w:tcPr>
          <w:p w14:paraId="19C6AE1E" w14:textId="77777777" w:rsidR="001F5A1C" w:rsidRPr="0047441F" w:rsidRDefault="001F5A1C" w:rsidP="004E0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66" w:type="dxa"/>
            <w:shd w:val="clear" w:color="auto" w:fill="00B050"/>
            <w:vAlign w:val="center"/>
          </w:tcPr>
          <w:p w14:paraId="76128046" w14:textId="77777777" w:rsidR="001F5A1C" w:rsidRPr="0047441F" w:rsidRDefault="001F5A1C" w:rsidP="004E0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65" w:type="dxa"/>
            <w:shd w:val="clear" w:color="auto" w:fill="00B050"/>
            <w:vAlign w:val="center"/>
          </w:tcPr>
          <w:p w14:paraId="3ECFF34B" w14:textId="77777777" w:rsidR="001F5A1C" w:rsidRPr="0047441F" w:rsidRDefault="001F5A1C" w:rsidP="004E0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66" w:type="dxa"/>
            <w:shd w:val="clear" w:color="auto" w:fill="00B050"/>
            <w:vAlign w:val="center"/>
          </w:tcPr>
          <w:p w14:paraId="4AB55372" w14:textId="77777777" w:rsidR="001F5A1C" w:rsidRPr="0047441F" w:rsidRDefault="001F5A1C" w:rsidP="004E0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66" w:type="dxa"/>
            <w:shd w:val="clear" w:color="auto" w:fill="00B050"/>
            <w:vAlign w:val="center"/>
          </w:tcPr>
          <w:p w14:paraId="294F1608" w14:textId="77777777" w:rsidR="001F5A1C" w:rsidRPr="0047441F" w:rsidRDefault="001F5A1C" w:rsidP="004E0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vAlign w:val="center"/>
          </w:tcPr>
          <w:p w14:paraId="5A0CEDAC" w14:textId="77777777" w:rsidR="001F5A1C" w:rsidRPr="0047441F" w:rsidRDefault="001F5A1C" w:rsidP="004E0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sz w:val="18"/>
                <w:szCs w:val="18"/>
                <w:lang w:val="en-US"/>
              </w:rPr>
              <w:t>··</w:t>
            </w:r>
          </w:p>
        </w:tc>
        <w:tc>
          <w:tcPr>
            <w:tcW w:w="737" w:type="dxa"/>
            <w:vAlign w:val="center"/>
          </w:tcPr>
          <w:p w14:paraId="3D06C53D" w14:textId="77777777" w:rsidR="001F5A1C" w:rsidRPr="0047441F" w:rsidRDefault="001F5A1C" w:rsidP="004E0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sz w:val="18"/>
                <w:szCs w:val="18"/>
                <w:lang w:val="en-US"/>
              </w:rPr>
              <w:t>··</w:t>
            </w:r>
          </w:p>
        </w:tc>
        <w:tc>
          <w:tcPr>
            <w:tcW w:w="737" w:type="dxa"/>
            <w:vAlign w:val="center"/>
          </w:tcPr>
          <w:p w14:paraId="47C98243" w14:textId="77777777" w:rsidR="001F5A1C" w:rsidRPr="0047441F" w:rsidRDefault="001F5A1C" w:rsidP="004E0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sz w:val="18"/>
                <w:szCs w:val="18"/>
                <w:lang w:val="en-US"/>
              </w:rPr>
              <w:t>··</w:t>
            </w:r>
          </w:p>
        </w:tc>
        <w:tc>
          <w:tcPr>
            <w:tcW w:w="737" w:type="dxa"/>
            <w:vAlign w:val="center"/>
          </w:tcPr>
          <w:p w14:paraId="18971AA9" w14:textId="77777777" w:rsidR="001F5A1C" w:rsidRPr="0047441F" w:rsidRDefault="001F5A1C" w:rsidP="004E0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sz w:val="18"/>
                <w:szCs w:val="18"/>
                <w:lang w:val="en-US"/>
              </w:rPr>
              <w:t>··</w:t>
            </w:r>
          </w:p>
        </w:tc>
        <w:tc>
          <w:tcPr>
            <w:tcW w:w="737" w:type="dxa"/>
            <w:vAlign w:val="center"/>
          </w:tcPr>
          <w:p w14:paraId="77E68275" w14:textId="77777777" w:rsidR="001F5A1C" w:rsidRPr="0047441F" w:rsidRDefault="001F5A1C" w:rsidP="004E0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sz w:val="18"/>
                <w:szCs w:val="18"/>
                <w:lang w:val="en-US"/>
              </w:rPr>
              <w:t>··</w:t>
            </w:r>
          </w:p>
        </w:tc>
        <w:tc>
          <w:tcPr>
            <w:tcW w:w="721" w:type="dxa"/>
            <w:vAlign w:val="center"/>
          </w:tcPr>
          <w:p w14:paraId="6127C421" w14:textId="77777777" w:rsidR="001F5A1C" w:rsidRPr="0047441F" w:rsidRDefault="001F5A1C" w:rsidP="004E0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sz w:val="18"/>
                <w:szCs w:val="18"/>
                <w:lang w:val="en-US"/>
              </w:rPr>
              <w:t>··</w:t>
            </w:r>
          </w:p>
        </w:tc>
        <w:tc>
          <w:tcPr>
            <w:tcW w:w="721" w:type="dxa"/>
            <w:vAlign w:val="center"/>
          </w:tcPr>
          <w:p w14:paraId="4D9C091E" w14:textId="77777777" w:rsidR="001F5A1C" w:rsidRPr="0047441F" w:rsidRDefault="001F5A1C" w:rsidP="004E0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sz w:val="18"/>
                <w:szCs w:val="18"/>
                <w:lang w:val="en-US"/>
              </w:rPr>
              <w:t>··</w:t>
            </w:r>
          </w:p>
        </w:tc>
        <w:tc>
          <w:tcPr>
            <w:tcW w:w="722" w:type="dxa"/>
            <w:vAlign w:val="center"/>
          </w:tcPr>
          <w:p w14:paraId="7616A9A6" w14:textId="77777777" w:rsidR="001F5A1C" w:rsidRPr="0047441F" w:rsidRDefault="001F5A1C" w:rsidP="004E0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sz w:val="18"/>
                <w:szCs w:val="18"/>
                <w:lang w:val="en-US"/>
              </w:rPr>
              <w:t>··</w:t>
            </w:r>
          </w:p>
        </w:tc>
        <w:tc>
          <w:tcPr>
            <w:tcW w:w="721" w:type="dxa"/>
            <w:vAlign w:val="center"/>
          </w:tcPr>
          <w:p w14:paraId="5E7738C5" w14:textId="77777777" w:rsidR="001F5A1C" w:rsidRPr="0047441F" w:rsidRDefault="001F5A1C" w:rsidP="004E0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sz w:val="18"/>
                <w:szCs w:val="18"/>
                <w:lang w:val="en-US"/>
              </w:rPr>
              <w:t>··</w:t>
            </w:r>
          </w:p>
        </w:tc>
        <w:tc>
          <w:tcPr>
            <w:tcW w:w="722" w:type="dxa"/>
            <w:vAlign w:val="center"/>
          </w:tcPr>
          <w:p w14:paraId="1EC9B3F6" w14:textId="77777777" w:rsidR="001F5A1C" w:rsidRPr="0047441F" w:rsidRDefault="001F5A1C" w:rsidP="004E0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sz w:val="18"/>
                <w:szCs w:val="18"/>
                <w:lang w:val="en-US"/>
              </w:rPr>
              <w:t>··</w:t>
            </w:r>
          </w:p>
        </w:tc>
      </w:tr>
      <w:tr w:rsidR="0047441F" w:rsidRPr="0047441F" w14:paraId="1C8C4F79" w14:textId="77777777" w:rsidTr="004E0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7C8E4E8E" w14:textId="77777777" w:rsidR="001F5A1C" w:rsidRPr="0047441F" w:rsidRDefault="001F5A1C" w:rsidP="004E039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cConkey (2021)</w:t>
            </w:r>
          </w:p>
        </w:tc>
        <w:tc>
          <w:tcPr>
            <w:tcW w:w="779" w:type="dxa"/>
            <w:shd w:val="clear" w:color="auto" w:fill="00B050"/>
            <w:vAlign w:val="center"/>
          </w:tcPr>
          <w:p w14:paraId="7A68A74D" w14:textId="77777777" w:rsidR="001F5A1C" w:rsidRPr="0047441F" w:rsidRDefault="001F5A1C" w:rsidP="004E0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80" w:type="dxa"/>
            <w:shd w:val="clear" w:color="auto" w:fill="00B050"/>
            <w:vAlign w:val="center"/>
          </w:tcPr>
          <w:p w14:paraId="1BE72FC8" w14:textId="77777777" w:rsidR="001F5A1C" w:rsidRPr="0047441F" w:rsidRDefault="001F5A1C" w:rsidP="004E0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65" w:type="dxa"/>
            <w:shd w:val="clear" w:color="auto" w:fill="00B050"/>
            <w:vAlign w:val="center"/>
          </w:tcPr>
          <w:p w14:paraId="0F20DA69" w14:textId="77777777" w:rsidR="001F5A1C" w:rsidRPr="0047441F" w:rsidRDefault="001F5A1C" w:rsidP="004E03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66" w:type="dxa"/>
            <w:shd w:val="clear" w:color="auto" w:fill="00B050"/>
            <w:vAlign w:val="center"/>
          </w:tcPr>
          <w:p w14:paraId="7A679DF2" w14:textId="77777777" w:rsidR="001F5A1C" w:rsidRPr="0047441F" w:rsidRDefault="001F5A1C" w:rsidP="004E03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65" w:type="dxa"/>
            <w:shd w:val="clear" w:color="auto" w:fill="ED7D31" w:themeFill="accent2"/>
            <w:vAlign w:val="center"/>
          </w:tcPr>
          <w:p w14:paraId="742348C5" w14:textId="77777777" w:rsidR="001F5A1C" w:rsidRPr="0047441F" w:rsidRDefault="001F5A1C" w:rsidP="004E03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66" w:type="dxa"/>
            <w:shd w:val="clear" w:color="auto" w:fill="FF0000"/>
            <w:vAlign w:val="center"/>
          </w:tcPr>
          <w:p w14:paraId="08AB9126" w14:textId="77777777" w:rsidR="001F5A1C" w:rsidRPr="0047441F" w:rsidRDefault="001F5A1C" w:rsidP="004E03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66" w:type="dxa"/>
            <w:shd w:val="clear" w:color="auto" w:fill="ED7D31" w:themeFill="accent2"/>
            <w:vAlign w:val="center"/>
          </w:tcPr>
          <w:p w14:paraId="38EC21B7" w14:textId="77777777" w:rsidR="001F5A1C" w:rsidRPr="0047441F" w:rsidRDefault="001F5A1C" w:rsidP="004E03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shd w:val="clear" w:color="auto" w:fill="00B050"/>
            <w:vAlign w:val="center"/>
          </w:tcPr>
          <w:p w14:paraId="55D64B30" w14:textId="77777777" w:rsidR="001F5A1C" w:rsidRPr="0047441F" w:rsidRDefault="001F5A1C" w:rsidP="004E03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shd w:val="clear" w:color="auto" w:fill="FF0000"/>
            <w:vAlign w:val="center"/>
          </w:tcPr>
          <w:p w14:paraId="190F44E2" w14:textId="77777777" w:rsidR="001F5A1C" w:rsidRPr="0047441F" w:rsidRDefault="001F5A1C" w:rsidP="004E03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shd w:val="clear" w:color="auto" w:fill="00B050"/>
            <w:vAlign w:val="center"/>
          </w:tcPr>
          <w:p w14:paraId="79D260C6" w14:textId="77777777" w:rsidR="001F5A1C" w:rsidRPr="0047441F" w:rsidRDefault="001F5A1C" w:rsidP="004E03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shd w:val="clear" w:color="auto" w:fill="FF0000"/>
            <w:vAlign w:val="center"/>
          </w:tcPr>
          <w:p w14:paraId="16D7817F" w14:textId="77777777" w:rsidR="001F5A1C" w:rsidRPr="0047441F" w:rsidRDefault="001F5A1C" w:rsidP="004E03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shd w:val="clear" w:color="auto" w:fill="00B050"/>
            <w:vAlign w:val="center"/>
          </w:tcPr>
          <w:p w14:paraId="648F9876" w14:textId="77777777" w:rsidR="001F5A1C" w:rsidRPr="0047441F" w:rsidRDefault="001F5A1C" w:rsidP="004E03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21" w:type="dxa"/>
            <w:shd w:val="clear" w:color="auto" w:fill="00B050"/>
            <w:vAlign w:val="center"/>
          </w:tcPr>
          <w:p w14:paraId="73D8D0F6" w14:textId="77777777" w:rsidR="001F5A1C" w:rsidRPr="0047441F" w:rsidRDefault="001F5A1C" w:rsidP="004E03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21" w:type="dxa"/>
            <w:shd w:val="clear" w:color="auto" w:fill="00B050"/>
            <w:vAlign w:val="center"/>
          </w:tcPr>
          <w:p w14:paraId="5FD5755C" w14:textId="77777777" w:rsidR="001F5A1C" w:rsidRPr="0047441F" w:rsidRDefault="001F5A1C" w:rsidP="004E03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22" w:type="dxa"/>
            <w:shd w:val="clear" w:color="auto" w:fill="00B050"/>
            <w:vAlign w:val="center"/>
          </w:tcPr>
          <w:p w14:paraId="1B043E57" w14:textId="77777777" w:rsidR="001F5A1C" w:rsidRPr="0047441F" w:rsidRDefault="001F5A1C" w:rsidP="004E03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21" w:type="dxa"/>
            <w:shd w:val="clear" w:color="auto" w:fill="00B050"/>
            <w:vAlign w:val="center"/>
          </w:tcPr>
          <w:p w14:paraId="0CD84302" w14:textId="77777777" w:rsidR="001F5A1C" w:rsidRPr="0047441F" w:rsidRDefault="001F5A1C" w:rsidP="004E03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22" w:type="dxa"/>
            <w:shd w:val="clear" w:color="auto" w:fill="FF0000"/>
            <w:vAlign w:val="center"/>
          </w:tcPr>
          <w:p w14:paraId="5F8F6E6E" w14:textId="77777777" w:rsidR="001F5A1C" w:rsidRPr="0047441F" w:rsidRDefault="001F5A1C" w:rsidP="004E03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441F" w:rsidRPr="0047441F" w14:paraId="36971B36" w14:textId="77777777" w:rsidTr="004E03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4DD1A2CF" w14:textId="77777777" w:rsidR="001F5A1C" w:rsidRPr="0047441F" w:rsidRDefault="001F5A1C" w:rsidP="004E039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Beresford (2020)</w:t>
            </w:r>
          </w:p>
        </w:tc>
        <w:tc>
          <w:tcPr>
            <w:tcW w:w="779" w:type="dxa"/>
            <w:shd w:val="clear" w:color="auto" w:fill="00B050"/>
            <w:vAlign w:val="center"/>
          </w:tcPr>
          <w:p w14:paraId="7E5FAE78" w14:textId="77777777" w:rsidR="001F5A1C" w:rsidRPr="0047441F" w:rsidRDefault="001F5A1C" w:rsidP="004E0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80" w:type="dxa"/>
            <w:shd w:val="clear" w:color="auto" w:fill="00B050"/>
            <w:vAlign w:val="center"/>
          </w:tcPr>
          <w:p w14:paraId="37B5388A" w14:textId="77777777" w:rsidR="001F5A1C" w:rsidRPr="0047441F" w:rsidRDefault="001F5A1C" w:rsidP="004E0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65" w:type="dxa"/>
            <w:shd w:val="clear" w:color="auto" w:fill="00B050"/>
            <w:vAlign w:val="center"/>
          </w:tcPr>
          <w:p w14:paraId="3E46E538" w14:textId="77777777" w:rsidR="001F5A1C" w:rsidRPr="0047441F" w:rsidRDefault="001F5A1C" w:rsidP="004E0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66" w:type="dxa"/>
            <w:shd w:val="clear" w:color="auto" w:fill="00B050"/>
            <w:vAlign w:val="center"/>
          </w:tcPr>
          <w:p w14:paraId="40D45C14" w14:textId="77777777" w:rsidR="001F5A1C" w:rsidRPr="0047441F" w:rsidRDefault="001F5A1C" w:rsidP="004E0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65" w:type="dxa"/>
            <w:shd w:val="clear" w:color="auto" w:fill="00B050"/>
            <w:vAlign w:val="center"/>
          </w:tcPr>
          <w:p w14:paraId="2DDD30BA" w14:textId="77777777" w:rsidR="001F5A1C" w:rsidRPr="0047441F" w:rsidRDefault="001F5A1C" w:rsidP="004E0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66" w:type="dxa"/>
            <w:shd w:val="clear" w:color="auto" w:fill="00B050"/>
            <w:vAlign w:val="center"/>
          </w:tcPr>
          <w:p w14:paraId="19A311A9" w14:textId="77777777" w:rsidR="001F5A1C" w:rsidRPr="0047441F" w:rsidRDefault="001F5A1C" w:rsidP="004E0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66" w:type="dxa"/>
            <w:shd w:val="clear" w:color="auto" w:fill="00B050"/>
            <w:vAlign w:val="center"/>
          </w:tcPr>
          <w:p w14:paraId="1FE93BD1" w14:textId="77777777" w:rsidR="001F5A1C" w:rsidRPr="0047441F" w:rsidRDefault="001F5A1C" w:rsidP="004E0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shd w:val="clear" w:color="auto" w:fill="00B050"/>
            <w:vAlign w:val="center"/>
          </w:tcPr>
          <w:p w14:paraId="51A875F9" w14:textId="77777777" w:rsidR="001F5A1C" w:rsidRPr="0047441F" w:rsidRDefault="001F5A1C" w:rsidP="004E0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shd w:val="clear" w:color="auto" w:fill="FF0000"/>
            <w:vAlign w:val="center"/>
          </w:tcPr>
          <w:p w14:paraId="46C2C260" w14:textId="77777777" w:rsidR="001F5A1C" w:rsidRPr="0047441F" w:rsidRDefault="001F5A1C" w:rsidP="004E0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shd w:val="clear" w:color="auto" w:fill="00B050"/>
            <w:vAlign w:val="center"/>
          </w:tcPr>
          <w:p w14:paraId="38A7AC73" w14:textId="77777777" w:rsidR="001F5A1C" w:rsidRPr="0047441F" w:rsidRDefault="001F5A1C" w:rsidP="004E0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shd w:val="clear" w:color="auto" w:fill="FF0000"/>
            <w:vAlign w:val="center"/>
          </w:tcPr>
          <w:p w14:paraId="138F8DDF" w14:textId="77777777" w:rsidR="001F5A1C" w:rsidRPr="0047441F" w:rsidRDefault="001F5A1C" w:rsidP="004E0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shd w:val="clear" w:color="auto" w:fill="00B050"/>
            <w:vAlign w:val="center"/>
          </w:tcPr>
          <w:p w14:paraId="0542728A" w14:textId="77777777" w:rsidR="001F5A1C" w:rsidRPr="0047441F" w:rsidRDefault="001F5A1C" w:rsidP="004E0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21" w:type="dxa"/>
            <w:shd w:val="clear" w:color="auto" w:fill="00B050"/>
            <w:vAlign w:val="center"/>
          </w:tcPr>
          <w:p w14:paraId="6130D965" w14:textId="77777777" w:rsidR="001F5A1C" w:rsidRPr="0047441F" w:rsidRDefault="001F5A1C" w:rsidP="004E0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21" w:type="dxa"/>
            <w:shd w:val="clear" w:color="auto" w:fill="00B050"/>
            <w:vAlign w:val="center"/>
          </w:tcPr>
          <w:p w14:paraId="2A10D98D" w14:textId="77777777" w:rsidR="001F5A1C" w:rsidRPr="0047441F" w:rsidRDefault="001F5A1C" w:rsidP="004E0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22" w:type="dxa"/>
            <w:shd w:val="clear" w:color="auto" w:fill="00B050"/>
            <w:vAlign w:val="center"/>
          </w:tcPr>
          <w:p w14:paraId="6376B23D" w14:textId="77777777" w:rsidR="001F5A1C" w:rsidRPr="0047441F" w:rsidRDefault="001F5A1C" w:rsidP="004E0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21" w:type="dxa"/>
            <w:shd w:val="clear" w:color="auto" w:fill="00B050"/>
            <w:vAlign w:val="center"/>
          </w:tcPr>
          <w:p w14:paraId="5BA0BAF4" w14:textId="77777777" w:rsidR="001F5A1C" w:rsidRPr="0047441F" w:rsidRDefault="001F5A1C" w:rsidP="004E0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22" w:type="dxa"/>
            <w:shd w:val="clear" w:color="auto" w:fill="FF0000"/>
            <w:vAlign w:val="center"/>
          </w:tcPr>
          <w:p w14:paraId="403118F4" w14:textId="77777777" w:rsidR="001F5A1C" w:rsidRPr="0047441F" w:rsidRDefault="001F5A1C" w:rsidP="004E0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9626AA" w:rsidRPr="0047441F" w14:paraId="3AB6D697" w14:textId="77777777" w:rsidTr="004E0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5DFBC6E6" w14:textId="77777777" w:rsidR="001F5A1C" w:rsidRPr="0047441F" w:rsidRDefault="001F5A1C" w:rsidP="004E039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rane (2018)</w:t>
            </w:r>
          </w:p>
        </w:tc>
        <w:tc>
          <w:tcPr>
            <w:tcW w:w="779" w:type="dxa"/>
            <w:shd w:val="clear" w:color="auto" w:fill="00B050"/>
            <w:vAlign w:val="center"/>
          </w:tcPr>
          <w:p w14:paraId="1F0A4F0E" w14:textId="77777777" w:rsidR="001F5A1C" w:rsidRPr="0047441F" w:rsidRDefault="001F5A1C" w:rsidP="004E0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80" w:type="dxa"/>
            <w:shd w:val="clear" w:color="auto" w:fill="00B050"/>
            <w:vAlign w:val="center"/>
          </w:tcPr>
          <w:p w14:paraId="69879C55" w14:textId="77777777" w:rsidR="001F5A1C" w:rsidRPr="0047441F" w:rsidRDefault="001F5A1C" w:rsidP="004E0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65" w:type="dxa"/>
            <w:shd w:val="clear" w:color="auto" w:fill="00B050"/>
            <w:vAlign w:val="center"/>
          </w:tcPr>
          <w:p w14:paraId="12855754" w14:textId="77777777" w:rsidR="001F5A1C" w:rsidRPr="0047441F" w:rsidRDefault="001F5A1C" w:rsidP="004E03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66" w:type="dxa"/>
            <w:shd w:val="clear" w:color="auto" w:fill="00B050"/>
            <w:vAlign w:val="center"/>
          </w:tcPr>
          <w:p w14:paraId="2073DAF4" w14:textId="77777777" w:rsidR="001F5A1C" w:rsidRPr="0047441F" w:rsidRDefault="001F5A1C" w:rsidP="004E03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65" w:type="dxa"/>
            <w:shd w:val="clear" w:color="auto" w:fill="00B050"/>
            <w:vAlign w:val="center"/>
          </w:tcPr>
          <w:p w14:paraId="17A38747" w14:textId="77777777" w:rsidR="001F5A1C" w:rsidRPr="0047441F" w:rsidRDefault="001F5A1C" w:rsidP="004E03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66" w:type="dxa"/>
            <w:shd w:val="clear" w:color="auto" w:fill="00B050"/>
            <w:vAlign w:val="center"/>
          </w:tcPr>
          <w:p w14:paraId="778970F4" w14:textId="77777777" w:rsidR="001F5A1C" w:rsidRPr="0047441F" w:rsidRDefault="001F5A1C" w:rsidP="004E03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66" w:type="dxa"/>
            <w:shd w:val="clear" w:color="auto" w:fill="00B050"/>
            <w:vAlign w:val="center"/>
          </w:tcPr>
          <w:p w14:paraId="6EBF2963" w14:textId="77777777" w:rsidR="001F5A1C" w:rsidRPr="0047441F" w:rsidRDefault="001F5A1C" w:rsidP="004E03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vAlign w:val="center"/>
          </w:tcPr>
          <w:p w14:paraId="36A3B8C5" w14:textId="77777777" w:rsidR="001F5A1C" w:rsidRPr="0047441F" w:rsidRDefault="001F5A1C" w:rsidP="004E03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sz w:val="18"/>
                <w:szCs w:val="18"/>
                <w:lang w:val="en-US"/>
              </w:rPr>
              <w:t>··</w:t>
            </w:r>
          </w:p>
        </w:tc>
        <w:tc>
          <w:tcPr>
            <w:tcW w:w="737" w:type="dxa"/>
            <w:vAlign w:val="center"/>
          </w:tcPr>
          <w:p w14:paraId="41F43682" w14:textId="77777777" w:rsidR="001F5A1C" w:rsidRPr="0047441F" w:rsidRDefault="001F5A1C" w:rsidP="004E03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sz w:val="18"/>
                <w:szCs w:val="18"/>
                <w:lang w:val="en-US"/>
              </w:rPr>
              <w:t>··</w:t>
            </w:r>
          </w:p>
        </w:tc>
        <w:tc>
          <w:tcPr>
            <w:tcW w:w="737" w:type="dxa"/>
            <w:vAlign w:val="center"/>
          </w:tcPr>
          <w:p w14:paraId="50DBE401" w14:textId="77777777" w:rsidR="001F5A1C" w:rsidRPr="0047441F" w:rsidRDefault="001F5A1C" w:rsidP="004E03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sz w:val="18"/>
                <w:szCs w:val="18"/>
                <w:lang w:val="en-US"/>
              </w:rPr>
              <w:t>··</w:t>
            </w:r>
          </w:p>
        </w:tc>
        <w:tc>
          <w:tcPr>
            <w:tcW w:w="737" w:type="dxa"/>
            <w:vAlign w:val="center"/>
          </w:tcPr>
          <w:p w14:paraId="1EC6DED8" w14:textId="77777777" w:rsidR="001F5A1C" w:rsidRPr="0047441F" w:rsidRDefault="001F5A1C" w:rsidP="004E03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sz w:val="18"/>
                <w:szCs w:val="18"/>
                <w:lang w:val="en-US"/>
              </w:rPr>
              <w:t>··</w:t>
            </w:r>
          </w:p>
        </w:tc>
        <w:tc>
          <w:tcPr>
            <w:tcW w:w="737" w:type="dxa"/>
            <w:vAlign w:val="center"/>
          </w:tcPr>
          <w:p w14:paraId="4E5FCE33" w14:textId="77777777" w:rsidR="001F5A1C" w:rsidRPr="0047441F" w:rsidRDefault="001F5A1C" w:rsidP="004E03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sz w:val="18"/>
                <w:szCs w:val="18"/>
                <w:lang w:val="en-US"/>
              </w:rPr>
              <w:t>··</w:t>
            </w:r>
          </w:p>
        </w:tc>
        <w:tc>
          <w:tcPr>
            <w:tcW w:w="721" w:type="dxa"/>
            <w:vAlign w:val="center"/>
          </w:tcPr>
          <w:p w14:paraId="4C764A2D" w14:textId="77777777" w:rsidR="001F5A1C" w:rsidRPr="0047441F" w:rsidRDefault="001F5A1C" w:rsidP="004E03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sz w:val="18"/>
                <w:szCs w:val="18"/>
                <w:lang w:val="en-US"/>
              </w:rPr>
              <w:t>··</w:t>
            </w:r>
          </w:p>
        </w:tc>
        <w:tc>
          <w:tcPr>
            <w:tcW w:w="721" w:type="dxa"/>
            <w:vAlign w:val="center"/>
          </w:tcPr>
          <w:p w14:paraId="71087D68" w14:textId="77777777" w:rsidR="001F5A1C" w:rsidRPr="0047441F" w:rsidRDefault="001F5A1C" w:rsidP="004E03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sz w:val="18"/>
                <w:szCs w:val="18"/>
                <w:lang w:val="en-US"/>
              </w:rPr>
              <w:t>··</w:t>
            </w:r>
          </w:p>
        </w:tc>
        <w:tc>
          <w:tcPr>
            <w:tcW w:w="722" w:type="dxa"/>
            <w:vAlign w:val="center"/>
          </w:tcPr>
          <w:p w14:paraId="6DBFEF8C" w14:textId="77777777" w:rsidR="001F5A1C" w:rsidRPr="0047441F" w:rsidRDefault="001F5A1C" w:rsidP="004E03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sz w:val="18"/>
                <w:szCs w:val="18"/>
                <w:lang w:val="en-US"/>
              </w:rPr>
              <w:t>··</w:t>
            </w:r>
          </w:p>
        </w:tc>
        <w:tc>
          <w:tcPr>
            <w:tcW w:w="721" w:type="dxa"/>
            <w:vAlign w:val="center"/>
          </w:tcPr>
          <w:p w14:paraId="7755B5EF" w14:textId="77777777" w:rsidR="001F5A1C" w:rsidRPr="0047441F" w:rsidRDefault="001F5A1C" w:rsidP="004E03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sz w:val="18"/>
                <w:szCs w:val="18"/>
                <w:lang w:val="en-US"/>
              </w:rPr>
              <w:t>··</w:t>
            </w:r>
          </w:p>
        </w:tc>
        <w:tc>
          <w:tcPr>
            <w:tcW w:w="722" w:type="dxa"/>
            <w:vAlign w:val="center"/>
          </w:tcPr>
          <w:p w14:paraId="2E317734" w14:textId="77777777" w:rsidR="001F5A1C" w:rsidRPr="0047441F" w:rsidRDefault="001F5A1C" w:rsidP="004E03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sz w:val="18"/>
                <w:szCs w:val="18"/>
                <w:lang w:val="en-US"/>
              </w:rPr>
              <w:t>··</w:t>
            </w:r>
          </w:p>
        </w:tc>
      </w:tr>
      <w:tr w:rsidR="009626AA" w:rsidRPr="0047441F" w14:paraId="180F8FA4" w14:textId="77777777" w:rsidTr="004E03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13532A63" w14:textId="77777777" w:rsidR="001F5A1C" w:rsidRPr="0047441F" w:rsidRDefault="001F5A1C" w:rsidP="004E039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Hickey (2018)</w:t>
            </w:r>
          </w:p>
        </w:tc>
        <w:tc>
          <w:tcPr>
            <w:tcW w:w="779" w:type="dxa"/>
            <w:shd w:val="clear" w:color="auto" w:fill="00B050"/>
            <w:vAlign w:val="center"/>
          </w:tcPr>
          <w:p w14:paraId="788DCF09" w14:textId="77777777" w:rsidR="001F5A1C" w:rsidRPr="0047441F" w:rsidRDefault="001F5A1C" w:rsidP="004E0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80" w:type="dxa"/>
            <w:shd w:val="clear" w:color="auto" w:fill="00B050"/>
            <w:vAlign w:val="center"/>
          </w:tcPr>
          <w:p w14:paraId="734C7983" w14:textId="77777777" w:rsidR="001F5A1C" w:rsidRPr="0047441F" w:rsidRDefault="001F5A1C" w:rsidP="004E0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65" w:type="dxa"/>
            <w:shd w:val="clear" w:color="auto" w:fill="00B050"/>
            <w:vAlign w:val="center"/>
          </w:tcPr>
          <w:p w14:paraId="57DE907F" w14:textId="77777777" w:rsidR="001F5A1C" w:rsidRPr="0047441F" w:rsidRDefault="001F5A1C" w:rsidP="004E0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66" w:type="dxa"/>
            <w:shd w:val="clear" w:color="auto" w:fill="00B050"/>
            <w:vAlign w:val="center"/>
          </w:tcPr>
          <w:p w14:paraId="105A465C" w14:textId="77777777" w:rsidR="001F5A1C" w:rsidRPr="0047441F" w:rsidRDefault="001F5A1C" w:rsidP="004E0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65" w:type="dxa"/>
            <w:shd w:val="clear" w:color="auto" w:fill="00B050"/>
            <w:vAlign w:val="center"/>
          </w:tcPr>
          <w:p w14:paraId="7249F250" w14:textId="77777777" w:rsidR="001F5A1C" w:rsidRPr="0047441F" w:rsidRDefault="001F5A1C" w:rsidP="004E0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66" w:type="dxa"/>
            <w:shd w:val="clear" w:color="auto" w:fill="00B050"/>
            <w:vAlign w:val="center"/>
          </w:tcPr>
          <w:p w14:paraId="19E1DE6D" w14:textId="77777777" w:rsidR="001F5A1C" w:rsidRPr="0047441F" w:rsidRDefault="001F5A1C" w:rsidP="004E0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66" w:type="dxa"/>
            <w:shd w:val="clear" w:color="auto" w:fill="00B050"/>
            <w:vAlign w:val="center"/>
          </w:tcPr>
          <w:p w14:paraId="091EBCB7" w14:textId="77777777" w:rsidR="001F5A1C" w:rsidRPr="0047441F" w:rsidRDefault="001F5A1C" w:rsidP="004E0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vAlign w:val="center"/>
          </w:tcPr>
          <w:p w14:paraId="7B3A6609" w14:textId="77777777" w:rsidR="001F5A1C" w:rsidRPr="0047441F" w:rsidRDefault="001F5A1C" w:rsidP="004E0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sz w:val="18"/>
                <w:szCs w:val="18"/>
                <w:lang w:val="en-US"/>
              </w:rPr>
              <w:t>··</w:t>
            </w:r>
          </w:p>
        </w:tc>
        <w:tc>
          <w:tcPr>
            <w:tcW w:w="737" w:type="dxa"/>
            <w:vAlign w:val="center"/>
          </w:tcPr>
          <w:p w14:paraId="0A6951E5" w14:textId="77777777" w:rsidR="001F5A1C" w:rsidRPr="0047441F" w:rsidRDefault="001F5A1C" w:rsidP="004E0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sz w:val="18"/>
                <w:szCs w:val="18"/>
                <w:lang w:val="en-US"/>
              </w:rPr>
              <w:t>··</w:t>
            </w:r>
          </w:p>
        </w:tc>
        <w:tc>
          <w:tcPr>
            <w:tcW w:w="737" w:type="dxa"/>
            <w:vAlign w:val="center"/>
          </w:tcPr>
          <w:p w14:paraId="057783F4" w14:textId="77777777" w:rsidR="001F5A1C" w:rsidRPr="0047441F" w:rsidRDefault="001F5A1C" w:rsidP="004E0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sz w:val="18"/>
                <w:szCs w:val="18"/>
                <w:lang w:val="en-US"/>
              </w:rPr>
              <w:t>··</w:t>
            </w:r>
          </w:p>
        </w:tc>
        <w:tc>
          <w:tcPr>
            <w:tcW w:w="737" w:type="dxa"/>
            <w:vAlign w:val="center"/>
          </w:tcPr>
          <w:p w14:paraId="550DDF3D" w14:textId="77777777" w:rsidR="001F5A1C" w:rsidRPr="0047441F" w:rsidRDefault="001F5A1C" w:rsidP="004E0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sz w:val="18"/>
                <w:szCs w:val="18"/>
                <w:lang w:val="en-US"/>
              </w:rPr>
              <w:t>··</w:t>
            </w:r>
          </w:p>
        </w:tc>
        <w:tc>
          <w:tcPr>
            <w:tcW w:w="737" w:type="dxa"/>
            <w:vAlign w:val="center"/>
          </w:tcPr>
          <w:p w14:paraId="1039F876" w14:textId="77777777" w:rsidR="001F5A1C" w:rsidRPr="0047441F" w:rsidRDefault="001F5A1C" w:rsidP="004E0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sz w:val="18"/>
                <w:szCs w:val="18"/>
                <w:lang w:val="en-US"/>
              </w:rPr>
              <w:t>··</w:t>
            </w:r>
          </w:p>
        </w:tc>
        <w:tc>
          <w:tcPr>
            <w:tcW w:w="721" w:type="dxa"/>
            <w:vAlign w:val="center"/>
          </w:tcPr>
          <w:p w14:paraId="1AFD7D6B" w14:textId="77777777" w:rsidR="001F5A1C" w:rsidRPr="0047441F" w:rsidRDefault="001F5A1C" w:rsidP="004E0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sz w:val="18"/>
                <w:szCs w:val="18"/>
                <w:lang w:val="en-US"/>
              </w:rPr>
              <w:t>··</w:t>
            </w:r>
          </w:p>
        </w:tc>
        <w:tc>
          <w:tcPr>
            <w:tcW w:w="721" w:type="dxa"/>
            <w:vAlign w:val="center"/>
          </w:tcPr>
          <w:p w14:paraId="09C12E58" w14:textId="77777777" w:rsidR="001F5A1C" w:rsidRPr="0047441F" w:rsidRDefault="001F5A1C" w:rsidP="004E0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sz w:val="18"/>
                <w:szCs w:val="18"/>
                <w:lang w:val="en-US"/>
              </w:rPr>
              <w:t>··</w:t>
            </w:r>
          </w:p>
        </w:tc>
        <w:tc>
          <w:tcPr>
            <w:tcW w:w="722" w:type="dxa"/>
            <w:vAlign w:val="center"/>
          </w:tcPr>
          <w:p w14:paraId="531B897C" w14:textId="77777777" w:rsidR="001F5A1C" w:rsidRPr="0047441F" w:rsidRDefault="001F5A1C" w:rsidP="004E0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sz w:val="18"/>
                <w:szCs w:val="18"/>
                <w:lang w:val="en-US"/>
              </w:rPr>
              <w:t>··</w:t>
            </w:r>
          </w:p>
        </w:tc>
        <w:tc>
          <w:tcPr>
            <w:tcW w:w="721" w:type="dxa"/>
            <w:vAlign w:val="center"/>
          </w:tcPr>
          <w:p w14:paraId="627637A1" w14:textId="77777777" w:rsidR="001F5A1C" w:rsidRPr="0047441F" w:rsidRDefault="001F5A1C" w:rsidP="004E0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sz w:val="18"/>
                <w:szCs w:val="18"/>
                <w:lang w:val="en-US"/>
              </w:rPr>
              <w:t>··</w:t>
            </w:r>
          </w:p>
        </w:tc>
        <w:tc>
          <w:tcPr>
            <w:tcW w:w="722" w:type="dxa"/>
            <w:vAlign w:val="center"/>
          </w:tcPr>
          <w:p w14:paraId="6C4116AB" w14:textId="77777777" w:rsidR="001F5A1C" w:rsidRPr="0047441F" w:rsidRDefault="001F5A1C" w:rsidP="004E0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sz w:val="18"/>
                <w:szCs w:val="18"/>
                <w:lang w:val="en-US"/>
              </w:rPr>
              <w:t>··</w:t>
            </w:r>
          </w:p>
        </w:tc>
      </w:tr>
      <w:tr w:rsidR="009626AA" w:rsidRPr="0047441F" w14:paraId="211CDF1A" w14:textId="77777777" w:rsidTr="004E0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28064140" w14:textId="77777777" w:rsidR="001F5A1C" w:rsidRPr="0047441F" w:rsidRDefault="001F5A1C" w:rsidP="004E039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outhby (2018)</w:t>
            </w:r>
          </w:p>
        </w:tc>
        <w:tc>
          <w:tcPr>
            <w:tcW w:w="779" w:type="dxa"/>
            <w:shd w:val="clear" w:color="auto" w:fill="00B050"/>
            <w:vAlign w:val="center"/>
          </w:tcPr>
          <w:p w14:paraId="1301F058" w14:textId="77777777" w:rsidR="001F5A1C" w:rsidRPr="0047441F" w:rsidRDefault="001F5A1C" w:rsidP="004E0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80" w:type="dxa"/>
            <w:shd w:val="clear" w:color="auto" w:fill="00B050"/>
            <w:vAlign w:val="center"/>
          </w:tcPr>
          <w:p w14:paraId="4C6E2D5F" w14:textId="77777777" w:rsidR="001F5A1C" w:rsidRPr="0047441F" w:rsidRDefault="001F5A1C" w:rsidP="004E0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65" w:type="dxa"/>
            <w:shd w:val="clear" w:color="auto" w:fill="00B050"/>
            <w:vAlign w:val="center"/>
          </w:tcPr>
          <w:p w14:paraId="39CF6157" w14:textId="77777777" w:rsidR="001F5A1C" w:rsidRPr="0047441F" w:rsidRDefault="001F5A1C" w:rsidP="004E03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66" w:type="dxa"/>
            <w:shd w:val="clear" w:color="auto" w:fill="00B050"/>
            <w:vAlign w:val="center"/>
          </w:tcPr>
          <w:p w14:paraId="63D6198D" w14:textId="77777777" w:rsidR="001F5A1C" w:rsidRPr="0047441F" w:rsidRDefault="001F5A1C" w:rsidP="004E03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65" w:type="dxa"/>
            <w:shd w:val="clear" w:color="auto" w:fill="00B050"/>
            <w:vAlign w:val="center"/>
          </w:tcPr>
          <w:p w14:paraId="279F12FC" w14:textId="77777777" w:rsidR="001F5A1C" w:rsidRPr="0047441F" w:rsidRDefault="001F5A1C" w:rsidP="004E03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66" w:type="dxa"/>
            <w:shd w:val="clear" w:color="auto" w:fill="00B050"/>
            <w:vAlign w:val="center"/>
          </w:tcPr>
          <w:p w14:paraId="1CA82271" w14:textId="77777777" w:rsidR="001F5A1C" w:rsidRPr="0047441F" w:rsidRDefault="001F5A1C" w:rsidP="004E03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66" w:type="dxa"/>
            <w:shd w:val="clear" w:color="auto" w:fill="00B050"/>
            <w:vAlign w:val="center"/>
          </w:tcPr>
          <w:p w14:paraId="793E1B2B" w14:textId="77777777" w:rsidR="001F5A1C" w:rsidRPr="0047441F" w:rsidRDefault="001F5A1C" w:rsidP="004E03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vAlign w:val="center"/>
          </w:tcPr>
          <w:p w14:paraId="5EA543D2" w14:textId="77777777" w:rsidR="001F5A1C" w:rsidRPr="0047441F" w:rsidRDefault="001F5A1C" w:rsidP="004E03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sz w:val="18"/>
                <w:szCs w:val="18"/>
                <w:lang w:val="en-US"/>
              </w:rPr>
              <w:t>··</w:t>
            </w:r>
          </w:p>
        </w:tc>
        <w:tc>
          <w:tcPr>
            <w:tcW w:w="737" w:type="dxa"/>
            <w:vAlign w:val="center"/>
          </w:tcPr>
          <w:p w14:paraId="0527AB3B" w14:textId="77777777" w:rsidR="001F5A1C" w:rsidRPr="0047441F" w:rsidRDefault="001F5A1C" w:rsidP="004E03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sz w:val="18"/>
                <w:szCs w:val="18"/>
                <w:lang w:val="en-US"/>
              </w:rPr>
              <w:t>··</w:t>
            </w:r>
          </w:p>
        </w:tc>
        <w:tc>
          <w:tcPr>
            <w:tcW w:w="737" w:type="dxa"/>
            <w:vAlign w:val="center"/>
          </w:tcPr>
          <w:p w14:paraId="5DE0A50A" w14:textId="77777777" w:rsidR="001F5A1C" w:rsidRPr="0047441F" w:rsidRDefault="001F5A1C" w:rsidP="004E03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sz w:val="18"/>
                <w:szCs w:val="18"/>
                <w:lang w:val="en-US"/>
              </w:rPr>
              <w:t>··</w:t>
            </w:r>
          </w:p>
        </w:tc>
        <w:tc>
          <w:tcPr>
            <w:tcW w:w="737" w:type="dxa"/>
            <w:vAlign w:val="center"/>
          </w:tcPr>
          <w:p w14:paraId="0E2849BA" w14:textId="77777777" w:rsidR="001F5A1C" w:rsidRPr="0047441F" w:rsidRDefault="001F5A1C" w:rsidP="004E03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sz w:val="18"/>
                <w:szCs w:val="18"/>
                <w:lang w:val="en-US"/>
              </w:rPr>
              <w:t>··</w:t>
            </w:r>
          </w:p>
        </w:tc>
        <w:tc>
          <w:tcPr>
            <w:tcW w:w="737" w:type="dxa"/>
            <w:vAlign w:val="center"/>
          </w:tcPr>
          <w:p w14:paraId="3AA116EC" w14:textId="77777777" w:rsidR="001F5A1C" w:rsidRPr="0047441F" w:rsidRDefault="001F5A1C" w:rsidP="004E03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sz w:val="18"/>
                <w:szCs w:val="18"/>
                <w:lang w:val="en-US"/>
              </w:rPr>
              <w:t>··</w:t>
            </w:r>
          </w:p>
        </w:tc>
        <w:tc>
          <w:tcPr>
            <w:tcW w:w="721" w:type="dxa"/>
            <w:vAlign w:val="center"/>
          </w:tcPr>
          <w:p w14:paraId="50F937F8" w14:textId="77777777" w:rsidR="001F5A1C" w:rsidRPr="0047441F" w:rsidRDefault="001F5A1C" w:rsidP="004E03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sz w:val="18"/>
                <w:szCs w:val="18"/>
                <w:lang w:val="en-US"/>
              </w:rPr>
              <w:t>··</w:t>
            </w:r>
          </w:p>
        </w:tc>
        <w:tc>
          <w:tcPr>
            <w:tcW w:w="721" w:type="dxa"/>
            <w:vAlign w:val="center"/>
          </w:tcPr>
          <w:p w14:paraId="03E515F1" w14:textId="77777777" w:rsidR="001F5A1C" w:rsidRPr="0047441F" w:rsidRDefault="001F5A1C" w:rsidP="004E03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sz w:val="18"/>
                <w:szCs w:val="18"/>
                <w:lang w:val="en-US"/>
              </w:rPr>
              <w:t>··</w:t>
            </w:r>
          </w:p>
        </w:tc>
        <w:tc>
          <w:tcPr>
            <w:tcW w:w="722" w:type="dxa"/>
            <w:vAlign w:val="center"/>
          </w:tcPr>
          <w:p w14:paraId="068760CC" w14:textId="77777777" w:rsidR="001F5A1C" w:rsidRPr="0047441F" w:rsidRDefault="001F5A1C" w:rsidP="004E03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sz w:val="18"/>
                <w:szCs w:val="18"/>
                <w:lang w:val="en-US"/>
              </w:rPr>
              <w:t>··</w:t>
            </w:r>
          </w:p>
        </w:tc>
        <w:tc>
          <w:tcPr>
            <w:tcW w:w="721" w:type="dxa"/>
            <w:vAlign w:val="center"/>
          </w:tcPr>
          <w:p w14:paraId="129925F6" w14:textId="77777777" w:rsidR="001F5A1C" w:rsidRPr="0047441F" w:rsidRDefault="001F5A1C" w:rsidP="004E03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sz w:val="18"/>
                <w:szCs w:val="18"/>
                <w:lang w:val="en-US"/>
              </w:rPr>
              <w:t>··</w:t>
            </w:r>
          </w:p>
        </w:tc>
        <w:tc>
          <w:tcPr>
            <w:tcW w:w="722" w:type="dxa"/>
            <w:vAlign w:val="center"/>
          </w:tcPr>
          <w:p w14:paraId="18521C85" w14:textId="77777777" w:rsidR="001F5A1C" w:rsidRPr="0047441F" w:rsidRDefault="001F5A1C" w:rsidP="004E03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sz w:val="18"/>
                <w:szCs w:val="18"/>
                <w:lang w:val="en-US"/>
              </w:rPr>
              <w:t>··</w:t>
            </w:r>
          </w:p>
        </w:tc>
      </w:tr>
      <w:tr w:rsidR="009626AA" w:rsidRPr="0047441F" w14:paraId="3FD45A6F" w14:textId="77777777" w:rsidTr="004E03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6BA7B88B" w14:textId="77777777" w:rsidR="001F5A1C" w:rsidRPr="0047441F" w:rsidRDefault="001F5A1C" w:rsidP="004E039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lastRenderedPageBreak/>
              <w:t>Jones (2014)</w:t>
            </w:r>
          </w:p>
        </w:tc>
        <w:tc>
          <w:tcPr>
            <w:tcW w:w="779" w:type="dxa"/>
            <w:shd w:val="clear" w:color="auto" w:fill="00B050"/>
            <w:vAlign w:val="center"/>
          </w:tcPr>
          <w:p w14:paraId="1C5F8D02" w14:textId="77777777" w:rsidR="001F5A1C" w:rsidRPr="0047441F" w:rsidRDefault="001F5A1C" w:rsidP="004E0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80" w:type="dxa"/>
            <w:shd w:val="clear" w:color="auto" w:fill="00B050"/>
            <w:vAlign w:val="center"/>
          </w:tcPr>
          <w:p w14:paraId="18B13768" w14:textId="77777777" w:rsidR="001F5A1C" w:rsidRPr="0047441F" w:rsidRDefault="001F5A1C" w:rsidP="004E0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65" w:type="dxa"/>
            <w:vAlign w:val="center"/>
          </w:tcPr>
          <w:p w14:paraId="61A754AA" w14:textId="77777777" w:rsidR="001F5A1C" w:rsidRPr="0047441F" w:rsidRDefault="001F5A1C" w:rsidP="004E0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sz w:val="18"/>
                <w:szCs w:val="18"/>
                <w:lang w:val="en-US"/>
              </w:rPr>
              <w:t>··</w:t>
            </w:r>
          </w:p>
        </w:tc>
        <w:tc>
          <w:tcPr>
            <w:tcW w:w="766" w:type="dxa"/>
            <w:vAlign w:val="center"/>
          </w:tcPr>
          <w:p w14:paraId="6B67ED53" w14:textId="77777777" w:rsidR="001F5A1C" w:rsidRPr="0047441F" w:rsidRDefault="001F5A1C" w:rsidP="004E0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sz w:val="18"/>
                <w:szCs w:val="18"/>
                <w:lang w:val="en-US"/>
              </w:rPr>
              <w:t>··</w:t>
            </w:r>
          </w:p>
        </w:tc>
        <w:tc>
          <w:tcPr>
            <w:tcW w:w="765" w:type="dxa"/>
            <w:vAlign w:val="center"/>
          </w:tcPr>
          <w:p w14:paraId="0D0874C1" w14:textId="77777777" w:rsidR="001F5A1C" w:rsidRPr="0047441F" w:rsidRDefault="001F5A1C" w:rsidP="004E0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sz w:val="18"/>
                <w:szCs w:val="18"/>
                <w:lang w:val="en-US"/>
              </w:rPr>
              <w:t>··</w:t>
            </w:r>
          </w:p>
        </w:tc>
        <w:tc>
          <w:tcPr>
            <w:tcW w:w="766" w:type="dxa"/>
            <w:vAlign w:val="center"/>
          </w:tcPr>
          <w:p w14:paraId="1873BD4C" w14:textId="77777777" w:rsidR="001F5A1C" w:rsidRPr="0047441F" w:rsidRDefault="001F5A1C" w:rsidP="004E0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sz w:val="18"/>
                <w:szCs w:val="18"/>
                <w:lang w:val="en-US"/>
              </w:rPr>
              <w:t>··</w:t>
            </w:r>
          </w:p>
        </w:tc>
        <w:tc>
          <w:tcPr>
            <w:tcW w:w="766" w:type="dxa"/>
            <w:vAlign w:val="center"/>
          </w:tcPr>
          <w:p w14:paraId="2B31D464" w14:textId="77777777" w:rsidR="001F5A1C" w:rsidRPr="0047441F" w:rsidRDefault="001F5A1C" w:rsidP="004E0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sz w:val="18"/>
                <w:szCs w:val="18"/>
                <w:lang w:val="en-US"/>
              </w:rPr>
              <w:t>··</w:t>
            </w:r>
          </w:p>
        </w:tc>
        <w:tc>
          <w:tcPr>
            <w:tcW w:w="737" w:type="dxa"/>
            <w:shd w:val="clear" w:color="auto" w:fill="00B050"/>
            <w:vAlign w:val="center"/>
          </w:tcPr>
          <w:p w14:paraId="31ADDA9E" w14:textId="77777777" w:rsidR="001F5A1C" w:rsidRPr="0047441F" w:rsidRDefault="001F5A1C" w:rsidP="004E0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shd w:val="clear" w:color="auto" w:fill="FF0000"/>
            <w:vAlign w:val="center"/>
          </w:tcPr>
          <w:p w14:paraId="75A8B484" w14:textId="77777777" w:rsidR="001F5A1C" w:rsidRPr="0047441F" w:rsidRDefault="001F5A1C" w:rsidP="004E0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shd w:val="clear" w:color="auto" w:fill="00B050"/>
            <w:vAlign w:val="center"/>
          </w:tcPr>
          <w:p w14:paraId="642212FA" w14:textId="77777777" w:rsidR="001F5A1C" w:rsidRPr="0047441F" w:rsidRDefault="001F5A1C" w:rsidP="004E0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shd w:val="clear" w:color="auto" w:fill="FF0000"/>
            <w:vAlign w:val="center"/>
          </w:tcPr>
          <w:p w14:paraId="0A3EF7BC" w14:textId="77777777" w:rsidR="001F5A1C" w:rsidRPr="0047441F" w:rsidRDefault="001F5A1C" w:rsidP="004E0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shd w:val="clear" w:color="auto" w:fill="00B050"/>
            <w:vAlign w:val="center"/>
          </w:tcPr>
          <w:p w14:paraId="2CB2A4E4" w14:textId="77777777" w:rsidR="001F5A1C" w:rsidRPr="0047441F" w:rsidRDefault="001F5A1C" w:rsidP="004E0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21" w:type="dxa"/>
            <w:vAlign w:val="center"/>
          </w:tcPr>
          <w:p w14:paraId="5C6C7E24" w14:textId="77777777" w:rsidR="001F5A1C" w:rsidRPr="0047441F" w:rsidRDefault="001F5A1C" w:rsidP="004E0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sz w:val="18"/>
                <w:szCs w:val="18"/>
                <w:lang w:val="en-US"/>
              </w:rPr>
              <w:t>··</w:t>
            </w:r>
          </w:p>
        </w:tc>
        <w:tc>
          <w:tcPr>
            <w:tcW w:w="721" w:type="dxa"/>
            <w:vAlign w:val="center"/>
          </w:tcPr>
          <w:p w14:paraId="49301793" w14:textId="77777777" w:rsidR="001F5A1C" w:rsidRPr="0047441F" w:rsidRDefault="001F5A1C" w:rsidP="004E0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sz w:val="18"/>
                <w:szCs w:val="18"/>
                <w:lang w:val="en-US"/>
              </w:rPr>
              <w:t>··</w:t>
            </w:r>
          </w:p>
        </w:tc>
        <w:tc>
          <w:tcPr>
            <w:tcW w:w="722" w:type="dxa"/>
            <w:vAlign w:val="center"/>
          </w:tcPr>
          <w:p w14:paraId="55053CD7" w14:textId="77777777" w:rsidR="001F5A1C" w:rsidRPr="0047441F" w:rsidRDefault="001F5A1C" w:rsidP="004E0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sz w:val="18"/>
                <w:szCs w:val="18"/>
                <w:lang w:val="en-US"/>
              </w:rPr>
              <w:t>··</w:t>
            </w:r>
          </w:p>
        </w:tc>
        <w:tc>
          <w:tcPr>
            <w:tcW w:w="721" w:type="dxa"/>
            <w:vAlign w:val="center"/>
          </w:tcPr>
          <w:p w14:paraId="44FBE729" w14:textId="77777777" w:rsidR="001F5A1C" w:rsidRPr="0047441F" w:rsidRDefault="001F5A1C" w:rsidP="004E0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sz w:val="18"/>
                <w:szCs w:val="18"/>
                <w:lang w:val="en-US"/>
              </w:rPr>
              <w:t>··</w:t>
            </w:r>
          </w:p>
        </w:tc>
        <w:tc>
          <w:tcPr>
            <w:tcW w:w="722" w:type="dxa"/>
            <w:vAlign w:val="center"/>
          </w:tcPr>
          <w:p w14:paraId="0EDFEEAF" w14:textId="77777777" w:rsidR="001F5A1C" w:rsidRPr="0047441F" w:rsidRDefault="001F5A1C" w:rsidP="004E03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sz w:val="18"/>
                <w:szCs w:val="18"/>
                <w:lang w:val="en-US"/>
              </w:rPr>
              <w:t>··</w:t>
            </w:r>
          </w:p>
        </w:tc>
      </w:tr>
    </w:tbl>
    <w:p w14:paraId="509E2A44" w14:textId="77777777" w:rsidR="001F5A1C" w:rsidRPr="0047441F" w:rsidRDefault="001F5A1C" w:rsidP="001F5A1C">
      <w:pPr>
        <w:rPr>
          <w:rFonts w:ascii="Arial" w:hAnsi="Arial" w:cs="Arial"/>
          <w:color w:val="000000" w:themeColor="text1"/>
          <w:lang w:val="en-US"/>
        </w:rPr>
      </w:pPr>
      <w:r w:rsidRPr="0047441F">
        <w:rPr>
          <w:rFonts w:ascii="Arial" w:hAnsi="Arial" w:cs="Arial"/>
          <w:color w:val="000000" w:themeColor="text1"/>
          <w:lang w:val="en-US"/>
        </w:rPr>
        <w:t xml:space="preserve">Code: green = criteria met; orange = cannot tell; red = criteria not met; </w:t>
      </w:r>
      <w:r w:rsidRPr="0047441F">
        <w:rPr>
          <w:rFonts w:ascii="Arial" w:hAnsi="Arial" w:cs="Arial"/>
          <w:lang w:val="en-US"/>
        </w:rPr>
        <w:t>·· = not applicable (criteria not relevant).</w:t>
      </w:r>
    </w:p>
    <w:p w14:paraId="5EC859A7" w14:textId="77777777" w:rsidR="001F5A1C" w:rsidRPr="0047441F" w:rsidRDefault="001F5A1C" w:rsidP="001F5A1C">
      <w:pPr>
        <w:rPr>
          <w:rFonts w:ascii="Arial" w:hAnsi="Arial" w:cs="Arial"/>
          <w:color w:val="000000" w:themeColor="text1"/>
          <w:lang w:val="en-US"/>
        </w:rPr>
      </w:pPr>
      <w:proofErr w:type="spellStart"/>
      <w:r w:rsidRPr="0047441F">
        <w:rPr>
          <w:rFonts w:ascii="Arial" w:hAnsi="Arial" w:cs="Arial"/>
          <w:color w:val="000000" w:themeColor="text1"/>
          <w:vertAlign w:val="superscript"/>
          <w:lang w:val="en-US"/>
        </w:rPr>
        <w:t>a</w:t>
      </w:r>
      <w:r w:rsidRPr="0047441F">
        <w:rPr>
          <w:rFonts w:ascii="Arial" w:hAnsi="Arial" w:cs="Arial"/>
          <w:color w:val="000000" w:themeColor="text1"/>
          <w:lang w:val="en-US"/>
        </w:rPr>
        <w:t>Note</w:t>
      </w:r>
      <w:proofErr w:type="spellEnd"/>
      <w:r w:rsidRPr="0047441F">
        <w:rPr>
          <w:rFonts w:ascii="Arial" w:hAnsi="Arial" w:cs="Arial"/>
          <w:color w:val="000000" w:themeColor="text1"/>
          <w:lang w:val="en-US"/>
        </w:rPr>
        <w:t>: largely due to qualitative or exploratory nature of included studies, no study specifically stated research questions; all were reported as aims/objectives. For the purposes of this review, this was interpreted as meeting this criterion.</w:t>
      </w:r>
    </w:p>
    <w:p w14:paraId="6EBEE8D1" w14:textId="77777777" w:rsidR="0047441F" w:rsidRPr="0047441F" w:rsidRDefault="0047441F">
      <w:pP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  <w:r w:rsidRPr="0047441F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br w:type="page"/>
      </w:r>
    </w:p>
    <w:p w14:paraId="5672A7E0" w14:textId="7F1BF625" w:rsidR="001F5A1C" w:rsidRPr="0047441F" w:rsidRDefault="00EA3E19" w:rsidP="001F5A1C">
      <w:pPr>
        <w:rPr>
          <w:rFonts w:ascii="Arial" w:hAnsi="Arial" w:cs="Arial"/>
          <w:color w:val="000000" w:themeColor="text1"/>
          <w:vertAlign w:val="superscript"/>
          <w:lang w:val="en-US"/>
        </w:rPr>
      </w:pPr>
      <w:r w:rsidRPr="0047441F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lastRenderedPageBreak/>
        <w:t xml:space="preserve">Supplemental Materials D: </w:t>
      </w:r>
      <w:r w:rsidR="001F5A1C" w:rsidRPr="0047441F">
        <w:rPr>
          <w:rFonts w:ascii="Arial" w:hAnsi="Arial" w:cs="Arial"/>
          <w:b/>
          <w:bCs/>
          <w:color w:val="000000" w:themeColor="text1"/>
          <w:lang w:val="en-US"/>
        </w:rPr>
        <w:t>Quality assessment results for grey literature using AACODS.</w:t>
      </w:r>
      <w:r w:rsidR="001F5A1C" w:rsidRPr="0047441F">
        <w:rPr>
          <w:rFonts w:ascii="Arial" w:hAnsi="Arial" w:cs="Arial"/>
          <w:b/>
          <w:bCs/>
          <w:color w:val="000000" w:themeColor="text1"/>
          <w:vertAlign w:val="superscript"/>
          <w:lang w:val="en-US"/>
        </w:rPr>
        <w:t>17</w:t>
      </w:r>
    </w:p>
    <w:tbl>
      <w:tblPr>
        <w:tblStyle w:val="GridTable5Dark-Accent3"/>
        <w:tblW w:w="0" w:type="auto"/>
        <w:tblLook w:val="04A0" w:firstRow="1" w:lastRow="0" w:firstColumn="1" w:lastColumn="0" w:noHBand="0" w:noVBand="1"/>
      </w:tblPr>
      <w:tblGrid>
        <w:gridCol w:w="1445"/>
        <w:gridCol w:w="512"/>
        <w:gridCol w:w="512"/>
        <w:gridCol w:w="512"/>
        <w:gridCol w:w="513"/>
        <w:gridCol w:w="512"/>
        <w:gridCol w:w="511"/>
        <w:gridCol w:w="512"/>
        <w:gridCol w:w="511"/>
        <w:gridCol w:w="684"/>
        <w:gridCol w:w="444"/>
        <w:gridCol w:w="511"/>
        <w:gridCol w:w="513"/>
        <w:gridCol w:w="512"/>
        <w:gridCol w:w="511"/>
        <w:gridCol w:w="511"/>
        <w:gridCol w:w="512"/>
        <w:gridCol w:w="511"/>
        <w:gridCol w:w="511"/>
        <w:gridCol w:w="512"/>
        <w:gridCol w:w="511"/>
        <w:gridCol w:w="511"/>
        <w:gridCol w:w="578"/>
        <w:gridCol w:w="444"/>
        <w:gridCol w:w="511"/>
        <w:gridCol w:w="514"/>
      </w:tblGrid>
      <w:tr w:rsidR="00561862" w:rsidRPr="0047441F" w14:paraId="7FB5504A" w14:textId="77777777" w:rsidTr="003C3B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  <w:vMerge w:val="restart"/>
            <w:tcBorders>
              <w:right w:val="single" w:sz="4" w:space="0" w:color="FFFFFF"/>
            </w:tcBorders>
          </w:tcPr>
          <w:p w14:paraId="079F25CE" w14:textId="77777777" w:rsidR="001F5A1C" w:rsidRPr="0047441F" w:rsidRDefault="001F5A1C" w:rsidP="004E039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24" w:type="dxa"/>
            <w:gridSpan w:val="2"/>
            <w:tcBorders>
              <w:left w:val="single" w:sz="4" w:space="0" w:color="FFFFFF"/>
              <w:right w:val="single" w:sz="4" w:space="0" w:color="FFFFFF"/>
            </w:tcBorders>
            <w:textDirection w:val="btLr"/>
            <w:vAlign w:val="center"/>
          </w:tcPr>
          <w:p w14:paraId="7F79F2C0" w14:textId="77777777" w:rsidR="001F5A1C" w:rsidRPr="0047441F" w:rsidRDefault="001F5A1C" w:rsidP="004E0390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uthority</w:t>
            </w:r>
          </w:p>
        </w:tc>
        <w:tc>
          <w:tcPr>
            <w:tcW w:w="5223" w:type="dxa"/>
            <w:gridSpan w:val="10"/>
            <w:tcBorders>
              <w:left w:val="single" w:sz="4" w:space="0" w:color="FFFFFF"/>
              <w:right w:val="single" w:sz="4" w:space="0" w:color="FFFFFF"/>
            </w:tcBorders>
            <w:textDirection w:val="btLr"/>
            <w:vAlign w:val="center"/>
          </w:tcPr>
          <w:p w14:paraId="0462A252" w14:textId="77777777" w:rsidR="001F5A1C" w:rsidRPr="0047441F" w:rsidRDefault="001F5A1C" w:rsidP="004E0390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ccuracy</w:t>
            </w:r>
          </w:p>
        </w:tc>
        <w:tc>
          <w:tcPr>
            <w:tcW w:w="512" w:type="dxa"/>
            <w:tcBorders>
              <w:left w:val="single" w:sz="4" w:space="0" w:color="FFFFFF"/>
              <w:right w:val="single" w:sz="4" w:space="0" w:color="FFFFFF"/>
            </w:tcBorders>
            <w:textDirection w:val="btLr"/>
            <w:vAlign w:val="center"/>
          </w:tcPr>
          <w:p w14:paraId="56F9CCEC" w14:textId="77777777" w:rsidR="001F5A1C" w:rsidRPr="0047441F" w:rsidRDefault="001F5A1C" w:rsidP="004E0390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overage</w:t>
            </w:r>
          </w:p>
        </w:tc>
        <w:tc>
          <w:tcPr>
            <w:tcW w:w="1022" w:type="dxa"/>
            <w:gridSpan w:val="2"/>
            <w:tcBorders>
              <w:left w:val="single" w:sz="4" w:space="0" w:color="FFFFFF"/>
              <w:right w:val="single" w:sz="4" w:space="0" w:color="FFFFFF"/>
            </w:tcBorders>
            <w:textDirection w:val="btLr"/>
            <w:vAlign w:val="center"/>
          </w:tcPr>
          <w:p w14:paraId="48376F39" w14:textId="77777777" w:rsidR="001F5A1C" w:rsidRPr="0047441F" w:rsidRDefault="001F5A1C" w:rsidP="004E0390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Objectivity</w:t>
            </w:r>
          </w:p>
        </w:tc>
        <w:tc>
          <w:tcPr>
            <w:tcW w:w="1534" w:type="dxa"/>
            <w:gridSpan w:val="3"/>
            <w:tcBorders>
              <w:left w:val="single" w:sz="4" w:space="0" w:color="FFFFFF"/>
              <w:right w:val="single" w:sz="4" w:space="0" w:color="FFFFFF"/>
            </w:tcBorders>
            <w:textDirection w:val="btLr"/>
            <w:vAlign w:val="center"/>
          </w:tcPr>
          <w:p w14:paraId="11B2B05B" w14:textId="77777777" w:rsidR="001F5A1C" w:rsidRPr="0047441F" w:rsidRDefault="001F5A1C" w:rsidP="004E0390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Date</w:t>
            </w:r>
          </w:p>
        </w:tc>
        <w:tc>
          <w:tcPr>
            <w:tcW w:w="3581" w:type="dxa"/>
            <w:gridSpan w:val="7"/>
            <w:tcBorders>
              <w:left w:val="single" w:sz="4" w:space="0" w:color="FFFFFF"/>
            </w:tcBorders>
            <w:textDirection w:val="btLr"/>
            <w:vAlign w:val="center"/>
          </w:tcPr>
          <w:p w14:paraId="0F2453F3" w14:textId="77777777" w:rsidR="001F5A1C" w:rsidRPr="0047441F" w:rsidRDefault="001F5A1C" w:rsidP="004E0390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Significance </w:t>
            </w:r>
          </w:p>
        </w:tc>
      </w:tr>
      <w:tr w:rsidR="0047441F" w:rsidRPr="0047441F" w14:paraId="3D9DAB42" w14:textId="77777777" w:rsidTr="003C3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9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  <w:vMerge/>
            <w:tcBorders>
              <w:right w:val="single" w:sz="4" w:space="0" w:color="FFFFFF"/>
            </w:tcBorders>
          </w:tcPr>
          <w:p w14:paraId="69D61DDE" w14:textId="77777777" w:rsidR="001F5A1C" w:rsidRPr="0047441F" w:rsidRDefault="001F5A1C" w:rsidP="004E039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12" w:type="dxa"/>
            <w:tcBorders>
              <w:left w:val="single" w:sz="4" w:space="0" w:color="FFFFFF"/>
            </w:tcBorders>
            <w:shd w:val="clear" w:color="auto" w:fill="C9C9C9" w:themeFill="accent3" w:themeFillTint="99"/>
            <w:textDirection w:val="btLr"/>
            <w:vAlign w:val="center"/>
          </w:tcPr>
          <w:p w14:paraId="5644B892" w14:textId="77777777" w:rsidR="001F5A1C" w:rsidRPr="0047441F" w:rsidRDefault="001F5A1C" w:rsidP="004E0390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Reputable?</w:t>
            </w:r>
          </w:p>
        </w:tc>
        <w:tc>
          <w:tcPr>
            <w:tcW w:w="512" w:type="dxa"/>
            <w:shd w:val="clear" w:color="auto" w:fill="C9C9C9" w:themeFill="accent3" w:themeFillTint="99"/>
            <w:textDirection w:val="btLr"/>
            <w:vAlign w:val="center"/>
          </w:tcPr>
          <w:p w14:paraId="25699A99" w14:textId="77777777" w:rsidR="001F5A1C" w:rsidRPr="0047441F" w:rsidRDefault="001F5A1C" w:rsidP="004E0390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Reference list?</w:t>
            </w:r>
          </w:p>
        </w:tc>
        <w:tc>
          <w:tcPr>
            <w:tcW w:w="512" w:type="dxa"/>
            <w:shd w:val="clear" w:color="auto" w:fill="C9C9C9" w:themeFill="accent3" w:themeFillTint="99"/>
            <w:textDirection w:val="btLr"/>
            <w:vAlign w:val="center"/>
          </w:tcPr>
          <w:p w14:paraId="5F5CA617" w14:textId="77777777" w:rsidR="001F5A1C" w:rsidRPr="0047441F" w:rsidRDefault="001F5A1C" w:rsidP="004E0390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Aim/brief?</w:t>
            </w:r>
          </w:p>
        </w:tc>
        <w:tc>
          <w:tcPr>
            <w:tcW w:w="513" w:type="dxa"/>
            <w:shd w:val="clear" w:color="auto" w:fill="C9C9C9" w:themeFill="accent3" w:themeFillTint="99"/>
            <w:textDirection w:val="btLr"/>
            <w:vAlign w:val="center"/>
          </w:tcPr>
          <w:p w14:paraId="005C9747" w14:textId="77777777" w:rsidR="001F5A1C" w:rsidRPr="0047441F" w:rsidRDefault="001F5A1C" w:rsidP="004E0390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Aim/brief met?</w:t>
            </w:r>
          </w:p>
        </w:tc>
        <w:tc>
          <w:tcPr>
            <w:tcW w:w="512" w:type="dxa"/>
            <w:shd w:val="clear" w:color="auto" w:fill="C9C9C9" w:themeFill="accent3" w:themeFillTint="99"/>
            <w:textDirection w:val="btLr"/>
            <w:vAlign w:val="center"/>
          </w:tcPr>
          <w:p w14:paraId="7B2426E0" w14:textId="77777777" w:rsidR="001F5A1C" w:rsidRPr="0047441F" w:rsidRDefault="001F5A1C" w:rsidP="004E0390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Stated methodology?</w:t>
            </w:r>
          </w:p>
        </w:tc>
        <w:tc>
          <w:tcPr>
            <w:tcW w:w="511" w:type="dxa"/>
            <w:shd w:val="clear" w:color="auto" w:fill="C9C9C9" w:themeFill="accent3" w:themeFillTint="99"/>
            <w:textDirection w:val="btLr"/>
            <w:vAlign w:val="center"/>
          </w:tcPr>
          <w:p w14:paraId="34F46666" w14:textId="77777777" w:rsidR="001F5A1C" w:rsidRPr="0047441F" w:rsidRDefault="001F5A1C" w:rsidP="004E0390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Methodology adhered to?</w:t>
            </w:r>
          </w:p>
        </w:tc>
        <w:tc>
          <w:tcPr>
            <w:tcW w:w="512" w:type="dxa"/>
            <w:shd w:val="clear" w:color="auto" w:fill="C9C9C9" w:themeFill="accent3" w:themeFillTint="99"/>
            <w:textDirection w:val="btLr"/>
            <w:vAlign w:val="center"/>
          </w:tcPr>
          <w:p w14:paraId="1F09250F" w14:textId="77777777" w:rsidR="001F5A1C" w:rsidRPr="0047441F" w:rsidRDefault="001F5A1C" w:rsidP="004E0390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Peer-reviewed?</w:t>
            </w:r>
          </w:p>
        </w:tc>
        <w:tc>
          <w:tcPr>
            <w:tcW w:w="511" w:type="dxa"/>
            <w:shd w:val="clear" w:color="auto" w:fill="C9C9C9" w:themeFill="accent3" w:themeFillTint="99"/>
            <w:textDirection w:val="btLr"/>
            <w:vAlign w:val="center"/>
          </w:tcPr>
          <w:p w14:paraId="3CDF674C" w14:textId="77777777" w:rsidR="001F5A1C" w:rsidRPr="0047441F" w:rsidRDefault="001F5A1C" w:rsidP="004E0390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Edited by reputable authority?</w:t>
            </w:r>
          </w:p>
        </w:tc>
        <w:tc>
          <w:tcPr>
            <w:tcW w:w="684" w:type="dxa"/>
            <w:shd w:val="clear" w:color="auto" w:fill="C9C9C9" w:themeFill="accent3" w:themeFillTint="99"/>
            <w:textDirection w:val="btLr"/>
            <w:vAlign w:val="center"/>
          </w:tcPr>
          <w:p w14:paraId="618AA6F3" w14:textId="77777777" w:rsidR="001F5A1C" w:rsidRPr="0047441F" w:rsidRDefault="001F5A1C" w:rsidP="004E0390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Credible sources and reference?</w:t>
            </w:r>
          </w:p>
        </w:tc>
        <w:tc>
          <w:tcPr>
            <w:tcW w:w="444" w:type="dxa"/>
            <w:shd w:val="clear" w:color="auto" w:fill="C9C9C9" w:themeFill="accent3" w:themeFillTint="99"/>
            <w:textDirection w:val="btLr"/>
            <w:vAlign w:val="center"/>
          </w:tcPr>
          <w:p w14:paraId="1F33980A" w14:textId="77777777" w:rsidR="001F5A1C" w:rsidRPr="0047441F" w:rsidRDefault="001F5A1C" w:rsidP="004E0390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Representative of work in field?</w:t>
            </w:r>
          </w:p>
        </w:tc>
        <w:tc>
          <w:tcPr>
            <w:tcW w:w="511" w:type="dxa"/>
            <w:shd w:val="clear" w:color="auto" w:fill="C9C9C9" w:themeFill="accent3" w:themeFillTint="99"/>
            <w:textDirection w:val="btLr"/>
            <w:vAlign w:val="center"/>
          </w:tcPr>
          <w:p w14:paraId="195C705B" w14:textId="77777777" w:rsidR="001F5A1C" w:rsidRPr="0047441F" w:rsidRDefault="001F5A1C" w:rsidP="004E0390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Data collection explicit?</w:t>
            </w:r>
          </w:p>
        </w:tc>
        <w:tc>
          <w:tcPr>
            <w:tcW w:w="511" w:type="dxa"/>
            <w:tcBorders>
              <w:right w:val="single" w:sz="4" w:space="0" w:color="FFFFFF"/>
            </w:tcBorders>
            <w:shd w:val="clear" w:color="auto" w:fill="C9C9C9" w:themeFill="accent3" w:themeFillTint="99"/>
            <w:textDirection w:val="btLr"/>
            <w:vAlign w:val="center"/>
          </w:tcPr>
          <w:p w14:paraId="0A4F19CB" w14:textId="77777777" w:rsidR="001F5A1C" w:rsidRPr="0047441F" w:rsidRDefault="001F5A1C" w:rsidP="004E0390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Unbiased interpretation?</w:t>
            </w:r>
          </w:p>
        </w:tc>
        <w:tc>
          <w:tcPr>
            <w:tcW w:w="512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C9C9C9" w:themeFill="accent3" w:themeFillTint="99"/>
            <w:textDirection w:val="btLr"/>
            <w:vAlign w:val="center"/>
          </w:tcPr>
          <w:p w14:paraId="179D4635" w14:textId="77777777" w:rsidR="001F5A1C" w:rsidRPr="0047441F" w:rsidRDefault="001F5A1C" w:rsidP="004E0390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Any limits stated?</w:t>
            </w:r>
          </w:p>
        </w:tc>
        <w:tc>
          <w:tcPr>
            <w:tcW w:w="511" w:type="dxa"/>
            <w:tcBorders>
              <w:left w:val="single" w:sz="4" w:space="0" w:color="FFFFFF"/>
            </w:tcBorders>
            <w:shd w:val="clear" w:color="auto" w:fill="C9C9C9" w:themeFill="accent3" w:themeFillTint="99"/>
            <w:textDirection w:val="btLr"/>
            <w:vAlign w:val="center"/>
          </w:tcPr>
          <w:p w14:paraId="079B2158" w14:textId="77777777" w:rsidR="001F5A1C" w:rsidRPr="0047441F" w:rsidRDefault="001F5A1C" w:rsidP="004E0390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Bias of author?</w:t>
            </w:r>
          </w:p>
        </w:tc>
        <w:tc>
          <w:tcPr>
            <w:tcW w:w="511" w:type="dxa"/>
            <w:shd w:val="clear" w:color="auto" w:fill="C9C9C9" w:themeFill="accent3" w:themeFillTint="99"/>
            <w:textDirection w:val="btLr"/>
            <w:vAlign w:val="center"/>
          </w:tcPr>
          <w:p w14:paraId="655AE863" w14:textId="77777777" w:rsidR="001F5A1C" w:rsidRPr="0047441F" w:rsidRDefault="001F5A1C" w:rsidP="004E0390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Balanced presentation?</w:t>
            </w:r>
          </w:p>
        </w:tc>
        <w:tc>
          <w:tcPr>
            <w:tcW w:w="512" w:type="dxa"/>
            <w:shd w:val="clear" w:color="auto" w:fill="C9C9C9" w:themeFill="accent3" w:themeFillTint="99"/>
            <w:textDirection w:val="btLr"/>
            <w:vAlign w:val="center"/>
          </w:tcPr>
          <w:p w14:paraId="6B91F960" w14:textId="77777777" w:rsidR="001F5A1C" w:rsidRPr="0047441F" w:rsidRDefault="001F5A1C" w:rsidP="004E0390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Date stated?</w:t>
            </w:r>
          </w:p>
        </w:tc>
        <w:tc>
          <w:tcPr>
            <w:tcW w:w="511" w:type="dxa"/>
            <w:shd w:val="clear" w:color="auto" w:fill="C9C9C9" w:themeFill="accent3" w:themeFillTint="99"/>
            <w:textDirection w:val="btLr"/>
            <w:vAlign w:val="center"/>
          </w:tcPr>
          <w:p w14:paraId="5A18C8CA" w14:textId="77777777" w:rsidR="001F5A1C" w:rsidRPr="0047441F" w:rsidRDefault="001F5A1C" w:rsidP="004E0390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Valid reason for absence?</w:t>
            </w:r>
          </w:p>
        </w:tc>
        <w:tc>
          <w:tcPr>
            <w:tcW w:w="511" w:type="dxa"/>
            <w:tcBorders>
              <w:right w:val="single" w:sz="4" w:space="0" w:color="FFFFFF"/>
            </w:tcBorders>
            <w:shd w:val="clear" w:color="auto" w:fill="C9C9C9" w:themeFill="accent3" w:themeFillTint="99"/>
            <w:textDirection w:val="btLr"/>
            <w:vAlign w:val="center"/>
          </w:tcPr>
          <w:p w14:paraId="03DBE366" w14:textId="77777777" w:rsidR="001F5A1C" w:rsidRPr="0047441F" w:rsidRDefault="001F5A1C" w:rsidP="004E0390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Contemporary material?</w:t>
            </w:r>
          </w:p>
        </w:tc>
        <w:tc>
          <w:tcPr>
            <w:tcW w:w="512" w:type="dxa"/>
            <w:tcBorders>
              <w:left w:val="single" w:sz="4" w:space="0" w:color="FFFFFF"/>
            </w:tcBorders>
            <w:shd w:val="clear" w:color="auto" w:fill="C9C9C9" w:themeFill="accent3" w:themeFillTint="99"/>
            <w:textDirection w:val="btLr"/>
            <w:vAlign w:val="center"/>
          </w:tcPr>
          <w:p w14:paraId="25AF76C1" w14:textId="77777777" w:rsidR="001F5A1C" w:rsidRPr="0047441F" w:rsidRDefault="001F5A1C" w:rsidP="004E0390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Meaningful?</w:t>
            </w:r>
          </w:p>
        </w:tc>
        <w:tc>
          <w:tcPr>
            <w:tcW w:w="511" w:type="dxa"/>
            <w:shd w:val="clear" w:color="auto" w:fill="C9C9C9" w:themeFill="accent3" w:themeFillTint="99"/>
            <w:textDirection w:val="btLr"/>
            <w:vAlign w:val="center"/>
          </w:tcPr>
          <w:p w14:paraId="576B9484" w14:textId="77777777" w:rsidR="001F5A1C" w:rsidRPr="0047441F" w:rsidRDefault="001F5A1C" w:rsidP="004E0390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Add context?</w:t>
            </w:r>
          </w:p>
        </w:tc>
        <w:tc>
          <w:tcPr>
            <w:tcW w:w="511" w:type="dxa"/>
            <w:shd w:val="clear" w:color="auto" w:fill="C9C9C9" w:themeFill="accent3" w:themeFillTint="99"/>
            <w:textDirection w:val="btLr"/>
            <w:vAlign w:val="center"/>
          </w:tcPr>
          <w:p w14:paraId="552D73F4" w14:textId="77777777" w:rsidR="001F5A1C" w:rsidRPr="0047441F" w:rsidRDefault="001F5A1C" w:rsidP="004E0390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Add something unique?</w:t>
            </w:r>
          </w:p>
        </w:tc>
        <w:tc>
          <w:tcPr>
            <w:tcW w:w="578" w:type="dxa"/>
            <w:shd w:val="clear" w:color="auto" w:fill="C9C9C9" w:themeFill="accent3" w:themeFillTint="99"/>
            <w:textDirection w:val="btLr"/>
            <w:vAlign w:val="center"/>
          </w:tcPr>
          <w:p w14:paraId="4BC635FA" w14:textId="77777777" w:rsidR="001F5A1C" w:rsidRPr="0047441F" w:rsidRDefault="001F5A1C" w:rsidP="004E0390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Strengthen or refute current position?</w:t>
            </w:r>
          </w:p>
        </w:tc>
        <w:tc>
          <w:tcPr>
            <w:tcW w:w="444" w:type="dxa"/>
            <w:shd w:val="clear" w:color="auto" w:fill="C9C9C9" w:themeFill="accent3" w:themeFillTint="99"/>
            <w:textDirection w:val="btLr"/>
            <w:vAlign w:val="center"/>
          </w:tcPr>
          <w:p w14:paraId="0E118599" w14:textId="77777777" w:rsidR="001F5A1C" w:rsidRPr="0047441F" w:rsidRDefault="001F5A1C" w:rsidP="004E0390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Research area lesser without it?</w:t>
            </w:r>
          </w:p>
        </w:tc>
        <w:tc>
          <w:tcPr>
            <w:tcW w:w="511" w:type="dxa"/>
            <w:shd w:val="clear" w:color="auto" w:fill="C9C9C9" w:themeFill="accent3" w:themeFillTint="99"/>
            <w:textDirection w:val="btLr"/>
            <w:vAlign w:val="center"/>
          </w:tcPr>
          <w:p w14:paraId="513F06E3" w14:textId="77777777" w:rsidR="001F5A1C" w:rsidRPr="0047441F" w:rsidRDefault="001F5A1C" w:rsidP="004E0390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Integral, representative, typical?</w:t>
            </w:r>
          </w:p>
        </w:tc>
        <w:tc>
          <w:tcPr>
            <w:tcW w:w="512" w:type="dxa"/>
            <w:shd w:val="clear" w:color="auto" w:fill="C9C9C9" w:themeFill="accent3" w:themeFillTint="99"/>
            <w:textDirection w:val="btLr"/>
            <w:vAlign w:val="center"/>
          </w:tcPr>
          <w:p w14:paraId="79F8172A" w14:textId="77777777" w:rsidR="001F5A1C" w:rsidRPr="0047441F" w:rsidRDefault="001F5A1C" w:rsidP="004E0390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Impact?</w:t>
            </w:r>
          </w:p>
        </w:tc>
      </w:tr>
      <w:tr w:rsidR="003C3BD7" w:rsidRPr="0047441F" w14:paraId="7DA9264E" w14:textId="77777777" w:rsidTr="003C3BD7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</w:tcPr>
          <w:p w14:paraId="7BE3A78D" w14:textId="68D70A43" w:rsidR="00963CC6" w:rsidRPr="0047441F" w:rsidRDefault="00963CC6" w:rsidP="004E039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Beresford (2023)</w:t>
            </w:r>
          </w:p>
        </w:tc>
        <w:tc>
          <w:tcPr>
            <w:tcW w:w="512" w:type="dxa"/>
            <w:shd w:val="clear" w:color="auto" w:fill="00B050"/>
          </w:tcPr>
          <w:p w14:paraId="679FC77A" w14:textId="77777777" w:rsidR="00963CC6" w:rsidRPr="0047441F" w:rsidRDefault="00963CC6" w:rsidP="004E0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12" w:type="dxa"/>
            <w:shd w:val="clear" w:color="auto" w:fill="00B050"/>
          </w:tcPr>
          <w:p w14:paraId="77B48BE0" w14:textId="77777777" w:rsidR="00963CC6" w:rsidRPr="0047441F" w:rsidRDefault="00963CC6" w:rsidP="004E0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12" w:type="dxa"/>
            <w:shd w:val="clear" w:color="auto" w:fill="00B050"/>
          </w:tcPr>
          <w:p w14:paraId="64671A8A" w14:textId="77777777" w:rsidR="00963CC6" w:rsidRPr="0047441F" w:rsidRDefault="00963CC6" w:rsidP="004E0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13" w:type="dxa"/>
            <w:shd w:val="clear" w:color="auto" w:fill="00B050"/>
          </w:tcPr>
          <w:p w14:paraId="62721E3C" w14:textId="77777777" w:rsidR="00963CC6" w:rsidRPr="0047441F" w:rsidRDefault="00963CC6" w:rsidP="004E0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12" w:type="dxa"/>
            <w:shd w:val="clear" w:color="auto" w:fill="FF0000"/>
          </w:tcPr>
          <w:p w14:paraId="4EFED889" w14:textId="77777777" w:rsidR="00963CC6" w:rsidRPr="0047441F" w:rsidRDefault="00963CC6" w:rsidP="004E0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11" w:type="dxa"/>
            <w:shd w:val="clear" w:color="auto" w:fill="FFC000"/>
          </w:tcPr>
          <w:p w14:paraId="21C5D976" w14:textId="77777777" w:rsidR="00963CC6" w:rsidRPr="0047441F" w:rsidRDefault="00963CC6" w:rsidP="004E0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12" w:type="dxa"/>
            <w:shd w:val="clear" w:color="auto" w:fill="FF0000"/>
          </w:tcPr>
          <w:p w14:paraId="3E34479A" w14:textId="77777777" w:rsidR="00963CC6" w:rsidRPr="0047441F" w:rsidRDefault="00963CC6" w:rsidP="004E0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11" w:type="dxa"/>
            <w:shd w:val="clear" w:color="auto" w:fill="00B050"/>
          </w:tcPr>
          <w:p w14:paraId="76ABC093" w14:textId="77777777" w:rsidR="00963CC6" w:rsidRPr="0047441F" w:rsidRDefault="00963CC6" w:rsidP="004E0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84" w:type="dxa"/>
            <w:shd w:val="clear" w:color="auto" w:fill="00B050"/>
          </w:tcPr>
          <w:p w14:paraId="3607BB3E" w14:textId="77777777" w:rsidR="00963CC6" w:rsidRPr="0047441F" w:rsidRDefault="00963CC6" w:rsidP="004E0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shd w:val="clear" w:color="auto" w:fill="00B050"/>
          </w:tcPr>
          <w:p w14:paraId="61A70C78" w14:textId="77777777" w:rsidR="00963CC6" w:rsidRPr="0047441F" w:rsidRDefault="00963CC6" w:rsidP="004E0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11" w:type="dxa"/>
            <w:shd w:val="clear" w:color="auto" w:fill="00B050"/>
          </w:tcPr>
          <w:p w14:paraId="6096345A" w14:textId="77777777" w:rsidR="00963CC6" w:rsidRPr="0047441F" w:rsidRDefault="00963CC6" w:rsidP="004E0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11" w:type="dxa"/>
            <w:shd w:val="clear" w:color="auto" w:fill="00B050"/>
          </w:tcPr>
          <w:p w14:paraId="7D635BF3" w14:textId="77777777" w:rsidR="00963CC6" w:rsidRPr="0047441F" w:rsidRDefault="00963CC6" w:rsidP="004E0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12" w:type="dxa"/>
            <w:shd w:val="clear" w:color="auto" w:fill="00B050"/>
          </w:tcPr>
          <w:p w14:paraId="67CB71C3" w14:textId="77777777" w:rsidR="00963CC6" w:rsidRPr="0047441F" w:rsidRDefault="00963CC6" w:rsidP="004E0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11" w:type="dxa"/>
            <w:shd w:val="clear" w:color="auto" w:fill="00B050"/>
          </w:tcPr>
          <w:p w14:paraId="02D822AE" w14:textId="77777777" w:rsidR="00963CC6" w:rsidRPr="0047441F" w:rsidRDefault="00963CC6" w:rsidP="004E0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11" w:type="dxa"/>
            <w:shd w:val="clear" w:color="auto" w:fill="00B050"/>
          </w:tcPr>
          <w:p w14:paraId="38B722B6" w14:textId="77777777" w:rsidR="00963CC6" w:rsidRPr="0047441F" w:rsidRDefault="00963CC6" w:rsidP="004E0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12" w:type="dxa"/>
            <w:shd w:val="clear" w:color="auto" w:fill="00B050"/>
          </w:tcPr>
          <w:p w14:paraId="64BB6E1E" w14:textId="77777777" w:rsidR="00963CC6" w:rsidRPr="0047441F" w:rsidRDefault="00963CC6" w:rsidP="004E0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11" w:type="dxa"/>
            <w:shd w:val="clear" w:color="auto" w:fill="00B050"/>
          </w:tcPr>
          <w:p w14:paraId="057C691E" w14:textId="77777777" w:rsidR="00963CC6" w:rsidRPr="0047441F" w:rsidRDefault="00963CC6" w:rsidP="004E0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11" w:type="dxa"/>
            <w:shd w:val="clear" w:color="auto" w:fill="00B050"/>
          </w:tcPr>
          <w:p w14:paraId="10D94CD0" w14:textId="77777777" w:rsidR="00963CC6" w:rsidRPr="0047441F" w:rsidRDefault="00963CC6" w:rsidP="004E0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12" w:type="dxa"/>
            <w:shd w:val="clear" w:color="auto" w:fill="00B050"/>
          </w:tcPr>
          <w:p w14:paraId="7B6481C7" w14:textId="77777777" w:rsidR="00963CC6" w:rsidRPr="0047441F" w:rsidRDefault="00963CC6" w:rsidP="004E0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11" w:type="dxa"/>
            <w:shd w:val="clear" w:color="auto" w:fill="00B050"/>
          </w:tcPr>
          <w:p w14:paraId="59D3B4AA" w14:textId="77777777" w:rsidR="00963CC6" w:rsidRPr="0047441F" w:rsidRDefault="00963CC6" w:rsidP="004E0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11" w:type="dxa"/>
            <w:shd w:val="clear" w:color="auto" w:fill="00B050"/>
          </w:tcPr>
          <w:p w14:paraId="29C6C3E3" w14:textId="77777777" w:rsidR="00963CC6" w:rsidRPr="0047441F" w:rsidRDefault="00963CC6" w:rsidP="004E0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78" w:type="dxa"/>
            <w:shd w:val="clear" w:color="auto" w:fill="00B050"/>
          </w:tcPr>
          <w:p w14:paraId="4955A50B" w14:textId="77777777" w:rsidR="00963CC6" w:rsidRPr="0047441F" w:rsidRDefault="00963CC6" w:rsidP="004E0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shd w:val="clear" w:color="auto" w:fill="00B050"/>
          </w:tcPr>
          <w:p w14:paraId="75A97F12" w14:textId="77777777" w:rsidR="00963CC6" w:rsidRPr="0047441F" w:rsidRDefault="00963CC6" w:rsidP="004E0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11" w:type="dxa"/>
            <w:shd w:val="clear" w:color="auto" w:fill="00B050"/>
          </w:tcPr>
          <w:p w14:paraId="027CBAD9" w14:textId="77777777" w:rsidR="00963CC6" w:rsidRPr="0047441F" w:rsidRDefault="00963CC6" w:rsidP="004E0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12" w:type="dxa"/>
            <w:shd w:val="clear" w:color="auto" w:fill="00B050"/>
          </w:tcPr>
          <w:p w14:paraId="0618BA21" w14:textId="77777777" w:rsidR="00963CC6" w:rsidRPr="0047441F" w:rsidRDefault="00963CC6" w:rsidP="004E0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441F" w:rsidRPr="0047441F" w14:paraId="5F3894D4" w14:textId="77777777" w:rsidTr="003C3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</w:tcPr>
          <w:p w14:paraId="64BFC656" w14:textId="77777777" w:rsidR="001F5A1C" w:rsidRPr="0047441F" w:rsidRDefault="001F5A1C" w:rsidP="004E039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cottish Government (2022)</w:t>
            </w:r>
          </w:p>
        </w:tc>
        <w:tc>
          <w:tcPr>
            <w:tcW w:w="512" w:type="dxa"/>
            <w:shd w:val="clear" w:color="auto" w:fill="00B050"/>
          </w:tcPr>
          <w:p w14:paraId="2C28B666" w14:textId="77777777" w:rsidR="001F5A1C" w:rsidRPr="0047441F" w:rsidRDefault="001F5A1C" w:rsidP="004E0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12" w:type="dxa"/>
            <w:shd w:val="clear" w:color="auto" w:fill="FF0000"/>
          </w:tcPr>
          <w:p w14:paraId="30EA22C6" w14:textId="77777777" w:rsidR="001F5A1C" w:rsidRPr="0047441F" w:rsidRDefault="001F5A1C" w:rsidP="004E0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12" w:type="dxa"/>
            <w:shd w:val="clear" w:color="auto" w:fill="00B050"/>
          </w:tcPr>
          <w:p w14:paraId="2144D6DB" w14:textId="77777777" w:rsidR="001F5A1C" w:rsidRPr="0047441F" w:rsidRDefault="001F5A1C" w:rsidP="004E0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13" w:type="dxa"/>
            <w:shd w:val="clear" w:color="auto" w:fill="00B050"/>
          </w:tcPr>
          <w:p w14:paraId="68F349A0" w14:textId="77777777" w:rsidR="001F5A1C" w:rsidRPr="0047441F" w:rsidRDefault="001F5A1C" w:rsidP="004E0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12" w:type="dxa"/>
            <w:shd w:val="clear" w:color="auto" w:fill="00B050"/>
          </w:tcPr>
          <w:p w14:paraId="585C768F" w14:textId="77777777" w:rsidR="001F5A1C" w:rsidRPr="0047441F" w:rsidRDefault="001F5A1C" w:rsidP="004E0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11" w:type="dxa"/>
            <w:shd w:val="clear" w:color="auto" w:fill="00B050"/>
          </w:tcPr>
          <w:p w14:paraId="6E3D3A51" w14:textId="77777777" w:rsidR="001F5A1C" w:rsidRPr="0047441F" w:rsidRDefault="001F5A1C" w:rsidP="004E0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12" w:type="dxa"/>
            <w:shd w:val="clear" w:color="auto" w:fill="FF0000"/>
          </w:tcPr>
          <w:p w14:paraId="3DF3249F" w14:textId="77777777" w:rsidR="001F5A1C" w:rsidRPr="0047441F" w:rsidRDefault="001F5A1C" w:rsidP="004E0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11" w:type="dxa"/>
            <w:shd w:val="clear" w:color="auto" w:fill="00B050"/>
          </w:tcPr>
          <w:p w14:paraId="33D0B085" w14:textId="77777777" w:rsidR="001F5A1C" w:rsidRPr="0047441F" w:rsidRDefault="001F5A1C" w:rsidP="004E0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84" w:type="dxa"/>
            <w:shd w:val="clear" w:color="auto" w:fill="FF0000"/>
          </w:tcPr>
          <w:p w14:paraId="6810A01A" w14:textId="77777777" w:rsidR="001F5A1C" w:rsidRPr="0047441F" w:rsidRDefault="001F5A1C" w:rsidP="004E0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shd w:val="clear" w:color="auto" w:fill="00B050"/>
          </w:tcPr>
          <w:p w14:paraId="60DAF1B7" w14:textId="77777777" w:rsidR="001F5A1C" w:rsidRPr="0047441F" w:rsidRDefault="001F5A1C" w:rsidP="004E0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11" w:type="dxa"/>
            <w:shd w:val="clear" w:color="auto" w:fill="00B050"/>
          </w:tcPr>
          <w:p w14:paraId="4A77E560" w14:textId="77777777" w:rsidR="001F5A1C" w:rsidRPr="0047441F" w:rsidRDefault="001F5A1C" w:rsidP="004E0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11" w:type="dxa"/>
            <w:shd w:val="clear" w:color="auto" w:fill="00B050"/>
          </w:tcPr>
          <w:p w14:paraId="74A7834A" w14:textId="77777777" w:rsidR="001F5A1C" w:rsidRPr="0047441F" w:rsidRDefault="001F5A1C" w:rsidP="004E0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12" w:type="dxa"/>
            <w:shd w:val="clear" w:color="auto" w:fill="00B050"/>
          </w:tcPr>
          <w:p w14:paraId="5964B1E8" w14:textId="77777777" w:rsidR="001F5A1C" w:rsidRPr="0047441F" w:rsidRDefault="001F5A1C" w:rsidP="004E0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11" w:type="dxa"/>
            <w:shd w:val="clear" w:color="auto" w:fill="00B050"/>
          </w:tcPr>
          <w:p w14:paraId="0709ED39" w14:textId="77777777" w:rsidR="001F5A1C" w:rsidRPr="0047441F" w:rsidRDefault="001F5A1C" w:rsidP="004E0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11" w:type="dxa"/>
            <w:shd w:val="clear" w:color="auto" w:fill="00B050"/>
          </w:tcPr>
          <w:p w14:paraId="22DE5251" w14:textId="77777777" w:rsidR="001F5A1C" w:rsidRPr="0047441F" w:rsidRDefault="001F5A1C" w:rsidP="004E0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12" w:type="dxa"/>
            <w:shd w:val="clear" w:color="auto" w:fill="00B050"/>
          </w:tcPr>
          <w:p w14:paraId="4608A027" w14:textId="77777777" w:rsidR="001F5A1C" w:rsidRPr="0047441F" w:rsidRDefault="001F5A1C" w:rsidP="004E0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11" w:type="dxa"/>
            <w:shd w:val="clear" w:color="auto" w:fill="00B050"/>
          </w:tcPr>
          <w:p w14:paraId="53F4D0E2" w14:textId="77777777" w:rsidR="001F5A1C" w:rsidRPr="0047441F" w:rsidRDefault="001F5A1C" w:rsidP="004E0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11" w:type="dxa"/>
            <w:shd w:val="clear" w:color="auto" w:fill="FF0000"/>
          </w:tcPr>
          <w:p w14:paraId="71FE4A56" w14:textId="77777777" w:rsidR="001F5A1C" w:rsidRPr="0047441F" w:rsidRDefault="001F5A1C" w:rsidP="004E0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12" w:type="dxa"/>
            <w:shd w:val="clear" w:color="auto" w:fill="00B050"/>
          </w:tcPr>
          <w:p w14:paraId="4376B616" w14:textId="77777777" w:rsidR="001F5A1C" w:rsidRPr="0047441F" w:rsidRDefault="001F5A1C" w:rsidP="004E0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11" w:type="dxa"/>
            <w:shd w:val="clear" w:color="auto" w:fill="00B050"/>
          </w:tcPr>
          <w:p w14:paraId="3C3432C0" w14:textId="77777777" w:rsidR="001F5A1C" w:rsidRPr="0047441F" w:rsidRDefault="001F5A1C" w:rsidP="004E0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11" w:type="dxa"/>
            <w:shd w:val="clear" w:color="auto" w:fill="00B050"/>
          </w:tcPr>
          <w:p w14:paraId="398BB18A" w14:textId="77777777" w:rsidR="001F5A1C" w:rsidRPr="0047441F" w:rsidRDefault="001F5A1C" w:rsidP="004E0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78" w:type="dxa"/>
            <w:shd w:val="clear" w:color="auto" w:fill="00B050"/>
          </w:tcPr>
          <w:p w14:paraId="3F26C10B" w14:textId="77777777" w:rsidR="001F5A1C" w:rsidRPr="0047441F" w:rsidRDefault="001F5A1C" w:rsidP="004E0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shd w:val="clear" w:color="auto" w:fill="00B050"/>
          </w:tcPr>
          <w:p w14:paraId="4CC88887" w14:textId="77777777" w:rsidR="001F5A1C" w:rsidRPr="0047441F" w:rsidRDefault="001F5A1C" w:rsidP="004E0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11" w:type="dxa"/>
            <w:shd w:val="clear" w:color="auto" w:fill="00B050"/>
          </w:tcPr>
          <w:p w14:paraId="442A9276" w14:textId="77777777" w:rsidR="001F5A1C" w:rsidRPr="0047441F" w:rsidRDefault="001F5A1C" w:rsidP="004E0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12" w:type="dxa"/>
            <w:shd w:val="clear" w:color="auto" w:fill="00B050"/>
          </w:tcPr>
          <w:p w14:paraId="30419687" w14:textId="77777777" w:rsidR="001F5A1C" w:rsidRPr="0047441F" w:rsidRDefault="001F5A1C" w:rsidP="004E0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441F" w:rsidRPr="0047441F" w14:paraId="5CD11600" w14:textId="77777777" w:rsidTr="003C3BD7">
        <w:trPr>
          <w:trHeight w:val="6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</w:tcPr>
          <w:p w14:paraId="18B2766A" w14:textId="77777777" w:rsidR="001F5A1C" w:rsidRPr="0047441F" w:rsidRDefault="001F5A1C" w:rsidP="004E039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Westminster Commission (2021)</w:t>
            </w:r>
          </w:p>
        </w:tc>
        <w:tc>
          <w:tcPr>
            <w:tcW w:w="512" w:type="dxa"/>
            <w:shd w:val="clear" w:color="auto" w:fill="00B050"/>
          </w:tcPr>
          <w:p w14:paraId="11757B7B" w14:textId="77777777" w:rsidR="001F5A1C" w:rsidRPr="0047441F" w:rsidRDefault="001F5A1C" w:rsidP="004E0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12" w:type="dxa"/>
            <w:shd w:val="clear" w:color="auto" w:fill="00B050"/>
          </w:tcPr>
          <w:p w14:paraId="630ECF49" w14:textId="77777777" w:rsidR="001F5A1C" w:rsidRPr="0047441F" w:rsidRDefault="001F5A1C" w:rsidP="004E0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12" w:type="dxa"/>
            <w:shd w:val="clear" w:color="auto" w:fill="00B050"/>
          </w:tcPr>
          <w:p w14:paraId="4A3306CD" w14:textId="77777777" w:rsidR="001F5A1C" w:rsidRPr="0047441F" w:rsidRDefault="001F5A1C" w:rsidP="004E0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13" w:type="dxa"/>
            <w:shd w:val="clear" w:color="auto" w:fill="00B050"/>
          </w:tcPr>
          <w:p w14:paraId="2298B3CD" w14:textId="77777777" w:rsidR="001F5A1C" w:rsidRPr="0047441F" w:rsidRDefault="001F5A1C" w:rsidP="004E0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12" w:type="dxa"/>
            <w:shd w:val="clear" w:color="auto" w:fill="00B050"/>
          </w:tcPr>
          <w:p w14:paraId="57368455" w14:textId="77777777" w:rsidR="001F5A1C" w:rsidRPr="0047441F" w:rsidRDefault="001F5A1C" w:rsidP="004E0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11" w:type="dxa"/>
            <w:shd w:val="clear" w:color="auto" w:fill="00B050"/>
          </w:tcPr>
          <w:p w14:paraId="617F87F2" w14:textId="77777777" w:rsidR="001F5A1C" w:rsidRPr="0047441F" w:rsidRDefault="001F5A1C" w:rsidP="004E0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12" w:type="dxa"/>
            <w:shd w:val="clear" w:color="auto" w:fill="FF0000"/>
          </w:tcPr>
          <w:p w14:paraId="748F2B4C" w14:textId="77777777" w:rsidR="001F5A1C" w:rsidRPr="0047441F" w:rsidRDefault="001F5A1C" w:rsidP="004E0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11" w:type="dxa"/>
            <w:shd w:val="clear" w:color="auto" w:fill="00B050"/>
          </w:tcPr>
          <w:p w14:paraId="337D0164" w14:textId="77777777" w:rsidR="001F5A1C" w:rsidRPr="0047441F" w:rsidRDefault="001F5A1C" w:rsidP="004E0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84" w:type="dxa"/>
            <w:shd w:val="clear" w:color="auto" w:fill="00B050"/>
          </w:tcPr>
          <w:p w14:paraId="5DAB19B1" w14:textId="77777777" w:rsidR="001F5A1C" w:rsidRPr="0047441F" w:rsidRDefault="001F5A1C" w:rsidP="004E0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shd w:val="clear" w:color="auto" w:fill="00B050"/>
          </w:tcPr>
          <w:p w14:paraId="08057644" w14:textId="77777777" w:rsidR="001F5A1C" w:rsidRPr="0047441F" w:rsidRDefault="001F5A1C" w:rsidP="004E0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11" w:type="dxa"/>
            <w:shd w:val="clear" w:color="auto" w:fill="00B050"/>
          </w:tcPr>
          <w:p w14:paraId="5496D5CF" w14:textId="77777777" w:rsidR="001F5A1C" w:rsidRPr="0047441F" w:rsidRDefault="001F5A1C" w:rsidP="004E0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11" w:type="dxa"/>
            <w:shd w:val="clear" w:color="auto" w:fill="00B050"/>
          </w:tcPr>
          <w:p w14:paraId="39954E80" w14:textId="77777777" w:rsidR="001F5A1C" w:rsidRPr="0047441F" w:rsidRDefault="001F5A1C" w:rsidP="004E0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12" w:type="dxa"/>
            <w:shd w:val="clear" w:color="auto" w:fill="00B050"/>
          </w:tcPr>
          <w:p w14:paraId="2FF15859" w14:textId="77777777" w:rsidR="001F5A1C" w:rsidRPr="0047441F" w:rsidRDefault="001F5A1C" w:rsidP="004E0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11" w:type="dxa"/>
            <w:shd w:val="clear" w:color="auto" w:fill="00B050"/>
          </w:tcPr>
          <w:p w14:paraId="58D70B9F" w14:textId="77777777" w:rsidR="001F5A1C" w:rsidRPr="0047441F" w:rsidRDefault="001F5A1C" w:rsidP="004E0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11" w:type="dxa"/>
            <w:shd w:val="clear" w:color="auto" w:fill="00B050"/>
          </w:tcPr>
          <w:p w14:paraId="4CE5C2EE" w14:textId="77777777" w:rsidR="001F5A1C" w:rsidRPr="0047441F" w:rsidRDefault="001F5A1C" w:rsidP="004E0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12" w:type="dxa"/>
            <w:shd w:val="clear" w:color="auto" w:fill="FF0000"/>
          </w:tcPr>
          <w:p w14:paraId="2573FB14" w14:textId="77777777" w:rsidR="001F5A1C" w:rsidRPr="0047441F" w:rsidRDefault="001F5A1C" w:rsidP="004E0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11" w:type="dxa"/>
            <w:shd w:val="clear" w:color="auto" w:fill="FF0000"/>
          </w:tcPr>
          <w:p w14:paraId="6D740734" w14:textId="77777777" w:rsidR="001F5A1C" w:rsidRPr="0047441F" w:rsidRDefault="001F5A1C" w:rsidP="004E0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11" w:type="dxa"/>
            <w:shd w:val="clear" w:color="auto" w:fill="00B050"/>
          </w:tcPr>
          <w:p w14:paraId="17454709" w14:textId="77777777" w:rsidR="001F5A1C" w:rsidRPr="0047441F" w:rsidRDefault="001F5A1C" w:rsidP="004E0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12" w:type="dxa"/>
            <w:shd w:val="clear" w:color="auto" w:fill="00B050"/>
          </w:tcPr>
          <w:p w14:paraId="57C2E289" w14:textId="77777777" w:rsidR="001F5A1C" w:rsidRPr="0047441F" w:rsidRDefault="001F5A1C" w:rsidP="004E0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11" w:type="dxa"/>
            <w:shd w:val="clear" w:color="auto" w:fill="00B050"/>
          </w:tcPr>
          <w:p w14:paraId="6A79796F" w14:textId="77777777" w:rsidR="001F5A1C" w:rsidRPr="0047441F" w:rsidRDefault="001F5A1C" w:rsidP="004E0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11" w:type="dxa"/>
            <w:shd w:val="clear" w:color="auto" w:fill="00B050"/>
          </w:tcPr>
          <w:p w14:paraId="51348518" w14:textId="77777777" w:rsidR="001F5A1C" w:rsidRPr="0047441F" w:rsidRDefault="001F5A1C" w:rsidP="004E0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78" w:type="dxa"/>
            <w:shd w:val="clear" w:color="auto" w:fill="00B050"/>
          </w:tcPr>
          <w:p w14:paraId="66E2C787" w14:textId="77777777" w:rsidR="001F5A1C" w:rsidRPr="0047441F" w:rsidRDefault="001F5A1C" w:rsidP="004E0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shd w:val="clear" w:color="auto" w:fill="00B050"/>
          </w:tcPr>
          <w:p w14:paraId="250D6FC5" w14:textId="77777777" w:rsidR="001F5A1C" w:rsidRPr="0047441F" w:rsidRDefault="001F5A1C" w:rsidP="004E0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11" w:type="dxa"/>
            <w:shd w:val="clear" w:color="auto" w:fill="00B050"/>
          </w:tcPr>
          <w:p w14:paraId="0F85975C" w14:textId="77777777" w:rsidR="001F5A1C" w:rsidRPr="0047441F" w:rsidRDefault="001F5A1C" w:rsidP="004E0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12" w:type="dxa"/>
            <w:shd w:val="clear" w:color="auto" w:fill="00B050"/>
          </w:tcPr>
          <w:p w14:paraId="130C6025" w14:textId="77777777" w:rsidR="001F5A1C" w:rsidRPr="0047441F" w:rsidRDefault="001F5A1C" w:rsidP="004E0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441F" w:rsidRPr="0047441F" w14:paraId="3F05BF53" w14:textId="77777777" w:rsidTr="003C3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</w:tcPr>
          <w:p w14:paraId="5C45DE6E" w14:textId="77777777" w:rsidR="001F5A1C" w:rsidRPr="0047441F" w:rsidRDefault="001F5A1C" w:rsidP="004E039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Holtom (2019)</w:t>
            </w:r>
          </w:p>
        </w:tc>
        <w:tc>
          <w:tcPr>
            <w:tcW w:w="512" w:type="dxa"/>
            <w:shd w:val="clear" w:color="auto" w:fill="00B050"/>
          </w:tcPr>
          <w:p w14:paraId="7F731965" w14:textId="77777777" w:rsidR="001F5A1C" w:rsidRPr="0047441F" w:rsidRDefault="001F5A1C" w:rsidP="004E0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12" w:type="dxa"/>
            <w:shd w:val="clear" w:color="auto" w:fill="00B050"/>
          </w:tcPr>
          <w:p w14:paraId="7DA2260F" w14:textId="77777777" w:rsidR="001F5A1C" w:rsidRPr="0047441F" w:rsidRDefault="001F5A1C" w:rsidP="004E0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12" w:type="dxa"/>
            <w:shd w:val="clear" w:color="auto" w:fill="00B050"/>
          </w:tcPr>
          <w:p w14:paraId="509AFCB8" w14:textId="77777777" w:rsidR="001F5A1C" w:rsidRPr="0047441F" w:rsidRDefault="001F5A1C" w:rsidP="004E0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13" w:type="dxa"/>
            <w:shd w:val="clear" w:color="auto" w:fill="00B050"/>
          </w:tcPr>
          <w:p w14:paraId="64DDEEA4" w14:textId="77777777" w:rsidR="001F5A1C" w:rsidRPr="0047441F" w:rsidRDefault="001F5A1C" w:rsidP="004E0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12" w:type="dxa"/>
            <w:shd w:val="clear" w:color="auto" w:fill="FF0000"/>
          </w:tcPr>
          <w:p w14:paraId="3118F494" w14:textId="77777777" w:rsidR="001F5A1C" w:rsidRPr="0047441F" w:rsidRDefault="001F5A1C" w:rsidP="004E0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11" w:type="dxa"/>
            <w:shd w:val="clear" w:color="auto" w:fill="ED7D31" w:themeFill="accent2"/>
          </w:tcPr>
          <w:p w14:paraId="256B93EE" w14:textId="77777777" w:rsidR="001F5A1C" w:rsidRPr="0047441F" w:rsidRDefault="001F5A1C" w:rsidP="004E0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12" w:type="dxa"/>
            <w:shd w:val="clear" w:color="auto" w:fill="FF0000"/>
          </w:tcPr>
          <w:p w14:paraId="2B16D3D9" w14:textId="77777777" w:rsidR="001F5A1C" w:rsidRPr="0047441F" w:rsidRDefault="001F5A1C" w:rsidP="004E0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11" w:type="dxa"/>
            <w:shd w:val="clear" w:color="auto" w:fill="00B050"/>
          </w:tcPr>
          <w:p w14:paraId="25CA0320" w14:textId="77777777" w:rsidR="001F5A1C" w:rsidRPr="0047441F" w:rsidRDefault="001F5A1C" w:rsidP="004E0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84" w:type="dxa"/>
            <w:shd w:val="clear" w:color="auto" w:fill="00B050"/>
          </w:tcPr>
          <w:p w14:paraId="51E6AD8D" w14:textId="77777777" w:rsidR="001F5A1C" w:rsidRPr="0047441F" w:rsidRDefault="001F5A1C" w:rsidP="004E0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shd w:val="clear" w:color="auto" w:fill="00B050"/>
          </w:tcPr>
          <w:p w14:paraId="199CECA4" w14:textId="77777777" w:rsidR="001F5A1C" w:rsidRPr="0047441F" w:rsidRDefault="001F5A1C" w:rsidP="004E0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11" w:type="dxa"/>
            <w:shd w:val="clear" w:color="auto" w:fill="00B050"/>
          </w:tcPr>
          <w:p w14:paraId="342F1111" w14:textId="77777777" w:rsidR="001F5A1C" w:rsidRPr="0047441F" w:rsidRDefault="001F5A1C" w:rsidP="004E0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11" w:type="dxa"/>
            <w:shd w:val="clear" w:color="auto" w:fill="00B050"/>
          </w:tcPr>
          <w:p w14:paraId="0CAE8994" w14:textId="77777777" w:rsidR="001F5A1C" w:rsidRPr="0047441F" w:rsidRDefault="001F5A1C" w:rsidP="004E0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12" w:type="dxa"/>
            <w:shd w:val="clear" w:color="auto" w:fill="00B050"/>
          </w:tcPr>
          <w:p w14:paraId="1EE0A26C" w14:textId="77777777" w:rsidR="001F5A1C" w:rsidRPr="0047441F" w:rsidRDefault="001F5A1C" w:rsidP="004E0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11" w:type="dxa"/>
            <w:shd w:val="clear" w:color="auto" w:fill="00B050"/>
          </w:tcPr>
          <w:p w14:paraId="2AC3D0CB" w14:textId="77777777" w:rsidR="001F5A1C" w:rsidRPr="0047441F" w:rsidRDefault="001F5A1C" w:rsidP="004E0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11" w:type="dxa"/>
            <w:shd w:val="clear" w:color="auto" w:fill="00B050"/>
          </w:tcPr>
          <w:p w14:paraId="352DC121" w14:textId="77777777" w:rsidR="001F5A1C" w:rsidRPr="0047441F" w:rsidRDefault="001F5A1C" w:rsidP="004E0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12" w:type="dxa"/>
            <w:shd w:val="clear" w:color="auto" w:fill="00B050"/>
          </w:tcPr>
          <w:p w14:paraId="3756F079" w14:textId="77777777" w:rsidR="001F5A1C" w:rsidRPr="0047441F" w:rsidRDefault="001F5A1C" w:rsidP="004E0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11" w:type="dxa"/>
            <w:shd w:val="clear" w:color="auto" w:fill="00B050"/>
          </w:tcPr>
          <w:p w14:paraId="1D541180" w14:textId="77777777" w:rsidR="001F5A1C" w:rsidRPr="0047441F" w:rsidRDefault="001F5A1C" w:rsidP="004E0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11" w:type="dxa"/>
            <w:shd w:val="clear" w:color="auto" w:fill="00B050"/>
          </w:tcPr>
          <w:p w14:paraId="3D30102D" w14:textId="77777777" w:rsidR="001F5A1C" w:rsidRPr="0047441F" w:rsidRDefault="001F5A1C" w:rsidP="004E0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12" w:type="dxa"/>
            <w:shd w:val="clear" w:color="auto" w:fill="00B050"/>
          </w:tcPr>
          <w:p w14:paraId="77E95C6B" w14:textId="77777777" w:rsidR="001F5A1C" w:rsidRPr="0047441F" w:rsidRDefault="001F5A1C" w:rsidP="004E0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11" w:type="dxa"/>
            <w:shd w:val="clear" w:color="auto" w:fill="00B050"/>
          </w:tcPr>
          <w:p w14:paraId="4E8B7F6A" w14:textId="77777777" w:rsidR="001F5A1C" w:rsidRPr="0047441F" w:rsidRDefault="001F5A1C" w:rsidP="004E0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11" w:type="dxa"/>
            <w:shd w:val="clear" w:color="auto" w:fill="00B050"/>
          </w:tcPr>
          <w:p w14:paraId="58A3D9CD" w14:textId="77777777" w:rsidR="001F5A1C" w:rsidRPr="0047441F" w:rsidRDefault="001F5A1C" w:rsidP="004E0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78" w:type="dxa"/>
            <w:shd w:val="clear" w:color="auto" w:fill="00B050"/>
          </w:tcPr>
          <w:p w14:paraId="20E77494" w14:textId="77777777" w:rsidR="001F5A1C" w:rsidRPr="0047441F" w:rsidRDefault="001F5A1C" w:rsidP="004E0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shd w:val="clear" w:color="auto" w:fill="00B050"/>
          </w:tcPr>
          <w:p w14:paraId="6A7002D7" w14:textId="77777777" w:rsidR="001F5A1C" w:rsidRPr="0047441F" w:rsidRDefault="001F5A1C" w:rsidP="004E0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11" w:type="dxa"/>
            <w:shd w:val="clear" w:color="auto" w:fill="00B050"/>
          </w:tcPr>
          <w:p w14:paraId="6629F155" w14:textId="77777777" w:rsidR="001F5A1C" w:rsidRPr="0047441F" w:rsidRDefault="001F5A1C" w:rsidP="004E0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12" w:type="dxa"/>
            <w:shd w:val="clear" w:color="auto" w:fill="00B050"/>
          </w:tcPr>
          <w:p w14:paraId="721C340D" w14:textId="77777777" w:rsidR="001F5A1C" w:rsidRPr="0047441F" w:rsidRDefault="001F5A1C" w:rsidP="004E0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441F" w:rsidRPr="0047441F" w14:paraId="4DD0CF64" w14:textId="77777777" w:rsidTr="003C3BD7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</w:tcPr>
          <w:p w14:paraId="5A899C81" w14:textId="77777777" w:rsidR="001F5A1C" w:rsidRPr="0047441F" w:rsidRDefault="001F5A1C" w:rsidP="004E039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RGH (2018)</w:t>
            </w:r>
          </w:p>
        </w:tc>
        <w:tc>
          <w:tcPr>
            <w:tcW w:w="512" w:type="dxa"/>
            <w:shd w:val="clear" w:color="auto" w:fill="00B050"/>
          </w:tcPr>
          <w:p w14:paraId="6C45FA65" w14:textId="77777777" w:rsidR="001F5A1C" w:rsidRPr="0047441F" w:rsidRDefault="001F5A1C" w:rsidP="004E0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12" w:type="dxa"/>
            <w:shd w:val="clear" w:color="auto" w:fill="FF0000"/>
          </w:tcPr>
          <w:p w14:paraId="53A3E65B" w14:textId="77777777" w:rsidR="001F5A1C" w:rsidRPr="0047441F" w:rsidRDefault="001F5A1C" w:rsidP="004E0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12" w:type="dxa"/>
            <w:shd w:val="clear" w:color="auto" w:fill="00B050"/>
          </w:tcPr>
          <w:p w14:paraId="51C92007" w14:textId="77777777" w:rsidR="001F5A1C" w:rsidRPr="0047441F" w:rsidRDefault="001F5A1C" w:rsidP="004E0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13" w:type="dxa"/>
            <w:shd w:val="clear" w:color="auto" w:fill="00B050"/>
          </w:tcPr>
          <w:p w14:paraId="2BDE86C2" w14:textId="77777777" w:rsidR="001F5A1C" w:rsidRPr="0047441F" w:rsidRDefault="001F5A1C" w:rsidP="004E0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12" w:type="dxa"/>
            <w:shd w:val="clear" w:color="auto" w:fill="00B050"/>
          </w:tcPr>
          <w:p w14:paraId="12E48EA1" w14:textId="77777777" w:rsidR="001F5A1C" w:rsidRPr="0047441F" w:rsidRDefault="001F5A1C" w:rsidP="004E0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11" w:type="dxa"/>
            <w:shd w:val="clear" w:color="auto" w:fill="00B050"/>
          </w:tcPr>
          <w:p w14:paraId="65407B45" w14:textId="77777777" w:rsidR="001F5A1C" w:rsidRPr="0047441F" w:rsidRDefault="001F5A1C" w:rsidP="004E0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12" w:type="dxa"/>
            <w:shd w:val="clear" w:color="auto" w:fill="FF0000"/>
          </w:tcPr>
          <w:p w14:paraId="75C5FC86" w14:textId="77777777" w:rsidR="001F5A1C" w:rsidRPr="0047441F" w:rsidRDefault="001F5A1C" w:rsidP="004E0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11" w:type="dxa"/>
            <w:shd w:val="clear" w:color="auto" w:fill="00B050"/>
          </w:tcPr>
          <w:p w14:paraId="4775A78D" w14:textId="77777777" w:rsidR="001F5A1C" w:rsidRPr="0047441F" w:rsidRDefault="001F5A1C" w:rsidP="004E0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84" w:type="dxa"/>
            <w:shd w:val="clear" w:color="auto" w:fill="FF0000"/>
          </w:tcPr>
          <w:p w14:paraId="07A9A444" w14:textId="77777777" w:rsidR="001F5A1C" w:rsidRPr="0047441F" w:rsidRDefault="001F5A1C" w:rsidP="004E0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shd w:val="clear" w:color="auto" w:fill="00B050"/>
          </w:tcPr>
          <w:p w14:paraId="120F8897" w14:textId="77777777" w:rsidR="001F5A1C" w:rsidRPr="0047441F" w:rsidRDefault="001F5A1C" w:rsidP="004E0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11" w:type="dxa"/>
            <w:shd w:val="clear" w:color="auto" w:fill="00B050"/>
          </w:tcPr>
          <w:p w14:paraId="78F7D20F" w14:textId="77777777" w:rsidR="001F5A1C" w:rsidRPr="0047441F" w:rsidRDefault="001F5A1C" w:rsidP="004E0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11" w:type="dxa"/>
            <w:shd w:val="clear" w:color="auto" w:fill="00B050"/>
          </w:tcPr>
          <w:p w14:paraId="5642750C" w14:textId="77777777" w:rsidR="001F5A1C" w:rsidRPr="0047441F" w:rsidRDefault="001F5A1C" w:rsidP="004E0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12" w:type="dxa"/>
            <w:shd w:val="clear" w:color="auto" w:fill="00B050"/>
          </w:tcPr>
          <w:p w14:paraId="4E9120E7" w14:textId="77777777" w:rsidR="001F5A1C" w:rsidRPr="0047441F" w:rsidRDefault="001F5A1C" w:rsidP="004E0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11" w:type="dxa"/>
            <w:shd w:val="clear" w:color="auto" w:fill="00B050"/>
          </w:tcPr>
          <w:p w14:paraId="30A82C10" w14:textId="77777777" w:rsidR="001F5A1C" w:rsidRPr="0047441F" w:rsidRDefault="001F5A1C" w:rsidP="004E0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11" w:type="dxa"/>
            <w:shd w:val="clear" w:color="auto" w:fill="00B050"/>
          </w:tcPr>
          <w:p w14:paraId="3EAF3C1A" w14:textId="77777777" w:rsidR="001F5A1C" w:rsidRPr="0047441F" w:rsidRDefault="001F5A1C" w:rsidP="004E0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12" w:type="dxa"/>
            <w:shd w:val="clear" w:color="auto" w:fill="00B050"/>
          </w:tcPr>
          <w:p w14:paraId="63A18690" w14:textId="77777777" w:rsidR="001F5A1C" w:rsidRPr="0047441F" w:rsidRDefault="001F5A1C" w:rsidP="004E0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11" w:type="dxa"/>
            <w:shd w:val="clear" w:color="auto" w:fill="00B050"/>
          </w:tcPr>
          <w:p w14:paraId="46B42957" w14:textId="77777777" w:rsidR="001F5A1C" w:rsidRPr="0047441F" w:rsidRDefault="001F5A1C" w:rsidP="004E0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11" w:type="dxa"/>
            <w:shd w:val="clear" w:color="auto" w:fill="FF0000"/>
          </w:tcPr>
          <w:p w14:paraId="08A2BF15" w14:textId="77777777" w:rsidR="001F5A1C" w:rsidRPr="0047441F" w:rsidRDefault="001F5A1C" w:rsidP="004E0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12" w:type="dxa"/>
            <w:shd w:val="clear" w:color="auto" w:fill="00B050"/>
          </w:tcPr>
          <w:p w14:paraId="66893F40" w14:textId="77777777" w:rsidR="001F5A1C" w:rsidRPr="0047441F" w:rsidRDefault="001F5A1C" w:rsidP="004E0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11" w:type="dxa"/>
            <w:shd w:val="clear" w:color="auto" w:fill="00B050"/>
          </w:tcPr>
          <w:p w14:paraId="3A4C640D" w14:textId="77777777" w:rsidR="001F5A1C" w:rsidRPr="0047441F" w:rsidRDefault="001F5A1C" w:rsidP="004E0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11" w:type="dxa"/>
            <w:shd w:val="clear" w:color="auto" w:fill="00B050"/>
          </w:tcPr>
          <w:p w14:paraId="1FA70C7C" w14:textId="77777777" w:rsidR="001F5A1C" w:rsidRPr="0047441F" w:rsidRDefault="001F5A1C" w:rsidP="004E0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78" w:type="dxa"/>
            <w:shd w:val="clear" w:color="auto" w:fill="00B050"/>
          </w:tcPr>
          <w:p w14:paraId="6696A8A4" w14:textId="77777777" w:rsidR="001F5A1C" w:rsidRPr="0047441F" w:rsidRDefault="001F5A1C" w:rsidP="004E0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shd w:val="clear" w:color="auto" w:fill="FF0000"/>
          </w:tcPr>
          <w:p w14:paraId="3CD0933D" w14:textId="77777777" w:rsidR="001F5A1C" w:rsidRPr="0047441F" w:rsidRDefault="001F5A1C" w:rsidP="004E0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11" w:type="dxa"/>
            <w:shd w:val="clear" w:color="auto" w:fill="00B050"/>
          </w:tcPr>
          <w:p w14:paraId="28AD6813" w14:textId="77777777" w:rsidR="001F5A1C" w:rsidRPr="0047441F" w:rsidRDefault="001F5A1C" w:rsidP="004E0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12" w:type="dxa"/>
            <w:shd w:val="clear" w:color="auto" w:fill="00B050"/>
          </w:tcPr>
          <w:p w14:paraId="1F7E5D5F" w14:textId="77777777" w:rsidR="001F5A1C" w:rsidRPr="0047441F" w:rsidRDefault="001F5A1C" w:rsidP="004E0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7441F" w:rsidRPr="0047441F" w14:paraId="70F601EC" w14:textId="77777777" w:rsidTr="003C3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</w:tcPr>
          <w:p w14:paraId="5EB10CE9" w14:textId="77777777" w:rsidR="001F5A1C" w:rsidRPr="0047441F" w:rsidRDefault="001F5A1C" w:rsidP="004E039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441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Bracher (2014)</w:t>
            </w:r>
          </w:p>
        </w:tc>
        <w:tc>
          <w:tcPr>
            <w:tcW w:w="512" w:type="dxa"/>
            <w:shd w:val="clear" w:color="auto" w:fill="00B050"/>
          </w:tcPr>
          <w:p w14:paraId="494941D4" w14:textId="77777777" w:rsidR="001F5A1C" w:rsidRPr="0047441F" w:rsidRDefault="001F5A1C" w:rsidP="004E0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12" w:type="dxa"/>
            <w:shd w:val="clear" w:color="auto" w:fill="00B050"/>
          </w:tcPr>
          <w:p w14:paraId="1A6F2D2C" w14:textId="77777777" w:rsidR="001F5A1C" w:rsidRPr="0047441F" w:rsidRDefault="001F5A1C" w:rsidP="004E0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12" w:type="dxa"/>
            <w:shd w:val="clear" w:color="auto" w:fill="00B050"/>
          </w:tcPr>
          <w:p w14:paraId="3624AB94" w14:textId="77777777" w:rsidR="001F5A1C" w:rsidRPr="0047441F" w:rsidRDefault="001F5A1C" w:rsidP="004E0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13" w:type="dxa"/>
            <w:shd w:val="clear" w:color="auto" w:fill="00B050"/>
          </w:tcPr>
          <w:p w14:paraId="37D72841" w14:textId="77777777" w:rsidR="001F5A1C" w:rsidRPr="0047441F" w:rsidRDefault="001F5A1C" w:rsidP="004E0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12" w:type="dxa"/>
            <w:shd w:val="clear" w:color="auto" w:fill="00B050"/>
          </w:tcPr>
          <w:p w14:paraId="54301722" w14:textId="77777777" w:rsidR="001F5A1C" w:rsidRPr="0047441F" w:rsidRDefault="001F5A1C" w:rsidP="004E0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11" w:type="dxa"/>
            <w:shd w:val="clear" w:color="auto" w:fill="00B050"/>
          </w:tcPr>
          <w:p w14:paraId="53F4652B" w14:textId="77777777" w:rsidR="001F5A1C" w:rsidRPr="0047441F" w:rsidRDefault="001F5A1C" w:rsidP="004E0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12" w:type="dxa"/>
            <w:shd w:val="clear" w:color="auto" w:fill="FF0000"/>
          </w:tcPr>
          <w:p w14:paraId="61D9F916" w14:textId="77777777" w:rsidR="001F5A1C" w:rsidRPr="0047441F" w:rsidRDefault="001F5A1C" w:rsidP="004E0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11" w:type="dxa"/>
            <w:shd w:val="clear" w:color="auto" w:fill="FF0000"/>
          </w:tcPr>
          <w:p w14:paraId="0235B25D" w14:textId="77777777" w:rsidR="001F5A1C" w:rsidRPr="0047441F" w:rsidRDefault="001F5A1C" w:rsidP="004E0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84" w:type="dxa"/>
            <w:shd w:val="clear" w:color="auto" w:fill="00B050"/>
          </w:tcPr>
          <w:p w14:paraId="61084671" w14:textId="77777777" w:rsidR="001F5A1C" w:rsidRPr="0047441F" w:rsidRDefault="001F5A1C" w:rsidP="004E0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shd w:val="clear" w:color="auto" w:fill="00B050"/>
          </w:tcPr>
          <w:p w14:paraId="158340C9" w14:textId="77777777" w:rsidR="001F5A1C" w:rsidRPr="0047441F" w:rsidRDefault="001F5A1C" w:rsidP="004E0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11" w:type="dxa"/>
            <w:shd w:val="clear" w:color="auto" w:fill="00B050"/>
          </w:tcPr>
          <w:p w14:paraId="6759206E" w14:textId="77777777" w:rsidR="001F5A1C" w:rsidRPr="0047441F" w:rsidRDefault="001F5A1C" w:rsidP="004E0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11" w:type="dxa"/>
            <w:shd w:val="clear" w:color="auto" w:fill="00B050"/>
          </w:tcPr>
          <w:p w14:paraId="613E0BC1" w14:textId="77777777" w:rsidR="001F5A1C" w:rsidRPr="0047441F" w:rsidRDefault="001F5A1C" w:rsidP="004E0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12" w:type="dxa"/>
            <w:shd w:val="clear" w:color="auto" w:fill="00B050"/>
          </w:tcPr>
          <w:p w14:paraId="2455C541" w14:textId="77777777" w:rsidR="001F5A1C" w:rsidRPr="0047441F" w:rsidRDefault="001F5A1C" w:rsidP="004E0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11" w:type="dxa"/>
            <w:shd w:val="clear" w:color="auto" w:fill="FF0000"/>
          </w:tcPr>
          <w:p w14:paraId="097D15CC" w14:textId="77777777" w:rsidR="001F5A1C" w:rsidRPr="0047441F" w:rsidRDefault="001F5A1C" w:rsidP="004E0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11" w:type="dxa"/>
            <w:shd w:val="clear" w:color="auto" w:fill="00B050"/>
          </w:tcPr>
          <w:p w14:paraId="1EB9FC04" w14:textId="77777777" w:rsidR="001F5A1C" w:rsidRPr="0047441F" w:rsidRDefault="001F5A1C" w:rsidP="004E0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12" w:type="dxa"/>
            <w:shd w:val="clear" w:color="auto" w:fill="00B050"/>
          </w:tcPr>
          <w:p w14:paraId="6005F52D" w14:textId="77777777" w:rsidR="001F5A1C" w:rsidRPr="0047441F" w:rsidRDefault="001F5A1C" w:rsidP="004E0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11" w:type="dxa"/>
            <w:shd w:val="clear" w:color="auto" w:fill="00B050"/>
          </w:tcPr>
          <w:p w14:paraId="5F9BA360" w14:textId="77777777" w:rsidR="001F5A1C" w:rsidRPr="0047441F" w:rsidRDefault="001F5A1C" w:rsidP="004E0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11" w:type="dxa"/>
            <w:shd w:val="clear" w:color="auto" w:fill="00B050"/>
          </w:tcPr>
          <w:p w14:paraId="70D78685" w14:textId="77777777" w:rsidR="001F5A1C" w:rsidRPr="0047441F" w:rsidRDefault="001F5A1C" w:rsidP="004E0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12" w:type="dxa"/>
            <w:shd w:val="clear" w:color="auto" w:fill="00B050"/>
          </w:tcPr>
          <w:p w14:paraId="175084B2" w14:textId="77777777" w:rsidR="001F5A1C" w:rsidRPr="0047441F" w:rsidRDefault="001F5A1C" w:rsidP="004E0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11" w:type="dxa"/>
            <w:shd w:val="clear" w:color="auto" w:fill="00B050"/>
          </w:tcPr>
          <w:p w14:paraId="06FF5531" w14:textId="77777777" w:rsidR="001F5A1C" w:rsidRPr="0047441F" w:rsidRDefault="001F5A1C" w:rsidP="004E0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11" w:type="dxa"/>
            <w:shd w:val="clear" w:color="auto" w:fill="00B050"/>
          </w:tcPr>
          <w:p w14:paraId="0C73F8F1" w14:textId="77777777" w:rsidR="001F5A1C" w:rsidRPr="0047441F" w:rsidRDefault="001F5A1C" w:rsidP="004E0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78" w:type="dxa"/>
            <w:shd w:val="clear" w:color="auto" w:fill="00B050"/>
          </w:tcPr>
          <w:p w14:paraId="5821FB9C" w14:textId="77777777" w:rsidR="001F5A1C" w:rsidRPr="0047441F" w:rsidRDefault="001F5A1C" w:rsidP="004E0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shd w:val="clear" w:color="auto" w:fill="00B050"/>
          </w:tcPr>
          <w:p w14:paraId="2ABE6325" w14:textId="77777777" w:rsidR="001F5A1C" w:rsidRPr="0047441F" w:rsidRDefault="001F5A1C" w:rsidP="004E0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11" w:type="dxa"/>
            <w:shd w:val="clear" w:color="auto" w:fill="00B050"/>
          </w:tcPr>
          <w:p w14:paraId="64EE4341" w14:textId="77777777" w:rsidR="001F5A1C" w:rsidRPr="0047441F" w:rsidRDefault="001F5A1C" w:rsidP="004E0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12" w:type="dxa"/>
            <w:shd w:val="clear" w:color="auto" w:fill="00B050"/>
          </w:tcPr>
          <w:p w14:paraId="2396F306" w14:textId="77777777" w:rsidR="001F5A1C" w:rsidRPr="0047441F" w:rsidRDefault="001F5A1C" w:rsidP="004E0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</w:tbl>
    <w:p w14:paraId="28B4A549" w14:textId="4DB2CD92" w:rsidR="0047441F" w:rsidRPr="0047441F" w:rsidRDefault="001F5A1C" w:rsidP="001F5A1C">
      <w:pPr>
        <w:rPr>
          <w:rFonts w:ascii="Arial" w:hAnsi="Arial" w:cs="Arial"/>
          <w:color w:val="000000" w:themeColor="text1"/>
          <w:lang w:val="en-US"/>
        </w:rPr>
      </w:pPr>
      <w:r w:rsidRPr="0047441F">
        <w:rPr>
          <w:rFonts w:ascii="Arial" w:hAnsi="Arial" w:cs="Arial"/>
          <w:color w:val="000000" w:themeColor="text1"/>
          <w:lang w:val="en-US"/>
        </w:rPr>
        <w:t xml:space="preserve">Code: green = criteria met; orange = cannot tell; red = criteria not met. </w:t>
      </w:r>
    </w:p>
    <w:p w14:paraId="5F8545EF" w14:textId="77777777" w:rsidR="0047441F" w:rsidRPr="0047441F" w:rsidRDefault="0047441F">
      <w:pPr>
        <w:rPr>
          <w:rFonts w:ascii="Arial" w:hAnsi="Arial" w:cs="Arial"/>
          <w:color w:val="000000" w:themeColor="text1"/>
          <w:lang w:val="en-US"/>
        </w:rPr>
      </w:pPr>
      <w:r w:rsidRPr="0047441F">
        <w:rPr>
          <w:rFonts w:ascii="Arial" w:hAnsi="Arial" w:cs="Arial"/>
          <w:color w:val="000000" w:themeColor="text1"/>
          <w:lang w:val="en-US"/>
        </w:rPr>
        <w:br w:type="page"/>
      </w:r>
    </w:p>
    <w:p w14:paraId="14DDD7D6" w14:textId="204DB4FA" w:rsidR="0047441F" w:rsidRDefault="0047441F" w:rsidP="0047441F">
      <w:pPr>
        <w:rPr>
          <w:rFonts w:ascii="Arial" w:hAnsi="Arial" w:cs="Arial"/>
          <w:b/>
          <w:bCs/>
          <w:color w:val="000000" w:themeColor="text1"/>
          <w:lang w:val="en-US"/>
        </w:rPr>
      </w:pPr>
      <w:r w:rsidRPr="0047441F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lastRenderedPageBreak/>
        <w:t xml:space="preserve">Supplemental Materials D: </w:t>
      </w:r>
      <w:r w:rsidRPr="0047441F">
        <w:rPr>
          <w:rFonts w:ascii="Arial" w:hAnsi="Arial" w:cs="Arial"/>
          <w:b/>
          <w:bCs/>
          <w:color w:val="000000" w:themeColor="text1"/>
          <w:lang w:val="en-US"/>
        </w:rPr>
        <w:t>Aggregated participant characteristics</w:t>
      </w:r>
    </w:p>
    <w:p w14:paraId="1413974E" w14:textId="77777777" w:rsidR="0047441F" w:rsidRPr="0047441F" w:rsidRDefault="0047441F" w:rsidP="0047441F">
      <w:pPr>
        <w:rPr>
          <w:rFonts w:ascii="Arial" w:hAnsi="Arial" w:cs="Arial"/>
          <w:b/>
          <w:bCs/>
          <w:color w:val="000000" w:themeColor="text1"/>
        </w:rPr>
      </w:pPr>
    </w:p>
    <w:tbl>
      <w:tblPr>
        <w:tblStyle w:val="GridTable5Dark-Accent3"/>
        <w:tblW w:w="0" w:type="auto"/>
        <w:tblLook w:val="04A0" w:firstRow="1" w:lastRow="0" w:firstColumn="1" w:lastColumn="0" w:noHBand="0" w:noVBand="1"/>
      </w:tblPr>
      <w:tblGrid>
        <w:gridCol w:w="2314"/>
        <w:gridCol w:w="2315"/>
        <w:gridCol w:w="2314"/>
        <w:gridCol w:w="2315"/>
        <w:gridCol w:w="2314"/>
        <w:gridCol w:w="2315"/>
      </w:tblGrid>
      <w:tr w:rsidR="0047441F" w:rsidRPr="0047441F" w14:paraId="4D2FDADF" w14:textId="77777777" w:rsidTr="00687A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4" w:type="dxa"/>
            <w:tcBorders>
              <w:right w:val="single" w:sz="4" w:space="0" w:color="FFFFFF"/>
            </w:tcBorders>
          </w:tcPr>
          <w:p w14:paraId="1DADD714" w14:textId="77777777" w:rsidR="0047441F" w:rsidRPr="0047441F" w:rsidRDefault="0047441F" w:rsidP="00687A34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15" w:type="dxa"/>
            <w:tcBorders>
              <w:left w:val="single" w:sz="4" w:space="0" w:color="FFFFFF"/>
              <w:right w:val="single" w:sz="4" w:space="0" w:color="FFFFFF"/>
            </w:tcBorders>
          </w:tcPr>
          <w:p w14:paraId="3120E5CB" w14:textId="745A9434" w:rsidR="0047441F" w:rsidRPr="0047441F" w:rsidRDefault="0047441F" w:rsidP="00687A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</w:pPr>
            <w:proofErr w:type="spellStart"/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>Gender</w:t>
            </w:r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="00663F5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,b</w:t>
            </w:r>
            <w:proofErr w:type="spellEnd"/>
          </w:p>
        </w:tc>
        <w:tc>
          <w:tcPr>
            <w:tcW w:w="2314" w:type="dxa"/>
            <w:tcBorders>
              <w:left w:val="single" w:sz="4" w:space="0" w:color="FFFFFF"/>
              <w:right w:val="single" w:sz="4" w:space="0" w:color="FFFFFF"/>
            </w:tcBorders>
          </w:tcPr>
          <w:p w14:paraId="561C7A2E" w14:textId="77777777" w:rsidR="0047441F" w:rsidRPr="0047441F" w:rsidRDefault="0047441F" w:rsidP="00687A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2315" w:type="dxa"/>
            <w:tcBorders>
              <w:left w:val="single" w:sz="4" w:space="0" w:color="FFFFFF"/>
              <w:right w:val="single" w:sz="4" w:space="0" w:color="FFFFFF"/>
            </w:tcBorders>
          </w:tcPr>
          <w:p w14:paraId="1D8823F5" w14:textId="77777777" w:rsidR="0047441F" w:rsidRPr="0047441F" w:rsidRDefault="0047441F" w:rsidP="00687A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>Diagnosed in adulthood</w:t>
            </w:r>
          </w:p>
        </w:tc>
        <w:tc>
          <w:tcPr>
            <w:tcW w:w="2314" w:type="dxa"/>
            <w:tcBorders>
              <w:left w:val="single" w:sz="4" w:space="0" w:color="FFFFFF"/>
              <w:right w:val="single" w:sz="4" w:space="0" w:color="FFFFFF"/>
            </w:tcBorders>
          </w:tcPr>
          <w:p w14:paraId="0AD84167" w14:textId="77777777" w:rsidR="0047441F" w:rsidRPr="0047441F" w:rsidRDefault="0047441F" w:rsidP="00687A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>Age at diagnosis</w:t>
            </w:r>
          </w:p>
        </w:tc>
        <w:tc>
          <w:tcPr>
            <w:tcW w:w="2315" w:type="dxa"/>
            <w:tcBorders>
              <w:left w:val="single" w:sz="4" w:space="0" w:color="FFFFFF"/>
              <w:right w:val="single" w:sz="4" w:space="0" w:color="FFFFFF"/>
            </w:tcBorders>
          </w:tcPr>
          <w:p w14:paraId="2551C644" w14:textId="77777777" w:rsidR="0047441F" w:rsidRPr="0047441F" w:rsidRDefault="0047441F" w:rsidP="00687A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>Ethnicity</w:t>
            </w:r>
          </w:p>
        </w:tc>
      </w:tr>
      <w:tr w:rsidR="0047441F" w:rsidRPr="0047441F" w14:paraId="6B55EC48" w14:textId="77777777" w:rsidTr="00687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4" w:type="dxa"/>
            <w:tcBorders>
              <w:right w:val="single" w:sz="4" w:space="0" w:color="FFFFFF"/>
            </w:tcBorders>
          </w:tcPr>
          <w:p w14:paraId="3FEC7162" w14:textId="77777777" w:rsidR="0047441F" w:rsidRPr="0047441F" w:rsidRDefault="0047441F" w:rsidP="00687A3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2315" w:type="dxa"/>
            <w:tcBorders>
              <w:left w:val="single" w:sz="4" w:space="0" w:color="FFFFFF"/>
              <w:right w:val="single" w:sz="4" w:space="0" w:color="FFFFFF"/>
            </w:tcBorders>
          </w:tcPr>
          <w:p w14:paraId="73E869F1" w14:textId="4AC41585" w:rsidR="00740CF7" w:rsidRPr="00740CF7" w:rsidRDefault="00740CF7" w:rsidP="00740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0CF7">
              <w:rPr>
                <w:rFonts w:ascii="Arial" w:hAnsi="Arial" w:cs="Arial"/>
                <w:sz w:val="20"/>
                <w:szCs w:val="20"/>
              </w:rPr>
              <w:t xml:space="preserve">M: </w:t>
            </w:r>
            <w:r w:rsidR="00663F5F">
              <w:rPr>
                <w:rFonts w:ascii="Arial" w:hAnsi="Arial" w:cs="Arial"/>
                <w:sz w:val="20"/>
                <w:szCs w:val="20"/>
              </w:rPr>
              <w:t>51</w:t>
            </w:r>
            <w:r w:rsidRPr="00740CF7">
              <w:rPr>
                <w:rFonts w:ascii="Arial" w:hAnsi="Arial" w:cs="Arial"/>
                <w:sz w:val="20"/>
                <w:szCs w:val="20"/>
              </w:rPr>
              <w:t>.</w:t>
            </w:r>
            <w:r w:rsidR="00663F5F">
              <w:rPr>
                <w:rFonts w:ascii="Arial" w:hAnsi="Arial" w:cs="Arial"/>
                <w:sz w:val="20"/>
                <w:szCs w:val="20"/>
              </w:rPr>
              <w:t>01</w:t>
            </w:r>
            <w:r w:rsidRPr="00740CF7">
              <w:rPr>
                <w:rFonts w:ascii="Arial" w:hAnsi="Arial" w:cs="Arial"/>
                <w:sz w:val="20"/>
                <w:szCs w:val="20"/>
              </w:rPr>
              <w:t>%</w:t>
            </w:r>
          </w:p>
          <w:p w14:paraId="6CC6844E" w14:textId="741EB19D" w:rsidR="0047441F" w:rsidRPr="00740CF7" w:rsidRDefault="0047441F" w:rsidP="00687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0CF7">
              <w:rPr>
                <w:rFonts w:ascii="Arial" w:hAnsi="Arial" w:cs="Arial"/>
                <w:sz w:val="20"/>
                <w:szCs w:val="20"/>
              </w:rPr>
              <w:t>F: 4</w:t>
            </w:r>
            <w:r w:rsidR="00663F5F">
              <w:rPr>
                <w:rFonts w:ascii="Arial" w:hAnsi="Arial" w:cs="Arial"/>
                <w:sz w:val="20"/>
                <w:szCs w:val="20"/>
              </w:rPr>
              <w:t>4</w:t>
            </w:r>
            <w:r w:rsidRPr="00740CF7">
              <w:rPr>
                <w:rFonts w:ascii="Arial" w:hAnsi="Arial" w:cs="Arial"/>
                <w:sz w:val="20"/>
                <w:szCs w:val="20"/>
              </w:rPr>
              <w:t>.</w:t>
            </w:r>
            <w:r w:rsidR="00663F5F">
              <w:rPr>
                <w:rFonts w:ascii="Arial" w:hAnsi="Arial" w:cs="Arial"/>
                <w:sz w:val="20"/>
                <w:szCs w:val="20"/>
              </w:rPr>
              <w:t>98</w:t>
            </w:r>
            <w:r w:rsidRPr="00740CF7">
              <w:rPr>
                <w:rFonts w:ascii="Arial" w:hAnsi="Arial" w:cs="Arial"/>
                <w:sz w:val="20"/>
                <w:szCs w:val="20"/>
              </w:rPr>
              <w:t>%</w:t>
            </w:r>
          </w:p>
          <w:p w14:paraId="0F90FF0F" w14:textId="2509BF5F" w:rsidR="0047441F" w:rsidRPr="001E7F12" w:rsidRDefault="0047441F" w:rsidP="00687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740CF7">
              <w:rPr>
                <w:rFonts w:ascii="Arial" w:hAnsi="Arial" w:cs="Arial"/>
                <w:sz w:val="20"/>
                <w:szCs w:val="20"/>
              </w:rPr>
              <w:t>NB/</w:t>
            </w:r>
            <w:r w:rsidR="001E7F12" w:rsidRPr="00740CF7">
              <w:rPr>
                <w:rFonts w:ascii="Arial" w:hAnsi="Arial" w:cs="Arial"/>
                <w:sz w:val="20"/>
                <w:szCs w:val="20"/>
              </w:rPr>
              <w:t>other/</w:t>
            </w:r>
            <w:r w:rsidRPr="00740CF7">
              <w:rPr>
                <w:rFonts w:ascii="Arial" w:hAnsi="Arial" w:cs="Arial"/>
                <w:sz w:val="20"/>
                <w:szCs w:val="20"/>
              </w:rPr>
              <w:t xml:space="preserve">did not say: </w:t>
            </w:r>
            <w:r w:rsidR="00663F5F">
              <w:rPr>
                <w:rFonts w:ascii="Arial" w:hAnsi="Arial" w:cs="Arial"/>
                <w:sz w:val="20"/>
                <w:szCs w:val="20"/>
              </w:rPr>
              <w:t>8.05</w:t>
            </w:r>
            <w:r w:rsidRPr="00740CF7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2314" w:type="dxa"/>
            <w:tcBorders>
              <w:left w:val="single" w:sz="4" w:space="0" w:color="FFFFFF"/>
              <w:right w:val="single" w:sz="4" w:space="0" w:color="FFFFFF"/>
            </w:tcBorders>
          </w:tcPr>
          <w:p w14:paraId="4895A2BD" w14:textId="6794F06F" w:rsidR="0047441F" w:rsidRPr="001E7F12" w:rsidRDefault="0047441F" w:rsidP="00687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61D56">
              <w:rPr>
                <w:rFonts w:ascii="Arial" w:hAnsi="Arial" w:cs="Arial"/>
                <w:sz w:val="20"/>
                <w:szCs w:val="20"/>
              </w:rPr>
              <w:t>41.</w:t>
            </w:r>
            <w:r w:rsidR="00C61D56" w:rsidRPr="00C61D56">
              <w:rPr>
                <w:rFonts w:ascii="Arial" w:hAnsi="Arial" w:cs="Arial"/>
                <w:sz w:val="20"/>
                <w:szCs w:val="20"/>
              </w:rPr>
              <w:t>68</w:t>
            </w:r>
            <w:r w:rsidRPr="00C61D56">
              <w:rPr>
                <w:rFonts w:ascii="Arial" w:hAnsi="Arial" w:cs="Arial"/>
                <w:sz w:val="20"/>
                <w:szCs w:val="20"/>
              </w:rPr>
              <w:t xml:space="preserve"> years</w:t>
            </w:r>
          </w:p>
        </w:tc>
        <w:tc>
          <w:tcPr>
            <w:tcW w:w="2315" w:type="dxa"/>
            <w:tcBorders>
              <w:left w:val="single" w:sz="4" w:space="0" w:color="FFFFFF"/>
              <w:right w:val="single" w:sz="4" w:space="0" w:color="FFFFFF"/>
            </w:tcBorders>
          </w:tcPr>
          <w:p w14:paraId="2F9100A8" w14:textId="3017978F" w:rsidR="0047441F" w:rsidRPr="001E7F12" w:rsidRDefault="0047441F" w:rsidP="00687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4357E">
              <w:rPr>
                <w:rFonts w:ascii="Arial" w:hAnsi="Arial" w:cs="Arial"/>
                <w:sz w:val="20"/>
                <w:szCs w:val="20"/>
              </w:rPr>
              <w:t>9</w:t>
            </w:r>
            <w:r w:rsidR="00C4357E" w:rsidRPr="00C4357E">
              <w:rPr>
                <w:rFonts w:ascii="Arial" w:hAnsi="Arial" w:cs="Arial"/>
                <w:sz w:val="20"/>
                <w:szCs w:val="20"/>
              </w:rPr>
              <w:t>0</w:t>
            </w:r>
            <w:r w:rsidRPr="00C4357E">
              <w:rPr>
                <w:rFonts w:ascii="Arial" w:hAnsi="Arial" w:cs="Arial"/>
                <w:sz w:val="20"/>
                <w:szCs w:val="20"/>
              </w:rPr>
              <w:t>.</w:t>
            </w:r>
            <w:r w:rsidR="00C4357E" w:rsidRPr="00C4357E">
              <w:rPr>
                <w:rFonts w:ascii="Arial" w:hAnsi="Arial" w:cs="Arial"/>
                <w:sz w:val="20"/>
                <w:szCs w:val="20"/>
              </w:rPr>
              <w:t>85</w:t>
            </w:r>
            <w:r w:rsidRPr="00C4357E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2314" w:type="dxa"/>
            <w:tcBorders>
              <w:left w:val="single" w:sz="4" w:space="0" w:color="FFFFFF"/>
              <w:right w:val="single" w:sz="4" w:space="0" w:color="FFFFFF"/>
            </w:tcBorders>
          </w:tcPr>
          <w:p w14:paraId="68D2F842" w14:textId="77777777" w:rsidR="0047441F" w:rsidRPr="0047441F" w:rsidRDefault="0047441F" w:rsidP="00687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>36.65</w:t>
            </w:r>
          </w:p>
        </w:tc>
        <w:tc>
          <w:tcPr>
            <w:tcW w:w="2315" w:type="dxa"/>
            <w:tcBorders>
              <w:left w:val="single" w:sz="4" w:space="0" w:color="FFFFFF"/>
            </w:tcBorders>
          </w:tcPr>
          <w:p w14:paraId="008AE3E8" w14:textId="1EDA5D47" w:rsidR="0047441F" w:rsidRPr="0047441F" w:rsidRDefault="0047441F" w:rsidP="00687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4357E">
              <w:rPr>
                <w:rFonts w:ascii="Arial" w:hAnsi="Arial" w:cs="Arial"/>
                <w:sz w:val="20"/>
                <w:szCs w:val="20"/>
              </w:rPr>
              <w:t>9</w:t>
            </w:r>
            <w:r w:rsidR="00C4357E" w:rsidRPr="00C4357E">
              <w:rPr>
                <w:rFonts w:ascii="Arial" w:hAnsi="Arial" w:cs="Arial"/>
                <w:sz w:val="20"/>
                <w:szCs w:val="20"/>
              </w:rPr>
              <w:t>2.78</w:t>
            </w:r>
            <w:r w:rsidRPr="00C4357E">
              <w:rPr>
                <w:rFonts w:ascii="Arial" w:hAnsi="Arial" w:cs="Arial"/>
                <w:sz w:val="20"/>
                <w:szCs w:val="20"/>
              </w:rPr>
              <w:t>% White (British/Irish/other)</w:t>
            </w:r>
          </w:p>
        </w:tc>
      </w:tr>
      <w:tr w:rsidR="0047441F" w:rsidRPr="0047441F" w14:paraId="488FD95B" w14:textId="77777777" w:rsidTr="00687A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4" w:type="dxa"/>
          </w:tcPr>
          <w:p w14:paraId="5A567E6B" w14:textId="77777777" w:rsidR="0047441F" w:rsidRPr="0047441F" w:rsidRDefault="0047441F" w:rsidP="00687A3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>Number of studies contributing</w:t>
            </w:r>
          </w:p>
        </w:tc>
        <w:tc>
          <w:tcPr>
            <w:tcW w:w="2315" w:type="dxa"/>
          </w:tcPr>
          <w:p w14:paraId="433CA26B" w14:textId="70D02114" w:rsidR="0047441F" w:rsidRPr="0047441F" w:rsidRDefault="0047441F" w:rsidP="00687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="00740CF7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314" w:type="dxa"/>
          </w:tcPr>
          <w:p w14:paraId="082FAAA8" w14:textId="1FA0ED0D" w:rsidR="0047441F" w:rsidRPr="0047441F" w:rsidRDefault="0047441F" w:rsidP="00687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="00C61D56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315" w:type="dxa"/>
          </w:tcPr>
          <w:p w14:paraId="27B2A2F5" w14:textId="283EF12F" w:rsidR="0047441F" w:rsidRPr="0047441F" w:rsidRDefault="001E7F12" w:rsidP="00687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="00C4357E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314" w:type="dxa"/>
          </w:tcPr>
          <w:p w14:paraId="0B226620" w14:textId="77777777" w:rsidR="0047441F" w:rsidRPr="0047441F" w:rsidRDefault="0047441F" w:rsidP="00687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315" w:type="dxa"/>
          </w:tcPr>
          <w:p w14:paraId="41B49A4A" w14:textId="0E9FFC85" w:rsidR="0047441F" w:rsidRPr="0047441F" w:rsidRDefault="001E7F12" w:rsidP="00687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</w:tr>
    </w:tbl>
    <w:p w14:paraId="5192550B" w14:textId="12D616F7" w:rsidR="0047441F" w:rsidRPr="00663F5F" w:rsidRDefault="0047441F" w:rsidP="0047441F">
      <w:pPr>
        <w:rPr>
          <w:rFonts w:ascii="Arial" w:hAnsi="Arial" w:cs="Arial"/>
          <w:color w:val="000000" w:themeColor="text1"/>
          <w:sz w:val="20"/>
          <w:szCs w:val="20"/>
          <w:lang w:val="en-GB"/>
        </w:rPr>
      </w:pPr>
      <w:proofErr w:type="spellStart"/>
      <w:r w:rsidRPr="00663F5F">
        <w:rPr>
          <w:rFonts w:ascii="Arial" w:hAnsi="Arial" w:cs="Arial"/>
          <w:color w:val="000000" w:themeColor="text1"/>
          <w:sz w:val="20"/>
          <w:szCs w:val="20"/>
          <w:vertAlign w:val="superscript"/>
          <w:lang w:val="en-GB"/>
        </w:rPr>
        <w:t>a</w:t>
      </w:r>
      <w:r w:rsidRPr="00663F5F">
        <w:rPr>
          <w:rFonts w:ascii="Arial" w:hAnsi="Arial" w:cs="Arial"/>
          <w:color w:val="000000" w:themeColor="text1"/>
          <w:sz w:val="20"/>
          <w:szCs w:val="20"/>
          <w:lang w:val="en-GB"/>
        </w:rPr>
        <w:t>F</w:t>
      </w:r>
      <w:proofErr w:type="spellEnd"/>
      <w:r w:rsidRPr="00663F5F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= female; M = male; NB = non-binary</w:t>
      </w:r>
      <w:r w:rsidR="00663F5F" w:rsidRPr="00663F5F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; </w:t>
      </w:r>
      <w:r w:rsidR="00663F5F" w:rsidRPr="00663F5F">
        <w:rPr>
          <w:rFonts w:ascii="Arial" w:hAnsi="Arial" w:cs="Arial"/>
          <w:color w:val="000000" w:themeColor="text1"/>
          <w:sz w:val="20"/>
          <w:szCs w:val="20"/>
          <w:vertAlign w:val="superscript"/>
          <w:lang w:val="en-GB"/>
        </w:rPr>
        <w:t xml:space="preserve">b </w:t>
      </w:r>
      <w:r w:rsidR="00663F5F" w:rsidRPr="00663F5F">
        <w:rPr>
          <w:rFonts w:ascii="Arial" w:hAnsi="Arial" w:cs="Arial"/>
          <w:color w:val="000000" w:themeColor="text1"/>
          <w:sz w:val="20"/>
          <w:szCs w:val="20"/>
          <w:lang w:val="en-GB"/>
        </w:rPr>
        <w:t>Manuscript reported percentages</w:t>
      </w:r>
    </w:p>
    <w:p w14:paraId="6793584D" w14:textId="77777777" w:rsidR="0047441F" w:rsidRPr="00663F5F" w:rsidRDefault="0047441F">
      <w:pPr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663F5F">
        <w:rPr>
          <w:rFonts w:ascii="Arial" w:hAnsi="Arial" w:cs="Arial"/>
          <w:color w:val="000000" w:themeColor="text1"/>
          <w:sz w:val="20"/>
          <w:szCs w:val="20"/>
          <w:lang w:val="en-GB"/>
        </w:rPr>
        <w:br w:type="page"/>
      </w:r>
    </w:p>
    <w:p w14:paraId="185507DF" w14:textId="0CE08E9B" w:rsidR="0047441F" w:rsidRDefault="0047441F" w:rsidP="0047441F">
      <w:pPr>
        <w:rPr>
          <w:rFonts w:ascii="Arial" w:hAnsi="Arial" w:cs="Arial"/>
          <w:b/>
          <w:bCs/>
          <w:color w:val="000000" w:themeColor="text1"/>
          <w:lang w:val="en-US"/>
        </w:rPr>
      </w:pPr>
      <w:r w:rsidRPr="0047441F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lastRenderedPageBreak/>
        <w:t xml:space="preserve">Supplemental Materials </w:t>
      </w:r>
      <w:r w:rsidRPr="0047441F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F</w:t>
      </w:r>
      <w:r w:rsidRPr="0047441F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: </w:t>
      </w:r>
      <w:r w:rsidRPr="0047441F">
        <w:rPr>
          <w:rFonts w:ascii="Arial" w:hAnsi="Arial" w:cs="Arial"/>
          <w:b/>
          <w:bCs/>
          <w:color w:val="000000" w:themeColor="text1"/>
          <w:lang w:val="en-US"/>
        </w:rPr>
        <w:t>Breakdown of participant characteristics</w:t>
      </w:r>
    </w:p>
    <w:p w14:paraId="2583162F" w14:textId="77777777" w:rsidR="0047441F" w:rsidRPr="0047441F" w:rsidRDefault="0047441F" w:rsidP="0047441F">
      <w:pPr>
        <w:rPr>
          <w:rFonts w:ascii="Arial" w:hAnsi="Arial" w:cs="Arial"/>
          <w:b/>
          <w:bCs/>
          <w:color w:val="000000" w:themeColor="text1"/>
        </w:rPr>
      </w:pPr>
    </w:p>
    <w:tbl>
      <w:tblPr>
        <w:tblStyle w:val="GridTable5Dark-Accent3"/>
        <w:tblW w:w="0" w:type="auto"/>
        <w:tblLook w:val="04A0" w:firstRow="1" w:lastRow="0" w:firstColumn="1" w:lastColumn="0" w:noHBand="0" w:noVBand="1"/>
      </w:tblPr>
      <w:tblGrid>
        <w:gridCol w:w="1417"/>
        <w:gridCol w:w="1555"/>
        <w:gridCol w:w="1851"/>
        <w:gridCol w:w="1559"/>
        <w:gridCol w:w="2307"/>
        <w:gridCol w:w="1984"/>
        <w:gridCol w:w="3969"/>
      </w:tblGrid>
      <w:tr w:rsidR="0047441F" w:rsidRPr="0047441F" w14:paraId="001152BA" w14:textId="77777777" w:rsidTr="00B018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top w:val="single" w:sz="4" w:space="0" w:color="FFFFFF"/>
              <w:right w:val="single" w:sz="4" w:space="0" w:color="FFFFFF"/>
            </w:tcBorders>
          </w:tcPr>
          <w:p w14:paraId="111BADB0" w14:textId="77777777" w:rsidR="0047441F" w:rsidRPr="0047441F" w:rsidRDefault="0047441F" w:rsidP="00687A3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>Author (year)</w:t>
            </w:r>
          </w:p>
        </w:tc>
        <w:tc>
          <w:tcPr>
            <w:tcW w:w="155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6DE2EAD6" w14:textId="77777777" w:rsidR="0047441F" w:rsidRPr="0047441F" w:rsidRDefault="0047441F" w:rsidP="00687A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>Sample size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355812E5" w14:textId="77777777" w:rsidR="0047441F" w:rsidRPr="0047441F" w:rsidRDefault="0047441F" w:rsidP="00687A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0ED9BE7A" w14:textId="77777777" w:rsidR="0047441F" w:rsidRPr="0047441F" w:rsidRDefault="0047441F" w:rsidP="00687A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>Age (years)</w:t>
            </w:r>
          </w:p>
        </w:tc>
        <w:tc>
          <w:tcPr>
            <w:tcW w:w="194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526CF548" w14:textId="77777777" w:rsidR="0047441F" w:rsidRPr="0047441F" w:rsidRDefault="0047441F" w:rsidP="00687A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>Diagnosis details</w:t>
            </w:r>
          </w:p>
        </w:tc>
        <w:tc>
          <w:tcPr>
            <w:tcW w:w="1984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390AB661" w14:textId="77777777" w:rsidR="0047441F" w:rsidRPr="0047441F" w:rsidRDefault="0047441F" w:rsidP="00687A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>Ethnicity</w:t>
            </w:r>
          </w:p>
        </w:tc>
        <w:tc>
          <w:tcPr>
            <w:tcW w:w="3969" w:type="dxa"/>
            <w:tcBorders>
              <w:left w:val="single" w:sz="4" w:space="0" w:color="FFFFFF"/>
            </w:tcBorders>
          </w:tcPr>
          <w:p w14:paraId="6B037E4D" w14:textId="77777777" w:rsidR="0047441F" w:rsidRPr="0047441F" w:rsidRDefault="0047441F" w:rsidP="00687A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>Sampling/recruitment</w:t>
            </w:r>
          </w:p>
        </w:tc>
      </w:tr>
      <w:tr w:rsidR="00C42387" w:rsidRPr="0047441F" w14:paraId="3D9675FD" w14:textId="77777777" w:rsidTr="00B018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right w:val="single" w:sz="4" w:space="0" w:color="FFFFFF"/>
            </w:tcBorders>
          </w:tcPr>
          <w:p w14:paraId="42DF965F" w14:textId="53BBD997" w:rsidR="00C42387" w:rsidRPr="0047441F" w:rsidRDefault="00C42387" w:rsidP="00687A3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Hull (2024)</w:t>
            </w:r>
          </w:p>
        </w:tc>
        <w:tc>
          <w:tcPr>
            <w:tcW w:w="1555" w:type="dxa"/>
            <w:tcBorders>
              <w:left w:val="single" w:sz="4" w:space="0" w:color="FFFFFF"/>
              <w:right w:val="single" w:sz="4" w:space="0" w:color="FFFFFF"/>
            </w:tcBorders>
          </w:tcPr>
          <w:p w14:paraId="16989F71" w14:textId="02E3AF29" w:rsidR="00C42387" w:rsidRPr="0047441F" w:rsidRDefault="00D51BD2" w:rsidP="00687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843" w:type="dxa"/>
            <w:tcBorders>
              <w:left w:val="single" w:sz="4" w:space="0" w:color="FFFFFF"/>
              <w:right w:val="single" w:sz="4" w:space="0" w:color="FFFFFF"/>
            </w:tcBorders>
          </w:tcPr>
          <w:p w14:paraId="78297F39" w14:textId="18364F10" w:rsidR="00C42387" w:rsidRPr="0047441F" w:rsidRDefault="00D51BD2" w:rsidP="00687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5.45%</w:t>
            </w:r>
            <w:r w:rsidRPr="00D51BD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male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;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  <w:t>45.45%</w:t>
            </w:r>
            <w:r w:rsidRPr="00D51BD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female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;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  <w:t>9.09%</w:t>
            </w:r>
            <w:r w:rsidRPr="00D51BD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gender</w:t>
            </w:r>
          </w:p>
        </w:tc>
        <w:tc>
          <w:tcPr>
            <w:tcW w:w="1559" w:type="dxa"/>
            <w:tcBorders>
              <w:left w:val="single" w:sz="4" w:space="0" w:color="FFFFFF"/>
              <w:right w:val="single" w:sz="4" w:space="0" w:color="FFFFFF"/>
            </w:tcBorders>
          </w:tcPr>
          <w:p w14:paraId="6B02B15B" w14:textId="74F2A3D6" w:rsidR="00C42387" w:rsidRPr="0047441F" w:rsidRDefault="00D51BD2" w:rsidP="00D51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51BD2">
              <w:rPr>
                <w:rFonts w:ascii="Arial" w:hAnsi="Arial" w:cs="Arial"/>
                <w:color w:val="000000" w:themeColor="text1"/>
                <w:sz w:val="20"/>
                <w:szCs w:val="20"/>
              </w:rPr>
              <w:t>Mean 37.5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  <w:t>Range 20-58</w:t>
            </w:r>
          </w:p>
        </w:tc>
        <w:tc>
          <w:tcPr>
            <w:tcW w:w="1949" w:type="dxa"/>
            <w:tcBorders>
              <w:left w:val="single" w:sz="4" w:space="0" w:color="FFFFFF"/>
              <w:right w:val="single" w:sz="4" w:space="0" w:color="FFFFFF"/>
            </w:tcBorders>
          </w:tcPr>
          <w:p w14:paraId="615ACF71" w14:textId="29CEC7C3" w:rsidR="00C42387" w:rsidRPr="0047441F" w:rsidRDefault="001E7F12" w:rsidP="00687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7.27% </w:t>
            </w:r>
            <w:r w:rsidR="00D51BD2">
              <w:rPr>
                <w:rFonts w:ascii="Arial" w:hAnsi="Arial" w:cs="Arial"/>
                <w:color w:val="000000" w:themeColor="text1"/>
                <w:sz w:val="20"/>
                <w:szCs w:val="20"/>
              </w:rPr>
              <w:t>diagnosed in childhood/adolescence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;</w:t>
            </w:r>
            <w:r w:rsidR="00D51BD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72.72%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diagnosed</w:t>
            </w:r>
            <w:r w:rsidR="00D51BD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in adulthood</w:t>
            </w:r>
          </w:p>
        </w:tc>
        <w:tc>
          <w:tcPr>
            <w:tcW w:w="1984" w:type="dxa"/>
            <w:tcBorders>
              <w:left w:val="single" w:sz="4" w:space="0" w:color="FFFFFF"/>
            </w:tcBorders>
          </w:tcPr>
          <w:p w14:paraId="486347F5" w14:textId="57C36FE3" w:rsidR="00D51BD2" w:rsidRDefault="00D51BD2" w:rsidP="00687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90.91% White British/Scottish/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  <w:t>European/American</w:t>
            </w:r>
          </w:p>
          <w:p w14:paraId="49E255C6" w14:textId="38C1D13A" w:rsidR="00D51BD2" w:rsidRDefault="00D51BD2" w:rsidP="00D51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9.09% no response</w:t>
            </w:r>
          </w:p>
          <w:p w14:paraId="73D504BA" w14:textId="1ABAFA81" w:rsidR="00D51BD2" w:rsidRPr="0047441F" w:rsidRDefault="00D51BD2" w:rsidP="00687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969" w:type="dxa"/>
          </w:tcPr>
          <w:p w14:paraId="138E0A3B" w14:textId="4B1BC5E3" w:rsidR="00D51BD2" w:rsidRPr="00D51BD2" w:rsidRDefault="00D51BD2" w:rsidP="00D51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  <w:t>Recruited via p</w:t>
            </w:r>
            <w:r w:rsidRPr="00D51BD2"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  <w:t>urposive sampling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using </w:t>
            </w:r>
            <w:r w:rsidRPr="00D51BD2"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  <w:t>social media, local autism support</w:t>
            </w:r>
          </w:p>
          <w:p w14:paraId="4E235C3D" w14:textId="20CB0E1E" w:rsidR="00C42387" w:rsidRPr="0047441F" w:rsidRDefault="00D51BD2" w:rsidP="00D51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51BD2">
              <w:rPr>
                <w:rFonts w:ascii="Arial" w:hAnsi="Arial" w:cs="Arial"/>
                <w:color w:val="000000" w:themeColor="text1"/>
                <w:sz w:val="20"/>
                <w:szCs w:val="20"/>
              </w:rPr>
              <w:t>services, and snowball sampling</w:t>
            </w:r>
          </w:p>
        </w:tc>
      </w:tr>
      <w:tr w:rsidR="00B018D1" w:rsidRPr="0047441F" w14:paraId="2CBD3C22" w14:textId="77777777" w:rsidTr="00B018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right w:val="single" w:sz="4" w:space="0" w:color="FFFFFF"/>
            </w:tcBorders>
          </w:tcPr>
          <w:p w14:paraId="098683F9" w14:textId="58B8DD39" w:rsidR="0047441F" w:rsidRPr="0047441F" w:rsidRDefault="00C42387" w:rsidP="00687A3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rowson (2024)</w:t>
            </w:r>
          </w:p>
        </w:tc>
        <w:tc>
          <w:tcPr>
            <w:tcW w:w="1555" w:type="dxa"/>
            <w:tcBorders>
              <w:left w:val="single" w:sz="4" w:space="0" w:color="FFFFFF"/>
              <w:right w:val="single" w:sz="4" w:space="0" w:color="FFFFFF"/>
            </w:tcBorders>
          </w:tcPr>
          <w:p w14:paraId="704A5938" w14:textId="016EECAF" w:rsidR="0047441F" w:rsidRDefault="00B018D1" w:rsidP="00687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018D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Round 1: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D51BD2">
              <w:rPr>
                <w:rFonts w:ascii="Arial" w:hAnsi="Arial" w:cs="Arial"/>
                <w:color w:val="000000" w:themeColor="text1"/>
                <w:sz w:val="20"/>
                <w:szCs w:val="20"/>
              </w:rPr>
              <w:t>43</w:t>
            </w:r>
          </w:p>
          <w:p w14:paraId="0881ACB2" w14:textId="28DAF41D" w:rsidR="00B018D1" w:rsidRPr="0047441F" w:rsidRDefault="00B018D1" w:rsidP="00687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018D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Round 4: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113</w:t>
            </w:r>
          </w:p>
        </w:tc>
        <w:tc>
          <w:tcPr>
            <w:tcW w:w="1843" w:type="dxa"/>
            <w:tcBorders>
              <w:left w:val="single" w:sz="4" w:space="0" w:color="FFFFFF"/>
              <w:right w:val="single" w:sz="4" w:space="0" w:color="FFFFFF"/>
            </w:tcBorders>
          </w:tcPr>
          <w:p w14:paraId="208E2DA8" w14:textId="77777777" w:rsidR="0047441F" w:rsidRPr="00B018D1" w:rsidRDefault="00B018D1" w:rsidP="00687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B018D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Round 1:</w:t>
            </w:r>
          </w:p>
          <w:p w14:paraId="0D49DD0B" w14:textId="44E0D146" w:rsidR="00B018D1" w:rsidRDefault="00B018D1" w:rsidP="00687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6.00% male;</w:t>
            </w:r>
          </w:p>
          <w:p w14:paraId="0978783D" w14:textId="6CA9CC39" w:rsidR="00B018D1" w:rsidRDefault="00B018D1" w:rsidP="00687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6.00% female;</w:t>
            </w:r>
          </w:p>
          <w:p w14:paraId="30CDD5D3" w14:textId="485DE8D8" w:rsidR="00B018D1" w:rsidRPr="00B018D1" w:rsidRDefault="00B018D1" w:rsidP="00687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018D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</w:t>
            </w:r>
            <w:r w:rsidR="00663F5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8</w:t>
            </w:r>
            <w:r w:rsidRPr="00B018D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.00% non-binary</w:t>
            </w:r>
            <w:r w:rsidR="00663F5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/other/prefer not to say</w:t>
            </w:r>
            <w:r w:rsidRPr="00B018D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;</w:t>
            </w:r>
          </w:p>
          <w:p w14:paraId="480C4D69" w14:textId="77777777" w:rsidR="00B018D1" w:rsidRPr="00B018D1" w:rsidRDefault="00B018D1" w:rsidP="00687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B018D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Round 4:</w:t>
            </w:r>
          </w:p>
          <w:p w14:paraId="043FBD4A" w14:textId="3225156D" w:rsidR="00B018D1" w:rsidRPr="00B018D1" w:rsidRDefault="00B018D1" w:rsidP="00B018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018D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1</w:t>
            </w:r>
            <w:r w:rsidRPr="00B018D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.00% male;</w:t>
            </w:r>
          </w:p>
          <w:p w14:paraId="1C4D6F77" w14:textId="7A87AEF9" w:rsidR="00B018D1" w:rsidRPr="00B018D1" w:rsidRDefault="00B018D1" w:rsidP="00B018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B018D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61</w:t>
            </w:r>
            <w:r w:rsidRPr="00B018D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.00% female;</w:t>
            </w:r>
          </w:p>
          <w:p w14:paraId="71CAECD6" w14:textId="26D196D9" w:rsidR="00B018D1" w:rsidRPr="00B018D1" w:rsidRDefault="00663F5F" w:rsidP="00687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8</w:t>
            </w:r>
            <w:r w:rsidR="00B018D1" w:rsidRPr="00663F5F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 xml:space="preserve">.00% </w:t>
            </w:r>
            <w:proofErr w:type="spellStart"/>
            <w:r w:rsidR="00B018D1" w:rsidRPr="00663F5F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non-binary</w:t>
            </w:r>
            <w:proofErr w:type="spellEnd"/>
            <w:r w:rsidRPr="00663F5F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/</w:t>
            </w: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other</w:t>
            </w:r>
            <w:proofErr w:type="spellEnd"/>
          </w:p>
        </w:tc>
        <w:tc>
          <w:tcPr>
            <w:tcW w:w="1559" w:type="dxa"/>
            <w:tcBorders>
              <w:left w:val="single" w:sz="4" w:space="0" w:color="FFFFFF"/>
              <w:right w:val="single" w:sz="4" w:space="0" w:color="FFFFFF"/>
            </w:tcBorders>
          </w:tcPr>
          <w:p w14:paraId="09B0BB12" w14:textId="77777777" w:rsidR="00B018D1" w:rsidRDefault="00B018D1" w:rsidP="00687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018D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Round 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:</w:t>
            </w:r>
          </w:p>
          <w:p w14:paraId="4BC19AF0" w14:textId="77777777" w:rsidR="00B018D1" w:rsidRDefault="00B018D1" w:rsidP="00687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Mean 38.71</w:t>
            </w:r>
          </w:p>
          <w:p w14:paraId="7903DD85" w14:textId="0C023540" w:rsidR="0047441F" w:rsidRDefault="00B018D1" w:rsidP="00687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ange </w:t>
            </w:r>
            <w:r w:rsidR="00D51BD2">
              <w:rPr>
                <w:rFonts w:ascii="Arial" w:hAnsi="Arial" w:cs="Arial"/>
                <w:color w:val="000000" w:themeColor="text1"/>
                <w:sz w:val="20"/>
                <w:szCs w:val="20"/>
              </w:rPr>
              <w:t>19-60</w:t>
            </w:r>
          </w:p>
          <w:p w14:paraId="7F32C019" w14:textId="6138F42D" w:rsidR="00D51BD2" w:rsidRPr="00B018D1" w:rsidRDefault="00B018D1" w:rsidP="00687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B018D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Round 4:</w:t>
            </w:r>
          </w:p>
          <w:p w14:paraId="04ECF261" w14:textId="0B4FAD89" w:rsidR="00B018D1" w:rsidRDefault="00B018D1" w:rsidP="00687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Mean 36.60</w:t>
            </w:r>
          </w:p>
          <w:p w14:paraId="10ECC9EE" w14:textId="47AF10D3" w:rsidR="00B018D1" w:rsidRPr="0047441F" w:rsidRDefault="00B018D1" w:rsidP="00687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ange 19-67</w:t>
            </w:r>
          </w:p>
        </w:tc>
        <w:tc>
          <w:tcPr>
            <w:tcW w:w="1949" w:type="dxa"/>
            <w:tcBorders>
              <w:left w:val="single" w:sz="4" w:space="0" w:color="FFFFFF"/>
              <w:right w:val="single" w:sz="4" w:space="0" w:color="FFFFFF"/>
            </w:tcBorders>
          </w:tcPr>
          <w:p w14:paraId="670B6987" w14:textId="7FF5113F" w:rsidR="0047441F" w:rsidRPr="0047441F" w:rsidRDefault="00D51BD2" w:rsidP="00687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>All diagnosed in adulthood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and </w:t>
            </w:r>
            <w:r w:rsidRPr="00D51BD2">
              <w:rPr>
                <w:rFonts w:ascii="Arial" w:hAnsi="Arial" w:cs="Arial"/>
                <w:color w:val="000000" w:themeColor="text1"/>
                <w:sz w:val="20"/>
                <w:szCs w:val="20"/>
              </w:rPr>
              <w:t>within the last 10 years</w:t>
            </w:r>
          </w:p>
        </w:tc>
        <w:tc>
          <w:tcPr>
            <w:tcW w:w="1984" w:type="dxa"/>
            <w:tcBorders>
              <w:left w:val="single" w:sz="4" w:space="0" w:color="FFFFFF"/>
            </w:tcBorders>
          </w:tcPr>
          <w:p w14:paraId="1693A74F" w14:textId="77777777" w:rsidR="0047441F" w:rsidRPr="00B018D1" w:rsidRDefault="00B018D1" w:rsidP="00687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B018D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Round 1:</w:t>
            </w:r>
          </w:p>
          <w:p w14:paraId="4CCB5A6F" w14:textId="0677F2FF" w:rsidR="00B018D1" w:rsidRDefault="00B018D1" w:rsidP="00687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7.00% White;</w:t>
            </w:r>
          </w:p>
          <w:p w14:paraId="3D1F7CE1" w14:textId="77777777" w:rsidR="00B018D1" w:rsidRPr="00B018D1" w:rsidRDefault="00B018D1" w:rsidP="00687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B018D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Round 4:</w:t>
            </w:r>
          </w:p>
          <w:p w14:paraId="5FCCE871" w14:textId="08846002" w:rsidR="00B018D1" w:rsidRDefault="00B018D1" w:rsidP="00B018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85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.00% White;</w:t>
            </w:r>
          </w:p>
          <w:p w14:paraId="3BDC577B" w14:textId="46EE2683" w:rsidR="00B018D1" w:rsidRPr="0047441F" w:rsidRDefault="00B018D1" w:rsidP="00687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969" w:type="dxa"/>
          </w:tcPr>
          <w:p w14:paraId="206CC772" w14:textId="77777777" w:rsidR="0047441F" w:rsidRDefault="00B018D1" w:rsidP="00687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018D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Round 1: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D51BD2">
              <w:rPr>
                <w:rFonts w:ascii="Arial" w:hAnsi="Arial" w:cs="Arial"/>
                <w:color w:val="000000" w:themeColor="text1"/>
                <w:sz w:val="20"/>
                <w:szCs w:val="20"/>
              </w:rPr>
              <w:t>Recruited via m</w:t>
            </w:r>
            <w:r w:rsidR="00D51BD2" w:rsidRPr="00D51BD2">
              <w:rPr>
                <w:rFonts w:ascii="Arial" w:hAnsi="Arial" w:cs="Arial"/>
                <w:color w:val="000000" w:themeColor="text1"/>
                <w:sz w:val="20"/>
                <w:szCs w:val="20"/>
              </w:rPr>
              <w:t>ailing lists of public-sector and third-sector organisations</w:t>
            </w:r>
            <w:r w:rsidR="00D51BD2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="00D51BD2" w:rsidRPr="00D51BD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nd </w:t>
            </w:r>
            <w:r w:rsidR="00D51BD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using </w:t>
            </w:r>
            <w:r w:rsidR="00D51BD2" w:rsidRPr="00D51BD2">
              <w:rPr>
                <w:rFonts w:ascii="Arial" w:hAnsi="Arial" w:cs="Arial"/>
                <w:color w:val="000000" w:themeColor="text1"/>
                <w:sz w:val="20"/>
                <w:szCs w:val="20"/>
              </w:rPr>
              <w:t>social media</w:t>
            </w:r>
          </w:p>
          <w:p w14:paraId="0F14D1B1" w14:textId="350C3208" w:rsidR="00B018D1" w:rsidRPr="0047441F" w:rsidRDefault="00B018D1" w:rsidP="00687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018D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Round 4: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recruited via Prolific; </w:t>
            </w:r>
            <w:r w:rsidRPr="00B018D1">
              <w:rPr>
                <w:rFonts w:ascii="Arial" w:hAnsi="Arial" w:cs="Arial"/>
                <w:color w:val="000000" w:themeColor="text1"/>
                <w:sz w:val="20"/>
                <w:szCs w:val="20"/>
              </w:rPr>
              <w:t>targeted individuals identif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ying</w:t>
            </w:r>
            <w:r w:rsidRPr="00B018D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s ‘non-White’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nd</w:t>
            </w:r>
            <w:r w:rsidRPr="00B018D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ged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=&gt;</w:t>
            </w:r>
            <w:r w:rsidRPr="00B018D1">
              <w:rPr>
                <w:rFonts w:ascii="Arial" w:hAnsi="Arial" w:cs="Arial"/>
                <w:color w:val="000000" w:themeColor="text1"/>
                <w:sz w:val="20"/>
                <w:szCs w:val="20"/>
              </w:rPr>
              <w:t>50 years</w:t>
            </w:r>
          </w:p>
        </w:tc>
      </w:tr>
      <w:tr w:rsidR="00B018D1" w:rsidRPr="0047441F" w14:paraId="076CAC9A" w14:textId="77777777" w:rsidTr="00B018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right w:val="single" w:sz="4" w:space="0" w:color="FFFFFF"/>
            </w:tcBorders>
          </w:tcPr>
          <w:p w14:paraId="29551FAA" w14:textId="27F8E50A" w:rsidR="0047441F" w:rsidRPr="0047441F" w:rsidRDefault="00C42387" w:rsidP="00687A3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Beresford (2023)</w:t>
            </w:r>
          </w:p>
        </w:tc>
        <w:tc>
          <w:tcPr>
            <w:tcW w:w="1555" w:type="dxa"/>
            <w:tcBorders>
              <w:left w:val="single" w:sz="4" w:space="0" w:color="FFFFFF"/>
              <w:right w:val="single" w:sz="4" w:space="0" w:color="FFFFFF"/>
            </w:tcBorders>
          </w:tcPr>
          <w:p w14:paraId="41AC86CA" w14:textId="00E973BA" w:rsidR="0047441F" w:rsidRPr="0047441F" w:rsidRDefault="003C3BD7" w:rsidP="00687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843" w:type="dxa"/>
            <w:tcBorders>
              <w:left w:val="single" w:sz="4" w:space="0" w:color="FFFFFF"/>
              <w:right w:val="single" w:sz="4" w:space="0" w:color="FFFFFF"/>
            </w:tcBorders>
          </w:tcPr>
          <w:p w14:paraId="7BA2C16A" w14:textId="23117E91" w:rsidR="00402226" w:rsidRPr="00402226" w:rsidRDefault="00402226" w:rsidP="004022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  <w:t>50.00% m</w:t>
            </w:r>
            <w:r w:rsidRPr="00402226"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  <w:t>ale</w:t>
            </w:r>
            <w:r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  <w:t>;</w:t>
            </w:r>
          </w:p>
          <w:p w14:paraId="3CE0C013" w14:textId="17CFF4D1" w:rsidR="00402226" w:rsidRDefault="00402226" w:rsidP="004022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4.62% f</w:t>
            </w:r>
            <w:r w:rsidRPr="00402226">
              <w:rPr>
                <w:rFonts w:ascii="Arial" w:hAnsi="Arial" w:cs="Arial"/>
                <w:color w:val="000000" w:themeColor="text1"/>
                <w:sz w:val="20"/>
                <w:szCs w:val="20"/>
              </w:rPr>
              <w:t>emale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;</w:t>
            </w:r>
          </w:p>
          <w:p w14:paraId="12BBB88B" w14:textId="3EA500C1" w:rsidR="0047441F" w:rsidRPr="0047441F" w:rsidRDefault="00663F5F" w:rsidP="004022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5.39%</w:t>
            </w:r>
            <w:r w:rsidR="0040222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n</w:t>
            </w:r>
            <w:r w:rsidR="00402226" w:rsidRPr="00402226">
              <w:rPr>
                <w:rFonts w:ascii="Arial" w:hAnsi="Arial" w:cs="Arial"/>
                <w:color w:val="000000" w:themeColor="text1"/>
                <w:sz w:val="20"/>
                <w:szCs w:val="20"/>
              </w:rPr>
              <w:t>on-binary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/other</w:t>
            </w:r>
            <w:r w:rsidR="0040222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left w:val="single" w:sz="4" w:space="0" w:color="FFFFFF"/>
              <w:right w:val="single" w:sz="4" w:space="0" w:color="FFFFFF"/>
            </w:tcBorders>
          </w:tcPr>
          <w:p w14:paraId="6B50D95B" w14:textId="77777777" w:rsidR="0047441F" w:rsidRDefault="00402226" w:rsidP="00687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Median 39.00</w:t>
            </w:r>
          </w:p>
          <w:p w14:paraId="46A37913" w14:textId="40CD13E1" w:rsidR="00402226" w:rsidRPr="0047441F" w:rsidRDefault="00402226" w:rsidP="00687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ange 21-64</w:t>
            </w:r>
          </w:p>
        </w:tc>
        <w:tc>
          <w:tcPr>
            <w:tcW w:w="1949" w:type="dxa"/>
            <w:tcBorders>
              <w:left w:val="single" w:sz="4" w:space="0" w:color="FFFFFF"/>
              <w:right w:val="single" w:sz="4" w:space="0" w:color="FFFFFF"/>
            </w:tcBorders>
          </w:tcPr>
          <w:p w14:paraId="73C26C6D" w14:textId="21311495" w:rsidR="0047441F" w:rsidRDefault="001E7F12" w:rsidP="00687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84.62% d</w:t>
            </w:r>
            <w:r w:rsidR="00402226">
              <w:rPr>
                <w:rFonts w:ascii="Arial" w:hAnsi="Arial" w:cs="Arial"/>
                <w:color w:val="000000" w:themeColor="text1"/>
                <w:sz w:val="20"/>
                <w:szCs w:val="20"/>
              </w:rPr>
              <w:t>iagnosed in adulthood;</w:t>
            </w:r>
          </w:p>
          <w:p w14:paraId="086899CF" w14:textId="3EDA4E40" w:rsidR="00402226" w:rsidRPr="0047441F" w:rsidRDefault="001E7F12" w:rsidP="00687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5.38% d</w:t>
            </w:r>
            <w:r w:rsidR="00402226">
              <w:rPr>
                <w:rFonts w:ascii="Arial" w:hAnsi="Arial" w:cs="Arial"/>
                <w:color w:val="000000" w:themeColor="text1"/>
                <w:sz w:val="20"/>
                <w:szCs w:val="20"/>
              </w:rPr>
              <w:t>iagnosed in childhood</w:t>
            </w:r>
          </w:p>
        </w:tc>
        <w:tc>
          <w:tcPr>
            <w:tcW w:w="1984" w:type="dxa"/>
            <w:tcBorders>
              <w:left w:val="single" w:sz="4" w:space="0" w:color="FFFFFF"/>
            </w:tcBorders>
          </w:tcPr>
          <w:p w14:paraId="2FE14DC0" w14:textId="35716AC1" w:rsidR="0047441F" w:rsidRPr="0047441F" w:rsidRDefault="00402226" w:rsidP="00687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.r.</w:t>
            </w:r>
            <w:proofErr w:type="spellEnd"/>
          </w:p>
        </w:tc>
        <w:tc>
          <w:tcPr>
            <w:tcW w:w="3969" w:type="dxa"/>
          </w:tcPr>
          <w:p w14:paraId="71709763" w14:textId="2F327FB6" w:rsidR="0047441F" w:rsidRPr="0047441F" w:rsidRDefault="00402226" w:rsidP="004022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ecruited via</w:t>
            </w:r>
            <w:r w:rsidRPr="0040222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wo diagnostic services,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he </w:t>
            </w:r>
            <w:r w:rsidRPr="00402226">
              <w:rPr>
                <w:rFonts w:ascii="Arial" w:hAnsi="Arial" w:cs="Arial"/>
                <w:color w:val="000000" w:themeColor="text1"/>
                <w:sz w:val="20"/>
                <w:szCs w:val="20"/>
              </w:rPr>
              <w:t>Autistica Insight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402226">
              <w:rPr>
                <w:rFonts w:ascii="Arial" w:hAnsi="Arial" w:cs="Arial"/>
                <w:color w:val="000000" w:themeColor="text1"/>
                <w:sz w:val="20"/>
                <w:szCs w:val="20"/>
              </w:rPr>
              <w:t>Group, and via the research team’s existing networks</w:t>
            </w:r>
          </w:p>
        </w:tc>
      </w:tr>
      <w:tr w:rsidR="00D51BD2" w:rsidRPr="0047441F" w14:paraId="10DB262A" w14:textId="77777777" w:rsidTr="00B018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right w:val="single" w:sz="4" w:space="0" w:color="FFFFFF"/>
            </w:tcBorders>
          </w:tcPr>
          <w:p w14:paraId="1A2CE860" w14:textId="3368357F" w:rsidR="0047441F" w:rsidRPr="0047441F" w:rsidRDefault="00C42387" w:rsidP="00687A3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rane (2023)</w:t>
            </w:r>
          </w:p>
        </w:tc>
        <w:tc>
          <w:tcPr>
            <w:tcW w:w="1555" w:type="dxa"/>
            <w:tcBorders>
              <w:left w:val="single" w:sz="4" w:space="0" w:color="FFFFFF"/>
              <w:right w:val="single" w:sz="4" w:space="0" w:color="FFFFFF"/>
            </w:tcBorders>
          </w:tcPr>
          <w:p w14:paraId="47DB5AD4" w14:textId="7DBE5640" w:rsidR="0047441F" w:rsidRPr="0047441F" w:rsidRDefault="00402226" w:rsidP="00687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843" w:type="dxa"/>
            <w:tcBorders>
              <w:left w:val="single" w:sz="4" w:space="0" w:color="FFFFFF"/>
              <w:right w:val="single" w:sz="4" w:space="0" w:color="FFFFFF"/>
            </w:tcBorders>
          </w:tcPr>
          <w:p w14:paraId="66D88C12" w14:textId="70BB5280" w:rsidR="001E7F12" w:rsidRDefault="001E7F12" w:rsidP="00687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1.25% male;</w:t>
            </w:r>
          </w:p>
          <w:p w14:paraId="303FC9AE" w14:textId="77777777" w:rsidR="0047441F" w:rsidRDefault="001E7F12" w:rsidP="00687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2.50% female;</w:t>
            </w:r>
          </w:p>
          <w:p w14:paraId="45385A72" w14:textId="58B4545C" w:rsidR="001E7F12" w:rsidRPr="0047441F" w:rsidRDefault="001E7F12" w:rsidP="00687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.25% gender queer</w:t>
            </w:r>
          </w:p>
        </w:tc>
        <w:tc>
          <w:tcPr>
            <w:tcW w:w="1559" w:type="dxa"/>
            <w:tcBorders>
              <w:left w:val="single" w:sz="4" w:space="0" w:color="FFFFFF"/>
              <w:right w:val="single" w:sz="4" w:space="0" w:color="FFFFFF"/>
            </w:tcBorders>
          </w:tcPr>
          <w:p w14:paraId="69A89D6B" w14:textId="77777777" w:rsidR="0047441F" w:rsidRDefault="001E7F12" w:rsidP="00687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Mean 49.2</w:t>
            </w:r>
          </w:p>
          <w:p w14:paraId="1DF2A2AE" w14:textId="550ACEF1" w:rsidR="001E7F12" w:rsidRPr="0047441F" w:rsidRDefault="001E7F12" w:rsidP="00687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ange 30-79</w:t>
            </w:r>
          </w:p>
        </w:tc>
        <w:tc>
          <w:tcPr>
            <w:tcW w:w="1949" w:type="dxa"/>
            <w:tcBorders>
              <w:left w:val="single" w:sz="4" w:space="0" w:color="FFFFFF"/>
              <w:right w:val="single" w:sz="4" w:space="0" w:color="FFFFFF"/>
            </w:tcBorders>
          </w:tcPr>
          <w:p w14:paraId="0057A9D5" w14:textId="44A6DDAF" w:rsidR="0047441F" w:rsidRPr="0047441F" w:rsidRDefault="00402226" w:rsidP="00687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>Most diagnosed in adulthood</w:t>
            </w:r>
            <w:r w:rsidR="001E7F12">
              <w:rPr>
                <w:rFonts w:ascii="Arial" w:hAnsi="Arial" w:cs="Arial"/>
                <w:color w:val="000000" w:themeColor="text1"/>
                <w:sz w:val="20"/>
                <w:szCs w:val="20"/>
              </w:rPr>
              <w:t>; some had a</w:t>
            </w:r>
            <w:r w:rsidR="001E7F12" w:rsidRPr="001E7F1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formal autism diagnosis (62.5%)</w:t>
            </w:r>
            <w:r w:rsidR="001E7F1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1E7F12" w:rsidRPr="001E7F12">
              <w:rPr>
                <w:rFonts w:ascii="Arial" w:hAnsi="Arial" w:cs="Arial"/>
                <w:color w:val="000000" w:themeColor="text1"/>
                <w:sz w:val="20"/>
                <w:szCs w:val="20"/>
              </w:rPr>
              <w:t>within the past 5 years</w:t>
            </w:r>
            <w:r w:rsidR="001E7F1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; some </w:t>
            </w:r>
            <w:r w:rsidR="001E7F12" w:rsidRPr="001E7F12">
              <w:rPr>
                <w:rFonts w:ascii="Arial" w:hAnsi="Arial" w:cs="Arial"/>
                <w:color w:val="000000" w:themeColor="text1"/>
                <w:sz w:val="20"/>
                <w:szCs w:val="20"/>
              </w:rPr>
              <w:t>self-identified as autistic (25%)</w:t>
            </w:r>
            <w:r w:rsidR="001E7F12">
              <w:rPr>
                <w:rFonts w:ascii="Arial" w:hAnsi="Arial" w:cs="Arial"/>
                <w:color w:val="000000" w:themeColor="text1"/>
                <w:sz w:val="20"/>
                <w:szCs w:val="20"/>
              </w:rPr>
              <w:t>;</w:t>
            </w:r>
            <w:r w:rsidR="001E7F12" w:rsidRPr="001E7F1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or were exploring whether they were autistic (12.5%)</w:t>
            </w:r>
          </w:p>
        </w:tc>
        <w:tc>
          <w:tcPr>
            <w:tcW w:w="1984" w:type="dxa"/>
            <w:tcBorders>
              <w:left w:val="single" w:sz="4" w:space="0" w:color="FFFFFF"/>
            </w:tcBorders>
          </w:tcPr>
          <w:p w14:paraId="3E1B01D5" w14:textId="0D1581C2" w:rsidR="0047441F" w:rsidRPr="0047441F" w:rsidRDefault="001E7F12" w:rsidP="00687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.r.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969" w:type="dxa"/>
          </w:tcPr>
          <w:p w14:paraId="2D221DBA" w14:textId="30272CCF" w:rsidR="0047441F" w:rsidRPr="0047441F" w:rsidRDefault="00402226" w:rsidP="00687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ecruited via m</w:t>
            </w:r>
            <w:r w:rsidRPr="0040222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ilouts and websites of </w:t>
            </w:r>
            <w:proofErr w:type="spellStart"/>
            <w:r w:rsidRPr="00402226">
              <w:rPr>
                <w:rFonts w:ascii="Arial" w:hAnsi="Arial" w:cs="Arial"/>
                <w:color w:val="000000" w:themeColor="text1"/>
                <w:sz w:val="20"/>
                <w:szCs w:val="20"/>
              </w:rPr>
              <w:t>AutAngel</w:t>
            </w:r>
            <w:proofErr w:type="spellEnd"/>
            <w:r w:rsidRPr="0040222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nd Autism Matters</w:t>
            </w:r>
          </w:p>
        </w:tc>
      </w:tr>
      <w:tr w:rsidR="00D51BD2" w:rsidRPr="0047441F" w14:paraId="4E6272FB" w14:textId="77777777" w:rsidTr="00B018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right w:val="single" w:sz="4" w:space="0" w:color="FFFFFF"/>
            </w:tcBorders>
          </w:tcPr>
          <w:p w14:paraId="339F5BB3" w14:textId="77777777" w:rsidR="0047441F" w:rsidRPr="0047441F" w:rsidRDefault="0047441F" w:rsidP="00687A3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>Crompton (2022)</w:t>
            </w:r>
          </w:p>
        </w:tc>
        <w:tc>
          <w:tcPr>
            <w:tcW w:w="1555" w:type="dxa"/>
            <w:tcBorders>
              <w:left w:val="single" w:sz="4" w:space="0" w:color="FFFFFF"/>
              <w:right w:val="single" w:sz="4" w:space="0" w:color="FFFFFF"/>
            </w:tcBorders>
          </w:tcPr>
          <w:p w14:paraId="038DA95D" w14:textId="77777777" w:rsidR="0047441F" w:rsidRPr="0047441F" w:rsidRDefault="0047441F" w:rsidP="00687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843" w:type="dxa"/>
            <w:tcBorders>
              <w:left w:val="single" w:sz="4" w:space="0" w:color="FFFFFF"/>
              <w:right w:val="single" w:sz="4" w:space="0" w:color="FFFFFF"/>
            </w:tcBorders>
          </w:tcPr>
          <w:p w14:paraId="6CA712E6" w14:textId="77777777" w:rsidR="0047441F" w:rsidRPr="0047441F" w:rsidRDefault="0047441F" w:rsidP="00687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>33.33% male; 58.33% female; 8.33% non-binary</w:t>
            </w:r>
          </w:p>
        </w:tc>
        <w:tc>
          <w:tcPr>
            <w:tcW w:w="1559" w:type="dxa"/>
            <w:tcBorders>
              <w:left w:val="single" w:sz="4" w:space="0" w:color="FFFFFF"/>
              <w:right w:val="single" w:sz="4" w:space="0" w:color="FFFFFF"/>
            </w:tcBorders>
          </w:tcPr>
          <w:p w14:paraId="608CF1A5" w14:textId="77777777" w:rsidR="0047441F" w:rsidRPr="0047441F" w:rsidRDefault="0047441F" w:rsidP="00687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ean 44.92 </w:t>
            </w:r>
          </w:p>
          <w:p w14:paraId="1A1F3CF5" w14:textId="77777777" w:rsidR="0047441F" w:rsidRPr="0047441F" w:rsidRDefault="0047441F" w:rsidP="00687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>Range 30-66</w:t>
            </w:r>
          </w:p>
        </w:tc>
        <w:tc>
          <w:tcPr>
            <w:tcW w:w="1949" w:type="dxa"/>
            <w:tcBorders>
              <w:left w:val="single" w:sz="4" w:space="0" w:color="FFFFFF"/>
              <w:right w:val="single" w:sz="4" w:space="0" w:color="FFFFFF"/>
            </w:tcBorders>
          </w:tcPr>
          <w:p w14:paraId="3B7239B4" w14:textId="77777777" w:rsidR="0047441F" w:rsidRPr="0047441F" w:rsidRDefault="0047441F" w:rsidP="00687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>All diagnosed in adulthood; mean age 40.75</w:t>
            </w:r>
          </w:p>
        </w:tc>
        <w:tc>
          <w:tcPr>
            <w:tcW w:w="1984" w:type="dxa"/>
            <w:tcBorders>
              <w:left w:val="single" w:sz="4" w:space="0" w:color="FFFFFF"/>
            </w:tcBorders>
          </w:tcPr>
          <w:p w14:paraId="281C78CC" w14:textId="77777777" w:rsidR="0047441F" w:rsidRPr="0047441F" w:rsidRDefault="0047441F" w:rsidP="00687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>100% White British/Scottish</w:t>
            </w:r>
          </w:p>
          <w:p w14:paraId="6752EBBF" w14:textId="77777777" w:rsidR="0047441F" w:rsidRPr="0047441F" w:rsidRDefault="0047441F" w:rsidP="00687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>/European</w:t>
            </w:r>
          </w:p>
        </w:tc>
        <w:tc>
          <w:tcPr>
            <w:tcW w:w="3969" w:type="dxa"/>
          </w:tcPr>
          <w:p w14:paraId="732ADCB8" w14:textId="77777777" w:rsidR="0047441F" w:rsidRPr="0047441F" w:rsidRDefault="0047441F" w:rsidP="00687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>Recruited through project website, local autism organisations, social media</w:t>
            </w:r>
          </w:p>
        </w:tc>
      </w:tr>
      <w:tr w:rsidR="00D51BD2" w:rsidRPr="0047441F" w14:paraId="380D9F5E" w14:textId="77777777" w:rsidTr="00B018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right w:val="single" w:sz="4" w:space="0" w:color="FFFFFF"/>
            </w:tcBorders>
          </w:tcPr>
          <w:p w14:paraId="31E1F601" w14:textId="77777777" w:rsidR="0047441F" w:rsidRPr="0047441F" w:rsidRDefault="0047441F" w:rsidP="00687A3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>Scottish Government (2022)</w:t>
            </w:r>
          </w:p>
        </w:tc>
        <w:tc>
          <w:tcPr>
            <w:tcW w:w="1555" w:type="dxa"/>
            <w:tcBorders>
              <w:left w:val="single" w:sz="4" w:space="0" w:color="FFFFFF"/>
              <w:right w:val="single" w:sz="4" w:space="0" w:color="FFFFFF"/>
            </w:tcBorders>
          </w:tcPr>
          <w:p w14:paraId="44A750A4" w14:textId="77777777" w:rsidR="0047441F" w:rsidRPr="0047441F" w:rsidRDefault="0047441F" w:rsidP="00687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1843" w:type="dxa"/>
            <w:tcBorders>
              <w:left w:val="single" w:sz="4" w:space="0" w:color="FFFFFF"/>
              <w:right w:val="single" w:sz="4" w:space="0" w:color="FFFFFF"/>
            </w:tcBorders>
          </w:tcPr>
          <w:p w14:paraId="61CD79F8" w14:textId="77777777" w:rsidR="0047441F" w:rsidRPr="0047441F" w:rsidRDefault="0047441F" w:rsidP="00687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>n.r.</w:t>
            </w:r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  <w:tcBorders>
              <w:left w:val="single" w:sz="4" w:space="0" w:color="FFFFFF"/>
              <w:right w:val="single" w:sz="4" w:space="0" w:color="FFFFFF"/>
            </w:tcBorders>
          </w:tcPr>
          <w:p w14:paraId="22CD097E" w14:textId="77777777" w:rsidR="0047441F" w:rsidRPr="0047441F" w:rsidRDefault="0047441F" w:rsidP="00687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>n.r.</w:t>
            </w:r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949" w:type="dxa"/>
            <w:tcBorders>
              <w:left w:val="single" w:sz="4" w:space="0" w:color="FFFFFF"/>
              <w:right w:val="single" w:sz="4" w:space="0" w:color="FFFFFF"/>
            </w:tcBorders>
          </w:tcPr>
          <w:p w14:paraId="2EF1FDEB" w14:textId="77777777" w:rsidR="0047441F" w:rsidRPr="0047441F" w:rsidRDefault="0047441F" w:rsidP="00687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>Most diagnosed in adulthood; 72.72% within past 3 years</w:t>
            </w:r>
          </w:p>
        </w:tc>
        <w:tc>
          <w:tcPr>
            <w:tcW w:w="1984" w:type="dxa"/>
            <w:tcBorders>
              <w:left w:val="single" w:sz="4" w:space="0" w:color="FFFFFF"/>
            </w:tcBorders>
          </w:tcPr>
          <w:p w14:paraId="14A6DD5E" w14:textId="77777777" w:rsidR="0047441F" w:rsidRPr="0047441F" w:rsidRDefault="0047441F" w:rsidP="00687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>n.r.</w:t>
            </w:r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969" w:type="dxa"/>
          </w:tcPr>
          <w:p w14:paraId="60870D14" w14:textId="77777777" w:rsidR="0047441F" w:rsidRPr="0047441F" w:rsidRDefault="0047441F" w:rsidP="00687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>Recruited via email invitation by participating services</w:t>
            </w:r>
          </w:p>
        </w:tc>
      </w:tr>
      <w:tr w:rsidR="00D51BD2" w:rsidRPr="0047441F" w14:paraId="33A5836A" w14:textId="77777777" w:rsidTr="00B018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right w:val="single" w:sz="4" w:space="0" w:color="FFFFFF"/>
            </w:tcBorders>
          </w:tcPr>
          <w:p w14:paraId="7DA7B096" w14:textId="77777777" w:rsidR="0047441F" w:rsidRPr="0047441F" w:rsidRDefault="0047441F" w:rsidP="00687A3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Wigham (2022)</w:t>
            </w:r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5" w:type="dxa"/>
            <w:tcBorders>
              <w:left w:val="single" w:sz="4" w:space="0" w:color="FFFFFF"/>
              <w:right w:val="single" w:sz="4" w:space="0" w:color="FFFFFF"/>
            </w:tcBorders>
          </w:tcPr>
          <w:p w14:paraId="252E69B9" w14:textId="77777777" w:rsidR="0047441F" w:rsidRPr="0047441F" w:rsidRDefault="0047441F" w:rsidP="00687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>343</w:t>
            </w:r>
          </w:p>
        </w:tc>
        <w:tc>
          <w:tcPr>
            <w:tcW w:w="1843" w:type="dxa"/>
            <w:tcBorders>
              <w:left w:val="single" w:sz="4" w:space="0" w:color="FFFFFF"/>
              <w:right w:val="single" w:sz="4" w:space="0" w:color="FFFFFF"/>
            </w:tcBorders>
          </w:tcPr>
          <w:p w14:paraId="009AA22C" w14:textId="77777777" w:rsidR="0047441F" w:rsidRPr="0047441F" w:rsidRDefault="0047441F" w:rsidP="00687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>39.94% male; 56.56% female; 3.50% other/did not say</w:t>
            </w:r>
          </w:p>
        </w:tc>
        <w:tc>
          <w:tcPr>
            <w:tcW w:w="1559" w:type="dxa"/>
            <w:tcBorders>
              <w:left w:val="single" w:sz="4" w:space="0" w:color="FFFFFF"/>
              <w:right w:val="single" w:sz="4" w:space="0" w:color="FFFFFF"/>
            </w:tcBorders>
          </w:tcPr>
          <w:p w14:paraId="474C1BCB" w14:textId="77777777" w:rsidR="0047441F" w:rsidRPr="0047441F" w:rsidRDefault="0047441F" w:rsidP="00687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>Mean 43.20</w:t>
            </w:r>
          </w:p>
          <w:p w14:paraId="4DD32239" w14:textId="77777777" w:rsidR="0047441F" w:rsidRPr="0047441F" w:rsidRDefault="0047441F" w:rsidP="00687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>Range 19-89</w:t>
            </w:r>
          </w:p>
        </w:tc>
        <w:tc>
          <w:tcPr>
            <w:tcW w:w="1949" w:type="dxa"/>
            <w:tcBorders>
              <w:left w:val="single" w:sz="4" w:space="0" w:color="FFFFFF"/>
              <w:right w:val="single" w:sz="4" w:space="0" w:color="FFFFFF"/>
            </w:tcBorders>
          </w:tcPr>
          <w:p w14:paraId="37D4C417" w14:textId="77777777" w:rsidR="0047441F" w:rsidRPr="0047441F" w:rsidRDefault="0047441F" w:rsidP="00687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>All diagnosed in adulthood; mean age 40.80</w:t>
            </w:r>
          </w:p>
        </w:tc>
        <w:tc>
          <w:tcPr>
            <w:tcW w:w="1984" w:type="dxa"/>
            <w:tcBorders>
              <w:left w:val="single" w:sz="4" w:space="0" w:color="FFFFFF"/>
            </w:tcBorders>
          </w:tcPr>
          <w:p w14:paraId="787388F5" w14:textId="77777777" w:rsidR="0047441F" w:rsidRPr="0047441F" w:rsidRDefault="0047441F" w:rsidP="00687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>92.10% White British</w:t>
            </w:r>
          </w:p>
        </w:tc>
        <w:tc>
          <w:tcPr>
            <w:tcW w:w="3969" w:type="dxa"/>
          </w:tcPr>
          <w:p w14:paraId="035A20B5" w14:textId="77777777" w:rsidR="0047441F" w:rsidRPr="0047441F" w:rsidRDefault="0047441F" w:rsidP="00687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>Recruited via the Adult Autism Spectrum Cohort-UK (ASC-UK)</w:t>
            </w:r>
          </w:p>
        </w:tc>
      </w:tr>
      <w:tr w:rsidR="00D51BD2" w:rsidRPr="0047441F" w14:paraId="16745256" w14:textId="77777777" w:rsidTr="00B018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right w:val="single" w:sz="4" w:space="0" w:color="FFFFFF"/>
            </w:tcBorders>
          </w:tcPr>
          <w:p w14:paraId="6FAF542B" w14:textId="77777777" w:rsidR="0047441F" w:rsidRPr="0047441F" w:rsidRDefault="0047441F" w:rsidP="00687A3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>Crane (2021)</w:t>
            </w:r>
          </w:p>
        </w:tc>
        <w:tc>
          <w:tcPr>
            <w:tcW w:w="1555" w:type="dxa"/>
            <w:tcBorders>
              <w:left w:val="single" w:sz="4" w:space="0" w:color="FFFFFF"/>
              <w:right w:val="single" w:sz="4" w:space="0" w:color="FFFFFF"/>
            </w:tcBorders>
          </w:tcPr>
          <w:p w14:paraId="343CED95" w14:textId="77777777" w:rsidR="0047441F" w:rsidRPr="0047441F" w:rsidRDefault="0047441F" w:rsidP="00687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843" w:type="dxa"/>
            <w:tcBorders>
              <w:left w:val="single" w:sz="4" w:space="0" w:color="FFFFFF"/>
              <w:right w:val="single" w:sz="4" w:space="0" w:color="FFFFFF"/>
            </w:tcBorders>
          </w:tcPr>
          <w:p w14:paraId="20733FA1" w14:textId="77777777" w:rsidR="0047441F" w:rsidRPr="0047441F" w:rsidRDefault="0047441F" w:rsidP="00687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>31.25% male; 68.75% female</w:t>
            </w:r>
          </w:p>
        </w:tc>
        <w:tc>
          <w:tcPr>
            <w:tcW w:w="1559" w:type="dxa"/>
            <w:tcBorders>
              <w:left w:val="single" w:sz="4" w:space="0" w:color="FFFFFF"/>
              <w:right w:val="single" w:sz="4" w:space="0" w:color="FFFFFF"/>
            </w:tcBorders>
          </w:tcPr>
          <w:p w14:paraId="005CB672" w14:textId="77777777" w:rsidR="0047441F" w:rsidRPr="0047441F" w:rsidRDefault="0047441F" w:rsidP="00687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>Mean 44.24</w:t>
            </w:r>
          </w:p>
          <w:p w14:paraId="7FCFD44E" w14:textId="77777777" w:rsidR="0047441F" w:rsidRPr="0047441F" w:rsidRDefault="0047441F" w:rsidP="00687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>Range 18-71</w:t>
            </w:r>
          </w:p>
        </w:tc>
        <w:tc>
          <w:tcPr>
            <w:tcW w:w="1949" w:type="dxa"/>
            <w:tcBorders>
              <w:left w:val="single" w:sz="4" w:space="0" w:color="FFFFFF"/>
              <w:right w:val="single" w:sz="4" w:space="0" w:color="FFFFFF"/>
            </w:tcBorders>
          </w:tcPr>
          <w:p w14:paraId="6310AA93" w14:textId="77777777" w:rsidR="0047441F" w:rsidRPr="0047441F" w:rsidRDefault="0047441F" w:rsidP="00687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>Some diagnosed in adulthood</w:t>
            </w:r>
          </w:p>
        </w:tc>
        <w:tc>
          <w:tcPr>
            <w:tcW w:w="1984" w:type="dxa"/>
            <w:tcBorders>
              <w:left w:val="single" w:sz="4" w:space="0" w:color="FFFFFF"/>
            </w:tcBorders>
          </w:tcPr>
          <w:p w14:paraId="116CA365" w14:textId="77777777" w:rsidR="0047441F" w:rsidRPr="0047441F" w:rsidRDefault="0047441F" w:rsidP="00687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>n.r.</w:t>
            </w:r>
            <w:proofErr w:type="spellEnd"/>
          </w:p>
        </w:tc>
        <w:tc>
          <w:tcPr>
            <w:tcW w:w="3969" w:type="dxa"/>
          </w:tcPr>
          <w:p w14:paraId="0FC512F1" w14:textId="77777777" w:rsidR="0047441F" w:rsidRPr="0047441F" w:rsidRDefault="0047441F" w:rsidP="00687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>Recruited via organisation website and word of mouth; 100% of attendants recruited for first interview; 69% recruited for second</w:t>
            </w:r>
          </w:p>
        </w:tc>
      </w:tr>
      <w:tr w:rsidR="00D51BD2" w:rsidRPr="0047441F" w14:paraId="2735C03A" w14:textId="77777777" w:rsidTr="00B018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right w:val="single" w:sz="4" w:space="0" w:color="FFFFFF"/>
            </w:tcBorders>
          </w:tcPr>
          <w:p w14:paraId="07877C38" w14:textId="77777777" w:rsidR="0047441F" w:rsidRPr="0047441F" w:rsidRDefault="0047441F" w:rsidP="00687A3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>Hatton (2021)</w:t>
            </w:r>
          </w:p>
        </w:tc>
        <w:tc>
          <w:tcPr>
            <w:tcW w:w="1555" w:type="dxa"/>
            <w:tcBorders>
              <w:left w:val="single" w:sz="4" w:space="0" w:color="FFFFFF"/>
              <w:right w:val="single" w:sz="4" w:space="0" w:color="FFFFFF"/>
            </w:tcBorders>
          </w:tcPr>
          <w:p w14:paraId="73B5350D" w14:textId="77777777" w:rsidR="0047441F" w:rsidRPr="0047441F" w:rsidRDefault="0047441F" w:rsidP="00687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843" w:type="dxa"/>
            <w:tcBorders>
              <w:left w:val="single" w:sz="4" w:space="0" w:color="FFFFFF"/>
              <w:right w:val="single" w:sz="4" w:space="0" w:color="FFFFFF"/>
            </w:tcBorders>
          </w:tcPr>
          <w:p w14:paraId="09C12338" w14:textId="77777777" w:rsidR="0047441F" w:rsidRPr="0047441F" w:rsidRDefault="0047441F" w:rsidP="00687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>42.86% male; 57.14% female</w:t>
            </w:r>
          </w:p>
        </w:tc>
        <w:tc>
          <w:tcPr>
            <w:tcW w:w="1559" w:type="dxa"/>
            <w:tcBorders>
              <w:left w:val="single" w:sz="4" w:space="0" w:color="FFFFFF"/>
              <w:right w:val="single" w:sz="4" w:space="0" w:color="FFFFFF"/>
            </w:tcBorders>
          </w:tcPr>
          <w:p w14:paraId="5170D99C" w14:textId="77777777" w:rsidR="0047441F" w:rsidRPr="0047441F" w:rsidRDefault="0047441F" w:rsidP="00687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>Mean 36.00</w:t>
            </w:r>
          </w:p>
          <w:p w14:paraId="71590D56" w14:textId="77777777" w:rsidR="0047441F" w:rsidRPr="0047441F" w:rsidRDefault="0047441F" w:rsidP="00687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>Range 19-61</w:t>
            </w:r>
          </w:p>
        </w:tc>
        <w:tc>
          <w:tcPr>
            <w:tcW w:w="1949" w:type="dxa"/>
            <w:tcBorders>
              <w:left w:val="single" w:sz="4" w:space="0" w:color="FFFFFF"/>
              <w:right w:val="single" w:sz="4" w:space="0" w:color="FFFFFF"/>
            </w:tcBorders>
          </w:tcPr>
          <w:p w14:paraId="00618A04" w14:textId="77777777" w:rsidR="0047441F" w:rsidRPr="0047441F" w:rsidRDefault="0047441F" w:rsidP="00687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>All diagnosed in adulthood recently by NHS service</w:t>
            </w:r>
          </w:p>
        </w:tc>
        <w:tc>
          <w:tcPr>
            <w:tcW w:w="1984" w:type="dxa"/>
            <w:tcBorders>
              <w:left w:val="single" w:sz="4" w:space="0" w:color="FFFFFF"/>
            </w:tcBorders>
          </w:tcPr>
          <w:p w14:paraId="38F872FA" w14:textId="77777777" w:rsidR="0047441F" w:rsidRPr="0047441F" w:rsidRDefault="0047441F" w:rsidP="00687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>n.r.</w:t>
            </w:r>
            <w:proofErr w:type="spellEnd"/>
          </w:p>
        </w:tc>
        <w:tc>
          <w:tcPr>
            <w:tcW w:w="3969" w:type="dxa"/>
          </w:tcPr>
          <w:p w14:paraId="2E5FAB27" w14:textId="77777777" w:rsidR="0047441F" w:rsidRPr="0047441F" w:rsidRDefault="0047441F" w:rsidP="00687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>Recruited at point of invitation to group; 70% of attendants from 3 post-diagnostic groups recruited</w:t>
            </w:r>
          </w:p>
        </w:tc>
      </w:tr>
      <w:tr w:rsidR="00D51BD2" w:rsidRPr="0047441F" w14:paraId="15A5D3F9" w14:textId="77777777" w:rsidTr="00B018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right w:val="single" w:sz="4" w:space="0" w:color="FFFFFF"/>
            </w:tcBorders>
          </w:tcPr>
          <w:p w14:paraId="541C285E" w14:textId="77777777" w:rsidR="0047441F" w:rsidRPr="0047441F" w:rsidRDefault="0047441F" w:rsidP="00687A3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>McConkey (2020)</w:t>
            </w:r>
          </w:p>
        </w:tc>
        <w:tc>
          <w:tcPr>
            <w:tcW w:w="1555" w:type="dxa"/>
            <w:tcBorders>
              <w:left w:val="single" w:sz="4" w:space="0" w:color="FFFFFF"/>
              <w:right w:val="single" w:sz="4" w:space="0" w:color="FFFFFF"/>
            </w:tcBorders>
          </w:tcPr>
          <w:p w14:paraId="574579EF" w14:textId="77777777" w:rsidR="0047441F" w:rsidRPr="0047441F" w:rsidRDefault="0047441F" w:rsidP="00687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843" w:type="dxa"/>
            <w:tcBorders>
              <w:left w:val="single" w:sz="4" w:space="0" w:color="FFFFFF"/>
              <w:right w:val="single" w:sz="4" w:space="0" w:color="FFFFFF"/>
            </w:tcBorders>
          </w:tcPr>
          <w:p w14:paraId="1F63B339" w14:textId="77777777" w:rsidR="0047441F" w:rsidRPr="0047441F" w:rsidRDefault="0047441F" w:rsidP="00687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>n.r.</w:t>
            </w:r>
            <w:proofErr w:type="spellEnd"/>
          </w:p>
        </w:tc>
        <w:tc>
          <w:tcPr>
            <w:tcW w:w="1559" w:type="dxa"/>
            <w:tcBorders>
              <w:left w:val="single" w:sz="4" w:space="0" w:color="FFFFFF"/>
              <w:right w:val="single" w:sz="4" w:space="0" w:color="FFFFFF"/>
            </w:tcBorders>
          </w:tcPr>
          <w:p w14:paraId="4EDF4CAD" w14:textId="77777777" w:rsidR="0047441F" w:rsidRPr="0047441F" w:rsidRDefault="0047441F" w:rsidP="00687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>n.r.</w:t>
            </w:r>
            <w:proofErr w:type="spellEnd"/>
          </w:p>
        </w:tc>
        <w:tc>
          <w:tcPr>
            <w:tcW w:w="1949" w:type="dxa"/>
            <w:tcBorders>
              <w:left w:val="single" w:sz="4" w:space="0" w:color="FFFFFF"/>
              <w:right w:val="single" w:sz="4" w:space="0" w:color="FFFFFF"/>
            </w:tcBorders>
          </w:tcPr>
          <w:p w14:paraId="678D60D0" w14:textId="77777777" w:rsidR="0047441F" w:rsidRPr="0047441F" w:rsidRDefault="0047441F" w:rsidP="00687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>Some diagnosed in adulthood, some diagnosed in childhood</w:t>
            </w:r>
          </w:p>
        </w:tc>
        <w:tc>
          <w:tcPr>
            <w:tcW w:w="1984" w:type="dxa"/>
            <w:tcBorders>
              <w:left w:val="single" w:sz="4" w:space="0" w:color="FFFFFF"/>
            </w:tcBorders>
          </w:tcPr>
          <w:p w14:paraId="35C7EED8" w14:textId="77777777" w:rsidR="0047441F" w:rsidRPr="0047441F" w:rsidRDefault="0047441F" w:rsidP="00687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>n.r.</w:t>
            </w:r>
            <w:proofErr w:type="spellEnd"/>
          </w:p>
        </w:tc>
        <w:tc>
          <w:tcPr>
            <w:tcW w:w="3969" w:type="dxa"/>
          </w:tcPr>
          <w:p w14:paraId="5222A1CB" w14:textId="77777777" w:rsidR="0047441F" w:rsidRPr="0047441F" w:rsidRDefault="0047441F" w:rsidP="00687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>Recruited via list of service users</w:t>
            </w:r>
          </w:p>
        </w:tc>
      </w:tr>
      <w:tr w:rsidR="00D51BD2" w:rsidRPr="0047441F" w14:paraId="5DBAB636" w14:textId="77777777" w:rsidTr="00B018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right w:val="single" w:sz="4" w:space="0" w:color="FFFFFF"/>
            </w:tcBorders>
          </w:tcPr>
          <w:p w14:paraId="15C1A82A" w14:textId="77777777" w:rsidR="0047441F" w:rsidRPr="0047441F" w:rsidRDefault="0047441F" w:rsidP="00687A3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>Westminster Commission (2021)</w:t>
            </w:r>
          </w:p>
        </w:tc>
        <w:tc>
          <w:tcPr>
            <w:tcW w:w="1555" w:type="dxa"/>
            <w:tcBorders>
              <w:left w:val="single" w:sz="4" w:space="0" w:color="FFFFFF"/>
              <w:right w:val="single" w:sz="4" w:space="0" w:color="FFFFFF"/>
            </w:tcBorders>
          </w:tcPr>
          <w:p w14:paraId="415D0948" w14:textId="77777777" w:rsidR="0047441F" w:rsidRPr="0047441F" w:rsidRDefault="0047441F" w:rsidP="00687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>248</w:t>
            </w:r>
          </w:p>
        </w:tc>
        <w:tc>
          <w:tcPr>
            <w:tcW w:w="1843" w:type="dxa"/>
            <w:tcBorders>
              <w:left w:val="single" w:sz="4" w:space="0" w:color="FFFFFF"/>
              <w:right w:val="single" w:sz="4" w:space="0" w:color="FFFFFF"/>
            </w:tcBorders>
          </w:tcPr>
          <w:p w14:paraId="2939E793" w14:textId="77777777" w:rsidR="0047441F" w:rsidRPr="0047441F" w:rsidRDefault="0047441F" w:rsidP="00687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>27.30% male; 60.80% female; 10.20% neither; 1.60% did not say</w:t>
            </w:r>
          </w:p>
        </w:tc>
        <w:tc>
          <w:tcPr>
            <w:tcW w:w="1559" w:type="dxa"/>
            <w:tcBorders>
              <w:left w:val="single" w:sz="4" w:space="0" w:color="FFFFFF"/>
              <w:right w:val="single" w:sz="4" w:space="0" w:color="FFFFFF"/>
            </w:tcBorders>
          </w:tcPr>
          <w:p w14:paraId="2D75B2C4" w14:textId="77777777" w:rsidR="0047441F" w:rsidRPr="0047441F" w:rsidRDefault="0047441F" w:rsidP="00687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>Mean 41.40</w:t>
            </w:r>
          </w:p>
          <w:p w14:paraId="1757E42B" w14:textId="77777777" w:rsidR="0047441F" w:rsidRPr="0047441F" w:rsidRDefault="0047441F" w:rsidP="00687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>Range 17-72</w:t>
            </w:r>
          </w:p>
        </w:tc>
        <w:tc>
          <w:tcPr>
            <w:tcW w:w="1949" w:type="dxa"/>
            <w:tcBorders>
              <w:left w:val="single" w:sz="4" w:space="0" w:color="FFFFFF"/>
              <w:right w:val="single" w:sz="4" w:space="0" w:color="FFFFFF"/>
            </w:tcBorders>
          </w:tcPr>
          <w:p w14:paraId="21D90CBB" w14:textId="77777777" w:rsidR="0047441F" w:rsidRPr="0047441F" w:rsidRDefault="0047441F" w:rsidP="00687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>Most diagnosed in adulthood; mean age of referral 36.5</w:t>
            </w:r>
          </w:p>
        </w:tc>
        <w:tc>
          <w:tcPr>
            <w:tcW w:w="1984" w:type="dxa"/>
            <w:tcBorders>
              <w:left w:val="single" w:sz="4" w:space="0" w:color="FFFFFF"/>
            </w:tcBorders>
          </w:tcPr>
          <w:p w14:paraId="1ECA23DF" w14:textId="77777777" w:rsidR="0047441F" w:rsidRPr="0047441F" w:rsidRDefault="0047441F" w:rsidP="00687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>95.90% White British/Irish/other</w:t>
            </w:r>
          </w:p>
        </w:tc>
        <w:tc>
          <w:tcPr>
            <w:tcW w:w="3969" w:type="dxa"/>
          </w:tcPr>
          <w:p w14:paraId="4BCEF5DB" w14:textId="77777777" w:rsidR="0047441F" w:rsidRPr="0047441F" w:rsidRDefault="0047441F" w:rsidP="00687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>Recruited via volunteer research databases, autism network, and online sources/social media</w:t>
            </w:r>
          </w:p>
        </w:tc>
      </w:tr>
      <w:tr w:rsidR="00D51BD2" w:rsidRPr="0047441F" w14:paraId="104904F7" w14:textId="77777777" w:rsidTr="00B018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Merge w:val="restart"/>
            <w:tcBorders>
              <w:right w:val="single" w:sz="4" w:space="0" w:color="FFFFFF"/>
            </w:tcBorders>
          </w:tcPr>
          <w:p w14:paraId="5EED25C9" w14:textId="77777777" w:rsidR="0047441F" w:rsidRPr="0047441F" w:rsidRDefault="0047441F" w:rsidP="00687A3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>Beresford (2020)</w:t>
            </w:r>
          </w:p>
        </w:tc>
        <w:tc>
          <w:tcPr>
            <w:tcW w:w="1555" w:type="dxa"/>
            <w:tcBorders>
              <w:left w:val="single" w:sz="4" w:space="0" w:color="FFFFFF"/>
              <w:right w:val="single" w:sz="4" w:space="0" w:color="FFFFFF"/>
            </w:tcBorders>
          </w:tcPr>
          <w:p w14:paraId="4ACF66A3" w14:textId="77777777" w:rsidR="0047441F" w:rsidRPr="0047441F" w:rsidRDefault="0047441F" w:rsidP="00687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>Quantitative: 308</w:t>
            </w:r>
          </w:p>
        </w:tc>
        <w:tc>
          <w:tcPr>
            <w:tcW w:w="1843" w:type="dxa"/>
            <w:tcBorders>
              <w:left w:val="single" w:sz="4" w:space="0" w:color="FFFFFF"/>
              <w:right w:val="single" w:sz="4" w:space="0" w:color="FFFFFF"/>
            </w:tcBorders>
          </w:tcPr>
          <w:p w14:paraId="11A15428" w14:textId="77777777" w:rsidR="0047441F" w:rsidRPr="0047441F" w:rsidRDefault="0047441F" w:rsidP="00687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>59.74% male; 37.01% female; 2.92% neither</w:t>
            </w:r>
          </w:p>
        </w:tc>
        <w:tc>
          <w:tcPr>
            <w:tcW w:w="1559" w:type="dxa"/>
            <w:tcBorders>
              <w:left w:val="single" w:sz="4" w:space="0" w:color="FFFFFF"/>
              <w:right w:val="single" w:sz="4" w:space="0" w:color="FFFFFF"/>
            </w:tcBorders>
          </w:tcPr>
          <w:p w14:paraId="75264D4F" w14:textId="77777777" w:rsidR="0047441F" w:rsidRPr="0047441F" w:rsidRDefault="0047441F" w:rsidP="00687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>Mean 30.54</w:t>
            </w:r>
          </w:p>
          <w:p w14:paraId="5970B42D" w14:textId="77777777" w:rsidR="0047441F" w:rsidRPr="0047441F" w:rsidRDefault="0047441F" w:rsidP="00687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>Range 17-69</w:t>
            </w:r>
          </w:p>
        </w:tc>
        <w:tc>
          <w:tcPr>
            <w:tcW w:w="1949" w:type="dxa"/>
            <w:tcBorders>
              <w:left w:val="single" w:sz="4" w:space="0" w:color="FFFFFF"/>
              <w:right w:val="single" w:sz="4" w:space="0" w:color="FFFFFF"/>
            </w:tcBorders>
          </w:tcPr>
          <w:p w14:paraId="53BD1284" w14:textId="77777777" w:rsidR="0047441F" w:rsidRPr="0047441F" w:rsidRDefault="0047441F" w:rsidP="00687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ll diagnosed in adulthood </w:t>
            </w:r>
          </w:p>
        </w:tc>
        <w:tc>
          <w:tcPr>
            <w:tcW w:w="1984" w:type="dxa"/>
            <w:tcBorders>
              <w:left w:val="single" w:sz="4" w:space="0" w:color="FFFFFF"/>
            </w:tcBorders>
          </w:tcPr>
          <w:p w14:paraId="177C2893" w14:textId="77777777" w:rsidR="0047441F" w:rsidRPr="0047441F" w:rsidRDefault="0047441F" w:rsidP="00687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>n.r.</w:t>
            </w:r>
            <w:proofErr w:type="spellEnd"/>
          </w:p>
        </w:tc>
        <w:tc>
          <w:tcPr>
            <w:tcW w:w="3969" w:type="dxa"/>
          </w:tcPr>
          <w:p w14:paraId="112D41FB" w14:textId="77777777" w:rsidR="0047441F" w:rsidRPr="0047441F" w:rsidRDefault="0047441F" w:rsidP="00687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>Recruited from NHS diagnostic service</w:t>
            </w:r>
          </w:p>
        </w:tc>
      </w:tr>
      <w:tr w:rsidR="00D51BD2" w:rsidRPr="0047441F" w14:paraId="6AA39F3D" w14:textId="77777777" w:rsidTr="00B018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Merge/>
            <w:tcBorders>
              <w:right w:val="single" w:sz="4" w:space="0" w:color="FFFFFF"/>
            </w:tcBorders>
          </w:tcPr>
          <w:p w14:paraId="5C5035D8" w14:textId="77777777" w:rsidR="0047441F" w:rsidRPr="0047441F" w:rsidRDefault="0047441F" w:rsidP="00687A3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5" w:type="dxa"/>
            <w:tcBorders>
              <w:left w:val="single" w:sz="4" w:space="0" w:color="FFFFFF"/>
              <w:right w:val="single" w:sz="4" w:space="0" w:color="FFFFFF"/>
            </w:tcBorders>
          </w:tcPr>
          <w:p w14:paraId="0C2E8F91" w14:textId="77777777" w:rsidR="0047441F" w:rsidRPr="0047441F" w:rsidRDefault="0047441F" w:rsidP="00687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Qualitative: Subsample of 38 </w:t>
            </w:r>
          </w:p>
        </w:tc>
        <w:tc>
          <w:tcPr>
            <w:tcW w:w="1843" w:type="dxa"/>
            <w:tcBorders>
              <w:left w:val="single" w:sz="4" w:space="0" w:color="FFFFFF"/>
              <w:right w:val="single" w:sz="4" w:space="0" w:color="FFFFFF"/>
            </w:tcBorders>
          </w:tcPr>
          <w:p w14:paraId="714656F5" w14:textId="77777777" w:rsidR="0047441F" w:rsidRPr="0047441F" w:rsidRDefault="0047441F" w:rsidP="00687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>50.00% male; 44.74% female; 5.26% neither</w:t>
            </w:r>
          </w:p>
        </w:tc>
        <w:tc>
          <w:tcPr>
            <w:tcW w:w="1559" w:type="dxa"/>
            <w:tcBorders>
              <w:left w:val="single" w:sz="4" w:space="0" w:color="FFFFFF"/>
              <w:right w:val="single" w:sz="4" w:space="0" w:color="FFFFFF"/>
            </w:tcBorders>
          </w:tcPr>
          <w:p w14:paraId="3282F86E" w14:textId="77777777" w:rsidR="0047441F" w:rsidRPr="0047441F" w:rsidRDefault="0047441F" w:rsidP="00687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>Range 17-62</w:t>
            </w:r>
          </w:p>
        </w:tc>
        <w:tc>
          <w:tcPr>
            <w:tcW w:w="1949" w:type="dxa"/>
            <w:tcBorders>
              <w:left w:val="single" w:sz="4" w:space="0" w:color="FFFFFF"/>
              <w:right w:val="single" w:sz="4" w:space="0" w:color="FFFFFF"/>
            </w:tcBorders>
          </w:tcPr>
          <w:p w14:paraId="65815E83" w14:textId="77777777" w:rsidR="0047441F" w:rsidRPr="0047441F" w:rsidRDefault="0047441F" w:rsidP="00687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ll diagnosed in adulthood </w:t>
            </w:r>
          </w:p>
        </w:tc>
        <w:tc>
          <w:tcPr>
            <w:tcW w:w="1984" w:type="dxa"/>
            <w:tcBorders>
              <w:left w:val="single" w:sz="4" w:space="0" w:color="FFFFFF"/>
            </w:tcBorders>
          </w:tcPr>
          <w:p w14:paraId="2F13BD87" w14:textId="77777777" w:rsidR="0047441F" w:rsidRPr="0047441F" w:rsidRDefault="0047441F" w:rsidP="00687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>86.84% White British/other</w:t>
            </w:r>
          </w:p>
        </w:tc>
        <w:tc>
          <w:tcPr>
            <w:tcW w:w="3969" w:type="dxa"/>
          </w:tcPr>
          <w:p w14:paraId="235ABA23" w14:textId="77777777" w:rsidR="0047441F" w:rsidRPr="0047441F" w:rsidRDefault="0047441F" w:rsidP="00687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>Purposive sampling of questionnaire respondents; 71.70% recruited</w:t>
            </w:r>
          </w:p>
        </w:tc>
      </w:tr>
      <w:tr w:rsidR="00D51BD2" w:rsidRPr="0047441F" w14:paraId="35734C42" w14:textId="77777777" w:rsidTr="00B018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Merge w:val="restart"/>
            <w:tcBorders>
              <w:right w:val="single" w:sz="4" w:space="0" w:color="FFFFFF"/>
            </w:tcBorders>
          </w:tcPr>
          <w:p w14:paraId="2220CECA" w14:textId="77777777" w:rsidR="0047441F" w:rsidRPr="0047441F" w:rsidRDefault="0047441F" w:rsidP="00687A3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>Holtom (2019)</w:t>
            </w:r>
          </w:p>
        </w:tc>
        <w:tc>
          <w:tcPr>
            <w:tcW w:w="1555" w:type="dxa"/>
            <w:tcBorders>
              <w:left w:val="single" w:sz="4" w:space="0" w:color="FFFFFF"/>
              <w:right w:val="single" w:sz="4" w:space="0" w:color="FFFFFF"/>
            </w:tcBorders>
          </w:tcPr>
          <w:p w14:paraId="5FA9D6E0" w14:textId="77777777" w:rsidR="0047441F" w:rsidRPr="0047441F" w:rsidRDefault="0047441F" w:rsidP="00687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>Qualitative: 43</w:t>
            </w:r>
          </w:p>
        </w:tc>
        <w:tc>
          <w:tcPr>
            <w:tcW w:w="1843" w:type="dxa"/>
            <w:tcBorders>
              <w:left w:val="single" w:sz="4" w:space="0" w:color="FFFFFF"/>
              <w:right w:val="single" w:sz="4" w:space="0" w:color="FFFFFF"/>
            </w:tcBorders>
          </w:tcPr>
          <w:p w14:paraId="11A531C2" w14:textId="77777777" w:rsidR="0047441F" w:rsidRPr="0047441F" w:rsidRDefault="0047441F" w:rsidP="00687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>n.r.</w:t>
            </w:r>
            <w:proofErr w:type="spellEnd"/>
          </w:p>
        </w:tc>
        <w:tc>
          <w:tcPr>
            <w:tcW w:w="1559" w:type="dxa"/>
            <w:tcBorders>
              <w:left w:val="single" w:sz="4" w:space="0" w:color="FFFFFF"/>
              <w:right w:val="single" w:sz="4" w:space="0" w:color="FFFFFF"/>
            </w:tcBorders>
          </w:tcPr>
          <w:p w14:paraId="0972A5EA" w14:textId="77777777" w:rsidR="0047441F" w:rsidRPr="0047441F" w:rsidRDefault="0047441F" w:rsidP="00687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>n.r.</w:t>
            </w:r>
            <w:proofErr w:type="spellEnd"/>
          </w:p>
        </w:tc>
        <w:tc>
          <w:tcPr>
            <w:tcW w:w="1949" w:type="dxa"/>
            <w:tcBorders>
              <w:left w:val="single" w:sz="4" w:space="0" w:color="FFFFFF"/>
              <w:right w:val="single" w:sz="4" w:space="0" w:color="FFFFFF"/>
            </w:tcBorders>
          </w:tcPr>
          <w:p w14:paraId="0E53AB99" w14:textId="77777777" w:rsidR="0047441F" w:rsidRPr="0047441F" w:rsidRDefault="0047441F" w:rsidP="00687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>n.r.</w:t>
            </w:r>
            <w:proofErr w:type="spellEnd"/>
          </w:p>
        </w:tc>
        <w:tc>
          <w:tcPr>
            <w:tcW w:w="1984" w:type="dxa"/>
            <w:tcBorders>
              <w:left w:val="single" w:sz="4" w:space="0" w:color="FFFFFF"/>
            </w:tcBorders>
          </w:tcPr>
          <w:p w14:paraId="3AEAB8CA" w14:textId="77777777" w:rsidR="0047441F" w:rsidRPr="0047441F" w:rsidRDefault="0047441F" w:rsidP="00687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>n.r.</w:t>
            </w:r>
            <w:proofErr w:type="spellEnd"/>
          </w:p>
        </w:tc>
        <w:tc>
          <w:tcPr>
            <w:tcW w:w="3969" w:type="dxa"/>
          </w:tcPr>
          <w:p w14:paraId="59BFFDAA" w14:textId="77777777" w:rsidR="0047441F" w:rsidRPr="0047441F" w:rsidRDefault="0047441F" w:rsidP="00687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>Recruited via IAS</w:t>
            </w:r>
          </w:p>
        </w:tc>
      </w:tr>
      <w:tr w:rsidR="00D51BD2" w:rsidRPr="0047441F" w14:paraId="42AD9465" w14:textId="77777777" w:rsidTr="00B018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Merge/>
            <w:tcBorders>
              <w:right w:val="single" w:sz="4" w:space="0" w:color="FFFFFF"/>
            </w:tcBorders>
          </w:tcPr>
          <w:p w14:paraId="2341503A" w14:textId="77777777" w:rsidR="0047441F" w:rsidRPr="0047441F" w:rsidRDefault="0047441F" w:rsidP="00687A3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5" w:type="dxa"/>
            <w:tcBorders>
              <w:left w:val="single" w:sz="4" w:space="0" w:color="FFFFFF"/>
              <w:right w:val="single" w:sz="4" w:space="0" w:color="FFFFFF"/>
            </w:tcBorders>
          </w:tcPr>
          <w:p w14:paraId="1BAF8927" w14:textId="77777777" w:rsidR="0047441F" w:rsidRPr="0047441F" w:rsidRDefault="0047441F" w:rsidP="00687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>Quantitative: 124</w:t>
            </w:r>
          </w:p>
        </w:tc>
        <w:tc>
          <w:tcPr>
            <w:tcW w:w="1843" w:type="dxa"/>
            <w:tcBorders>
              <w:left w:val="single" w:sz="4" w:space="0" w:color="FFFFFF"/>
              <w:right w:val="single" w:sz="4" w:space="0" w:color="FFFFFF"/>
            </w:tcBorders>
          </w:tcPr>
          <w:p w14:paraId="382D6CF8" w14:textId="77777777" w:rsidR="0047441F" w:rsidRPr="0047441F" w:rsidRDefault="0047441F" w:rsidP="00687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>n.r.</w:t>
            </w:r>
            <w:proofErr w:type="spellEnd"/>
          </w:p>
        </w:tc>
        <w:tc>
          <w:tcPr>
            <w:tcW w:w="1559" w:type="dxa"/>
            <w:tcBorders>
              <w:left w:val="single" w:sz="4" w:space="0" w:color="FFFFFF"/>
              <w:right w:val="single" w:sz="4" w:space="0" w:color="FFFFFF"/>
            </w:tcBorders>
          </w:tcPr>
          <w:p w14:paraId="41BA2ABA" w14:textId="77777777" w:rsidR="0047441F" w:rsidRPr="0047441F" w:rsidRDefault="0047441F" w:rsidP="00687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>n.r.</w:t>
            </w:r>
            <w:proofErr w:type="spellEnd"/>
          </w:p>
        </w:tc>
        <w:tc>
          <w:tcPr>
            <w:tcW w:w="1949" w:type="dxa"/>
            <w:tcBorders>
              <w:left w:val="single" w:sz="4" w:space="0" w:color="FFFFFF"/>
              <w:right w:val="single" w:sz="4" w:space="0" w:color="FFFFFF"/>
            </w:tcBorders>
          </w:tcPr>
          <w:p w14:paraId="1E060A19" w14:textId="77777777" w:rsidR="0047441F" w:rsidRPr="0047441F" w:rsidRDefault="0047441F" w:rsidP="00687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>n.r.</w:t>
            </w:r>
            <w:proofErr w:type="spellEnd"/>
          </w:p>
        </w:tc>
        <w:tc>
          <w:tcPr>
            <w:tcW w:w="1984" w:type="dxa"/>
            <w:tcBorders>
              <w:left w:val="single" w:sz="4" w:space="0" w:color="FFFFFF"/>
            </w:tcBorders>
          </w:tcPr>
          <w:p w14:paraId="68BE2377" w14:textId="77777777" w:rsidR="0047441F" w:rsidRPr="0047441F" w:rsidRDefault="0047441F" w:rsidP="00687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>n.r.</w:t>
            </w:r>
            <w:proofErr w:type="spellEnd"/>
          </w:p>
        </w:tc>
        <w:tc>
          <w:tcPr>
            <w:tcW w:w="3969" w:type="dxa"/>
          </w:tcPr>
          <w:p w14:paraId="616389E2" w14:textId="77777777" w:rsidR="0047441F" w:rsidRPr="0047441F" w:rsidRDefault="0047441F" w:rsidP="00687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>Questionnaires distributed by service leads and National Autistic Society</w:t>
            </w:r>
          </w:p>
        </w:tc>
      </w:tr>
      <w:tr w:rsidR="00D51BD2" w:rsidRPr="0047441F" w14:paraId="26EFA6B7" w14:textId="77777777" w:rsidTr="00B018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right w:val="single" w:sz="4" w:space="0" w:color="FFFFFF"/>
            </w:tcBorders>
          </w:tcPr>
          <w:p w14:paraId="1822B2BF" w14:textId="77777777" w:rsidR="0047441F" w:rsidRPr="0047441F" w:rsidRDefault="0047441F" w:rsidP="00687A3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>ARGH (2018)</w:t>
            </w:r>
          </w:p>
        </w:tc>
        <w:tc>
          <w:tcPr>
            <w:tcW w:w="1555" w:type="dxa"/>
            <w:tcBorders>
              <w:left w:val="single" w:sz="4" w:space="0" w:color="FFFFFF"/>
              <w:right w:val="single" w:sz="4" w:space="0" w:color="FFFFFF"/>
            </w:tcBorders>
          </w:tcPr>
          <w:p w14:paraId="06300AE1" w14:textId="77777777" w:rsidR="0047441F" w:rsidRPr="0047441F" w:rsidRDefault="0047441F" w:rsidP="00687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1843" w:type="dxa"/>
            <w:tcBorders>
              <w:left w:val="single" w:sz="4" w:space="0" w:color="FFFFFF"/>
              <w:right w:val="single" w:sz="4" w:space="0" w:color="FFFFFF"/>
            </w:tcBorders>
          </w:tcPr>
          <w:p w14:paraId="7C1E03C5" w14:textId="77777777" w:rsidR="0047441F" w:rsidRPr="0047441F" w:rsidRDefault="0047441F" w:rsidP="00687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>n.r.</w:t>
            </w:r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  <w:tcBorders>
              <w:left w:val="single" w:sz="4" w:space="0" w:color="FFFFFF"/>
              <w:right w:val="single" w:sz="4" w:space="0" w:color="FFFFFF"/>
            </w:tcBorders>
          </w:tcPr>
          <w:p w14:paraId="268398F3" w14:textId="77777777" w:rsidR="0047441F" w:rsidRPr="0047441F" w:rsidRDefault="0047441F" w:rsidP="00687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>n.r.</w:t>
            </w:r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949" w:type="dxa"/>
            <w:tcBorders>
              <w:left w:val="single" w:sz="4" w:space="0" w:color="FFFFFF"/>
              <w:right w:val="single" w:sz="4" w:space="0" w:color="FFFFFF"/>
            </w:tcBorders>
          </w:tcPr>
          <w:p w14:paraId="218F69D6" w14:textId="77777777" w:rsidR="0047441F" w:rsidRPr="0047441F" w:rsidRDefault="0047441F" w:rsidP="00687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</w:pPr>
            <w:proofErr w:type="spellStart"/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>n.r.</w:t>
            </w:r>
            <w:proofErr w:type="spellEnd"/>
          </w:p>
        </w:tc>
        <w:tc>
          <w:tcPr>
            <w:tcW w:w="1984" w:type="dxa"/>
            <w:tcBorders>
              <w:left w:val="single" w:sz="4" w:space="0" w:color="FFFFFF"/>
            </w:tcBorders>
          </w:tcPr>
          <w:p w14:paraId="15DBFC21" w14:textId="77777777" w:rsidR="0047441F" w:rsidRPr="0047441F" w:rsidRDefault="0047441F" w:rsidP="00687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>n.r.</w:t>
            </w:r>
            <w:proofErr w:type="spellEnd"/>
          </w:p>
        </w:tc>
        <w:tc>
          <w:tcPr>
            <w:tcW w:w="3969" w:type="dxa"/>
          </w:tcPr>
          <w:p w14:paraId="3364391C" w14:textId="77777777" w:rsidR="0047441F" w:rsidRPr="0047441F" w:rsidRDefault="0047441F" w:rsidP="00687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>Purposive sampling of HOSS users with survey circulated online and paper</w:t>
            </w:r>
          </w:p>
        </w:tc>
      </w:tr>
      <w:tr w:rsidR="00D51BD2" w:rsidRPr="0047441F" w14:paraId="19CD0046" w14:textId="77777777" w:rsidTr="00B018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right w:val="single" w:sz="4" w:space="0" w:color="FFFFFF"/>
            </w:tcBorders>
          </w:tcPr>
          <w:p w14:paraId="52DB6F27" w14:textId="77777777" w:rsidR="0047441F" w:rsidRPr="0047441F" w:rsidRDefault="0047441F" w:rsidP="00687A34">
            <w:pP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>Crane (2018)</w:t>
            </w:r>
          </w:p>
        </w:tc>
        <w:tc>
          <w:tcPr>
            <w:tcW w:w="1555" w:type="dxa"/>
            <w:tcBorders>
              <w:left w:val="single" w:sz="4" w:space="0" w:color="FFFFFF"/>
              <w:right w:val="single" w:sz="4" w:space="0" w:color="FFFFFF"/>
            </w:tcBorders>
          </w:tcPr>
          <w:p w14:paraId="47441F9B" w14:textId="77777777" w:rsidR="0047441F" w:rsidRPr="0047441F" w:rsidRDefault="0047441F" w:rsidP="00687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843" w:type="dxa"/>
            <w:tcBorders>
              <w:left w:val="single" w:sz="4" w:space="0" w:color="FFFFFF"/>
              <w:right w:val="single" w:sz="4" w:space="0" w:color="FFFFFF"/>
            </w:tcBorders>
          </w:tcPr>
          <w:p w14:paraId="1B7D617E" w14:textId="77777777" w:rsidR="0047441F" w:rsidRPr="0047441F" w:rsidRDefault="0047441F" w:rsidP="00687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>40.00% male; 60.00% female</w:t>
            </w:r>
          </w:p>
        </w:tc>
        <w:tc>
          <w:tcPr>
            <w:tcW w:w="1559" w:type="dxa"/>
            <w:tcBorders>
              <w:left w:val="single" w:sz="4" w:space="0" w:color="FFFFFF"/>
              <w:right w:val="single" w:sz="4" w:space="0" w:color="FFFFFF"/>
            </w:tcBorders>
          </w:tcPr>
          <w:p w14:paraId="3411CCA1" w14:textId="77777777" w:rsidR="0047441F" w:rsidRPr="0047441F" w:rsidRDefault="0047441F" w:rsidP="00687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>Mean 42.89</w:t>
            </w:r>
          </w:p>
          <w:p w14:paraId="29E41C9F" w14:textId="77777777" w:rsidR="0047441F" w:rsidRPr="0047441F" w:rsidRDefault="0047441F" w:rsidP="00687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>Range 29-59</w:t>
            </w:r>
          </w:p>
        </w:tc>
        <w:tc>
          <w:tcPr>
            <w:tcW w:w="1949" w:type="dxa"/>
            <w:tcBorders>
              <w:left w:val="single" w:sz="4" w:space="0" w:color="FFFFFF"/>
              <w:right w:val="single" w:sz="4" w:space="0" w:color="FFFFFF"/>
            </w:tcBorders>
          </w:tcPr>
          <w:p w14:paraId="2F2ADB53" w14:textId="77777777" w:rsidR="0047441F" w:rsidRPr="0047441F" w:rsidRDefault="0047441F" w:rsidP="00687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>Most (90.00%) diagnosed in adulthood; mean age 38.90</w:t>
            </w:r>
          </w:p>
        </w:tc>
        <w:tc>
          <w:tcPr>
            <w:tcW w:w="1984" w:type="dxa"/>
            <w:tcBorders>
              <w:left w:val="single" w:sz="4" w:space="0" w:color="FFFFFF"/>
            </w:tcBorders>
          </w:tcPr>
          <w:p w14:paraId="1A2CD7A5" w14:textId="77777777" w:rsidR="0047441F" w:rsidRPr="0047441F" w:rsidRDefault="0047441F" w:rsidP="00687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>100% White ethnicity</w:t>
            </w:r>
          </w:p>
        </w:tc>
        <w:tc>
          <w:tcPr>
            <w:tcW w:w="3969" w:type="dxa"/>
          </w:tcPr>
          <w:p w14:paraId="45599C46" w14:textId="77777777" w:rsidR="0047441F" w:rsidRPr="0047441F" w:rsidRDefault="0047441F" w:rsidP="00687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>Stratified random sampling to select subsample of Jones (2014) participants</w:t>
            </w:r>
          </w:p>
        </w:tc>
      </w:tr>
      <w:tr w:rsidR="00D51BD2" w:rsidRPr="0047441F" w14:paraId="4E6B38C8" w14:textId="77777777" w:rsidTr="00B018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right w:val="single" w:sz="4" w:space="0" w:color="FFFFFF"/>
            </w:tcBorders>
          </w:tcPr>
          <w:p w14:paraId="689044E9" w14:textId="77777777" w:rsidR="0047441F" w:rsidRPr="0047441F" w:rsidRDefault="0047441F" w:rsidP="00687A3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>Hickey (2018)</w:t>
            </w:r>
          </w:p>
        </w:tc>
        <w:tc>
          <w:tcPr>
            <w:tcW w:w="1555" w:type="dxa"/>
            <w:tcBorders>
              <w:left w:val="single" w:sz="4" w:space="0" w:color="FFFFFF"/>
              <w:right w:val="single" w:sz="4" w:space="0" w:color="FFFFFF"/>
            </w:tcBorders>
          </w:tcPr>
          <w:p w14:paraId="01B0836D" w14:textId="77777777" w:rsidR="0047441F" w:rsidRPr="0047441F" w:rsidRDefault="0047441F" w:rsidP="00687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843" w:type="dxa"/>
            <w:tcBorders>
              <w:left w:val="single" w:sz="4" w:space="0" w:color="FFFFFF"/>
              <w:right w:val="single" w:sz="4" w:space="0" w:color="FFFFFF"/>
            </w:tcBorders>
          </w:tcPr>
          <w:p w14:paraId="6BAEABD6" w14:textId="77777777" w:rsidR="0047441F" w:rsidRPr="0047441F" w:rsidRDefault="0047441F" w:rsidP="00687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>76.92% male; 23.08% female</w:t>
            </w:r>
          </w:p>
        </w:tc>
        <w:tc>
          <w:tcPr>
            <w:tcW w:w="1559" w:type="dxa"/>
            <w:tcBorders>
              <w:left w:val="single" w:sz="4" w:space="0" w:color="FFFFFF"/>
              <w:right w:val="single" w:sz="4" w:space="0" w:color="FFFFFF"/>
            </w:tcBorders>
          </w:tcPr>
          <w:p w14:paraId="27031646" w14:textId="77777777" w:rsidR="0047441F" w:rsidRPr="0047441F" w:rsidRDefault="0047441F" w:rsidP="00687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>Mean 60.38</w:t>
            </w:r>
          </w:p>
          <w:p w14:paraId="3C7A4AA1" w14:textId="77777777" w:rsidR="0047441F" w:rsidRPr="0047441F" w:rsidRDefault="0047441F" w:rsidP="00687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>Range 51-71</w:t>
            </w:r>
          </w:p>
        </w:tc>
        <w:tc>
          <w:tcPr>
            <w:tcW w:w="1949" w:type="dxa"/>
            <w:tcBorders>
              <w:left w:val="single" w:sz="4" w:space="0" w:color="FFFFFF"/>
              <w:right w:val="single" w:sz="4" w:space="0" w:color="FFFFFF"/>
            </w:tcBorders>
          </w:tcPr>
          <w:p w14:paraId="3A8DDC1A" w14:textId="77777777" w:rsidR="0047441F" w:rsidRPr="0047441F" w:rsidRDefault="0047441F" w:rsidP="00687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>All diagnosed in adulthood; mean age 53.69</w:t>
            </w:r>
          </w:p>
        </w:tc>
        <w:tc>
          <w:tcPr>
            <w:tcW w:w="1984" w:type="dxa"/>
            <w:tcBorders>
              <w:left w:val="single" w:sz="4" w:space="0" w:color="FFFFFF"/>
            </w:tcBorders>
          </w:tcPr>
          <w:p w14:paraId="6F41B493" w14:textId="77777777" w:rsidR="0047441F" w:rsidRPr="0047441F" w:rsidRDefault="0047441F" w:rsidP="00687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>100% White British/other</w:t>
            </w:r>
          </w:p>
        </w:tc>
        <w:tc>
          <w:tcPr>
            <w:tcW w:w="3969" w:type="dxa"/>
          </w:tcPr>
          <w:p w14:paraId="46B95128" w14:textId="77777777" w:rsidR="0047441F" w:rsidRPr="0047441F" w:rsidRDefault="0047441F" w:rsidP="00687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ecruitment via NHS diagnostic service or support and social groups in London; ceased with data saturation </w:t>
            </w:r>
          </w:p>
        </w:tc>
      </w:tr>
      <w:tr w:rsidR="00D51BD2" w:rsidRPr="0047441F" w14:paraId="56FC056A" w14:textId="77777777" w:rsidTr="00B018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right w:val="single" w:sz="4" w:space="0" w:color="FFFFFF"/>
            </w:tcBorders>
          </w:tcPr>
          <w:p w14:paraId="026E34EA" w14:textId="77777777" w:rsidR="0047441F" w:rsidRPr="0047441F" w:rsidRDefault="0047441F" w:rsidP="00687A3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>Southby (2018)</w:t>
            </w:r>
          </w:p>
        </w:tc>
        <w:tc>
          <w:tcPr>
            <w:tcW w:w="1555" w:type="dxa"/>
            <w:tcBorders>
              <w:left w:val="single" w:sz="4" w:space="0" w:color="FFFFFF"/>
              <w:right w:val="single" w:sz="4" w:space="0" w:color="FFFFFF"/>
            </w:tcBorders>
          </w:tcPr>
          <w:p w14:paraId="58F0A9D5" w14:textId="77777777" w:rsidR="0047441F" w:rsidRPr="0047441F" w:rsidRDefault="0047441F" w:rsidP="00687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843" w:type="dxa"/>
            <w:tcBorders>
              <w:left w:val="single" w:sz="4" w:space="0" w:color="FFFFFF"/>
              <w:right w:val="single" w:sz="4" w:space="0" w:color="FFFFFF"/>
            </w:tcBorders>
          </w:tcPr>
          <w:p w14:paraId="23B02C65" w14:textId="77777777" w:rsidR="0047441F" w:rsidRPr="0047441F" w:rsidRDefault="0047441F" w:rsidP="00687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>86.71% male; 14.29% female</w:t>
            </w:r>
          </w:p>
        </w:tc>
        <w:tc>
          <w:tcPr>
            <w:tcW w:w="1559" w:type="dxa"/>
            <w:tcBorders>
              <w:left w:val="single" w:sz="4" w:space="0" w:color="FFFFFF"/>
              <w:right w:val="single" w:sz="4" w:space="0" w:color="FFFFFF"/>
            </w:tcBorders>
          </w:tcPr>
          <w:p w14:paraId="38A3EB45" w14:textId="77777777" w:rsidR="0047441F" w:rsidRPr="0047441F" w:rsidRDefault="0047441F" w:rsidP="00687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>n.r.</w:t>
            </w:r>
            <w:proofErr w:type="spellEnd"/>
          </w:p>
        </w:tc>
        <w:tc>
          <w:tcPr>
            <w:tcW w:w="1949" w:type="dxa"/>
            <w:tcBorders>
              <w:left w:val="single" w:sz="4" w:space="0" w:color="FFFFFF"/>
              <w:right w:val="single" w:sz="4" w:space="0" w:color="FFFFFF"/>
            </w:tcBorders>
          </w:tcPr>
          <w:p w14:paraId="038581F9" w14:textId="77777777" w:rsidR="0047441F" w:rsidRPr="0047441F" w:rsidRDefault="0047441F" w:rsidP="00687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>42.86% diagnosed in adulthood; 21.43% childhood; 35.71% did not say</w:t>
            </w:r>
          </w:p>
        </w:tc>
        <w:tc>
          <w:tcPr>
            <w:tcW w:w="1984" w:type="dxa"/>
            <w:tcBorders>
              <w:left w:val="single" w:sz="4" w:space="0" w:color="FFFFFF"/>
            </w:tcBorders>
          </w:tcPr>
          <w:p w14:paraId="33D7E102" w14:textId="77777777" w:rsidR="0047441F" w:rsidRPr="0047441F" w:rsidRDefault="0047441F" w:rsidP="00687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>100% White ethnicity</w:t>
            </w:r>
          </w:p>
        </w:tc>
        <w:tc>
          <w:tcPr>
            <w:tcW w:w="3969" w:type="dxa"/>
          </w:tcPr>
          <w:p w14:paraId="7BDFE25D" w14:textId="77777777" w:rsidR="0047441F" w:rsidRPr="0047441F" w:rsidRDefault="0047441F" w:rsidP="00687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>Recruited via service email list and face-to-face at drop-in hub</w:t>
            </w:r>
          </w:p>
        </w:tc>
      </w:tr>
      <w:tr w:rsidR="00D51BD2" w:rsidRPr="0047441F" w14:paraId="36688FC0" w14:textId="77777777" w:rsidTr="00B018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right w:val="single" w:sz="4" w:space="0" w:color="FFFFFF"/>
            </w:tcBorders>
          </w:tcPr>
          <w:p w14:paraId="1D68A8A0" w14:textId="77777777" w:rsidR="0047441F" w:rsidRPr="0047441F" w:rsidRDefault="0047441F" w:rsidP="00687A3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Bracher (2014)</w:t>
            </w:r>
          </w:p>
        </w:tc>
        <w:tc>
          <w:tcPr>
            <w:tcW w:w="1555" w:type="dxa"/>
            <w:tcBorders>
              <w:left w:val="single" w:sz="4" w:space="0" w:color="FFFFFF"/>
              <w:right w:val="single" w:sz="4" w:space="0" w:color="FFFFFF"/>
            </w:tcBorders>
          </w:tcPr>
          <w:p w14:paraId="5319B1EE" w14:textId="77777777" w:rsidR="0047441F" w:rsidRPr="0047441F" w:rsidRDefault="0047441F" w:rsidP="00687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843" w:type="dxa"/>
            <w:tcBorders>
              <w:left w:val="single" w:sz="4" w:space="0" w:color="FFFFFF"/>
              <w:right w:val="single" w:sz="4" w:space="0" w:color="FFFFFF"/>
            </w:tcBorders>
          </w:tcPr>
          <w:p w14:paraId="1BCBCCF5" w14:textId="77777777" w:rsidR="0047441F" w:rsidRPr="0047441F" w:rsidRDefault="0047441F" w:rsidP="00687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>90.90% male; 9.10% female</w:t>
            </w:r>
          </w:p>
        </w:tc>
        <w:tc>
          <w:tcPr>
            <w:tcW w:w="1559" w:type="dxa"/>
            <w:tcBorders>
              <w:left w:val="single" w:sz="4" w:space="0" w:color="FFFFFF"/>
              <w:right w:val="single" w:sz="4" w:space="0" w:color="FFFFFF"/>
            </w:tcBorders>
          </w:tcPr>
          <w:p w14:paraId="74829024" w14:textId="77777777" w:rsidR="0047441F" w:rsidRPr="0047441F" w:rsidRDefault="0047441F" w:rsidP="00687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>Mean 38.70</w:t>
            </w:r>
          </w:p>
          <w:p w14:paraId="4FE0BDAC" w14:textId="77777777" w:rsidR="0047441F" w:rsidRPr="0047441F" w:rsidRDefault="0047441F" w:rsidP="00687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>Range 21-75</w:t>
            </w:r>
          </w:p>
        </w:tc>
        <w:tc>
          <w:tcPr>
            <w:tcW w:w="1949" w:type="dxa"/>
            <w:tcBorders>
              <w:left w:val="single" w:sz="4" w:space="0" w:color="FFFFFF"/>
              <w:right w:val="single" w:sz="4" w:space="0" w:color="FFFFFF"/>
            </w:tcBorders>
          </w:tcPr>
          <w:p w14:paraId="7BD94E6A" w14:textId="77777777" w:rsidR="0047441F" w:rsidRPr="0047441F" w:rsidRDefault="0047441F" w:rsidP="00687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>All diagnosed in adulthood by NHS service 6 months prior</w:t>
            </w:r>
          </w:p>
        </w:tc>
        <w:tc>
          <w:tcPr>
            <w:tcW w:w="1984" w:type="dxa"/>
            <w:tcBorders>
              <w:left w:val="single" w:sz="4" w:space="0" w:color="FFFFFF"/>
            </w:tcBorders>
          </w:tcPr>
          <w:p w14:paraId="5AA23E07" w14:textId="77777777" w:rsidR="0047441F" w:rsidRPr="0047441F" w:rsidRDefault="0047441F" w:rsidP="00687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>n.r.</w:t>
            </w:r>
            <w:proofErr w:type="spellEnd"/>
          </w:p>
        </w:tc>
        <w:tc>
          <w:tcPr>
            <w:tcW w:w="3969" w:type="dxa"/>
          </w:tcPr>
          <w:p w14:paraId="1D3286C2" w14:textId="77777777" w:rsidR="0047441F" w:rsidRPr="0047441F" w:rsidRDefault="0047441F" w:rsidP="00687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>Purposive sampling from the assessment list; 58% of those invited took part</w:t>
            </w:r>
          </w:p>
        </w:tc>
      </w:tr>
      <w:tr w:rsidR="00D51BD2" w:rsidRPr="0047441F" w14:paraId="01FD2733" w14:textId="77777777" w:rsidTr="00B018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right w:val="single" w:sz="4" w:space="0" w:color="FFFFFF"/>
            </w:tcBorders>
          </w:tcPr>
          <w:p w14:paraId="645F9955" w14:textId="77777777" w:rsidR="0047441F" w:rsidRPr="0047441F" w:rsidRDefault="0047441F" w:rsidP="00687A3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>Jones (2014)</w:t>
            </w:r>
          </w:p>
        </w:tc>
        <w:tc>
          <w:tcPr>
            <w:tcW w:w="1555" w:type="dxa"/>
            <w:tcBorders>
              <w:left w:val="single" w:sz="4" w:space="0" w:color="FFFFFF"/>
              <w:right w:val="single" w:sz="4" w:space="0" w:color="FFFFFF"/>
            </w:tcBorders>
          </w:tcPr>
          <w:p w14:paraId="428A30E3" w14:textId="77777777" w:rsidR="0047441F" w:rsidRPr="0047441F" w:rsidRDefault="0047441F" w:rsidP="00687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>128</w:t>
            </w:r>
          </w:p>
        </w:tc>
        <w:tc>
          <w:tcPr>
            <w:tcW w:w="1843" w:type="dxa"/>
            <w:tcBorders>
              <w:left w:val="single" w:sz="4" w:space="0" w:color="FFFFFF"/>
              <w:right w:val="single" w:sz="4" w:space="0" w:color="FFFFFF"/>
            </w:tcBorders>
          </w:tcPr>
          <w:p w14:paraId="4A825A97" w14:textId="77777777" w:rsidR="0047441F" w:rsidRPr="0047441F" w:rsidRDefault="0047441F" w:rsidP="00687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>54.69% male; 45.31% female</w:t>
            </w:r>
          </w:p>
        </w:tc>
        <w:tc>
          <w:tcPr>
            <w:tcW w:w="1559" w:type="dxa"/>
            <w:tcBorders>
              <w:left w:val="single" w:sz="4" w:space="0" w:color="FFFFFF"/>
              <w:right w:val="single" w:sz="4" w:space="0" w:color="FFFFFF"/>
            </w:tcBorders>
          </w:tcPr>
          <w:p w14:paraId="05DA42CD" w14:textId="77777777" w:rsidR="0047441F" w:rsidRPr="0047441F" w:rsidRDefault="0047441F" w:rsidP="00687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>Mean 39.20</w:t>
            </w:r>
          </w:p>
          <w:p w14:paraId="21417430" w14:textId="77777777" w:rsidR="0047441F" w:rsidRPr="0047441F" w:rsidRDefault="0047441F" w:rsidP="00687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ange 18-76 </w:t>
            </w:r>
          </w:p>
        </w:tc>
        <w:tc>
          <w:tcPr>
            <w:tcW w:w="1949" w:type="dxa"/>
            <w:tcBorders>
              <w:left w:val="single" w:sz="4" w:space="0" w:color="FFFFFF"/>
              <w:right w:val="single" w:sz="4" w:space="0" w:color="FFFFFF"/>
            </w:tcBorders>
          </w:tcPr>
          <w:p w14:paraId="67131460" w14:textId="77777777" w:rsidR="0047441F" w:rsidRPr="0047441F" w:rsidRDefault="0047441F" w:rsidP="00687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>Most diagnosed in adulthood; mean age 34.40</w:t>
            </w:r>
          </w:p>
        </w:tc>
        <w:tc>
          <w:tcPr>
            <w:tcW w:w="1984" w:type="dxa"/>
            <w:tcBorders>
              <w:left w:val="single" w:sz="4" w:space="0" w:color="FFFFFF"/>
            </w:tcBorders>
          </w:tcPr>
          <w:p w14:paraId="620196E4" w14:textId="77777777" w:rsidR="0047441F" w:rsidRPr="0047441F" w:rsidRDefault="0047441F" w:rsidP="00687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>n.r.</w:t>
            </w:r>
            <w:proofErr w:type="spellEnd"/>
          </w:p>
        </w:tc>
        <w:tc>
          <w:tcPr>
            <w:tcW w:w="3969" w:type="dxa"/>
          </w:tcPr>
          <w:p w14:paraId="720697DE" w14:textId="77777777" w:rsidR="0047441F" w:rsidRPr="0047441F" w:rsidRDefault="0047441F" w:rsidP="00687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7441F">
              <w:rPr>
                <w:rFonts w:ascii="Arial" w:hAnsi="Arial" w:cs="Arial"/>
                <w:color w:val="000000" w:themeColor="text1"/>
                <w:sz w:val="20"/>
                <w:szCs w:val="20"/>
              </w:rPr>
              <w:t>Recruitment via email to organisations for autistic adults; NAS advertisement; support groups</w:t>
            </w:r>
          </w:p>
        </w:tc>
      </w:tr>
    </w:tbl>
    <w:p w14:paraId="67D57344" w14:textId="77777777" w:rsidR="0047441F" w:rsidRPr="0047441F" w:rsidRDefault="0047441F" w:rsidP="0047441F">
      <w:pPr>
        <w:rPr>
          <w:rFonts w:ascii="Arial" w:hAnsi="Arial" w:cs="Arial"/>
          <w:color w:val="000000" w:themeColor="text1"/>
          <w:sz w:val="20"/>
          <w:szCs w:val="20"/>
        </w:rPr>
      </w:pPr>
      <w:r w:rsidRPr="0047441F">
        <w:rPr>
          <w:rFonts w:ascii="Arial" w:hAnsi="Arial" w:cs="Arial"/>
          <w:color w:val="000000" w:themeColor="text1"/>
          <w:sz w:val="20"/>
          <w:szCs w:val="20"/>
        </w:rPr>
        <w:t xml:space="preserve">Note: </w:t>
      </w:r>
      <w:proofErr w:type="spellStart"/>
      <w:r w:rsidRPr="0047441F">
        <w:rPr>
          <w:rFonts w:ascii="Arial" w:hAnsi="Arial" w:cs="Arial"/>
          <w:color w:val="000000" w:themeColor="text1"/>
          <w:sz w:val="20"/>
          <w:szCs w:val="20"/>
        </w:rPr>
        <w:t>n.r.</w:t>
      </w:r>
      <w:proofErr w:type="spellEnd"/>
      <w:r w:rsidRPr="0047441F">
        <w:rPr>
          <w:rFonts w:ascii="Arial" w:hAnsi="Arial" w:cs="Arial"/>
          <w:color w:val="000000" w:themeColor="text1"/>
          <w:sz w:val="20"/>
          <w:szCs w:val="20"/>
        </w:rPr>
        <w:t xml:space="preserve"> = not reported.</w:t>
      </w:r>
    </w:p>
    <w:p w14:paraId="02B3EA33" w14:textId="77777777" w:rsidR="0047441F" w:rsidRPr="0047441F" w:rsidRDefault="0047441F" w:rsidP="0047441F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47441F">
        <w:rPr>
          <w:rFonts w:ascii="Arial" w:hAnsi="Arial" w:cs="Arial"/>
          <w:color w:val="000000" w:themeColor="text1"/>
          <w:sz w:val="20"/>
          <w:szCs w:val="20"/>
          <w:vertAlign w:val="superscript"/>
        </w:rPr>
        <w:t>a</w:t>
      </w:r>
      <w:r w:rsidRPr="0047441F">
        <w:rPr>
          <w:rFonts w:ascii="Arial" w:hAnsi="Arial" w:cs="Arial"/>
          <w:color w:val="000000" w:themeColor="text1"/>
          <w:sz w:val="20"/>
          <w:szCs w:val="20"/>
        </w:rPr>
        <w:t>Participant</w:t>
      </w:r>
      <w:proofErr w:type="spellEnd"/>
      <w:r w:rsidRPr="0047441F">
        <w:rPr>
          <w:rFonts w:ascii="Arial" w:hAnsi="Arial" w:cs="Arial"/>
          <w:color w:val="000000" w:themeColor="text1"/>
          <w:sz w:val="20"/>
          <w:szCs w:val="20"/>
        </w:rPr>
        <w:t xml:space="preserve"> characteristics for whole sample provided but no specific breakdown for autistic adult participants.</w:t>
      </w:r>
    </w:p>
    <w:p w14:paraId="4B2C5F9F" w14:textId="77777777" w:rsidR="0047441F" w:rsidRPr="0047441F" w:rsidRDefault="0047441F" w:rsidP="0047441F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47441F">
        <w:rPr>
          <w:rFonts w:ascii="Arial" w:hAnsi="Arial" w:cs="Arial"/>
          <w:color w:val="000000" w:themeColor="text1"/>
          <w:sz w:val="20"/>
          <w:szCs w:val="20"/>
          <w:vertAlign w:val="superscript"/>
        </w:rPr>
        <w:t>b</w:t>
      </w:r>
      <w:r w:rsidRPr="0047441F">
        <w:rPr>
          <w:rFonts w:ascii="Arial" w:hAnsi="Arial" w:cs="Arial"/>
          <w:color w:val="000000" w:themeColor="text1"/>
          <w:sz w:val="20"/>
          <w:szCs w:val="20"/>
        </w:rPr>
        <w:t>Authors</w:t>
      </w:r>
      <w:proofErr w:type="spellEnd"/>
      <w:r w:rsidRPr="0047441F">
        <w:rPr>
          <w:rFonts w:ascii="Arial" w:hAnsi="Arial" w:cs="Arial"/>
          <w:color w:val="000000" w:themeColor="text1"/>
          <w:sz w:val="20"/>
          <w:szCs w:val="20"/>
        </w:rPr>
        <w:t xml:space="preserve"> noted that survey non-responders differed significantly in certain characteristics (gender, age, mental health co-morbidities).</w:t>
      </w:r>
    </w:p>
    <w:p w14:paraId="27ED17B2" w14:textId="77777777" w:rsidR="001F5A1C" w:rsidRPr="006E4B57" w:rsidRDefault="001F5A1C" w:rsidP="001F5A1C">
      <w:pPr>
        <w:rPr>
          <w:rFonts w:ascii="Arial" w:hAnsi="Arial" w:cs="Arial"/>
          <w:color w:val="000000" w:themeColor="text1"/>
        </w:rPr>
      </w:pPr>
    </w:p>
    <w:sectPr w:rsidR="001F5A1C" w:rsidRPr="006E4B57" w:rsidSect="00E00C10">
      <w:headerReference w:type="default" r:id="rId6"/>
      <w:footerReference w:type="default" r:id="rId7"/>
      <w:pgSz w:w="15840" w:h="12240" w:orient="landscape"/>
      <w:pgMar w:top="432" w:right="432" w:bottom="432" w:left="432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84967A" w14:textId="77777777" w:rsidR="00BC3D27" w:rsidRDefault="00BC3D27">
      <w:r>
        <w:separator/>
      </w:r>
    </w:p>
  </w:endnote>
  <w:endnote w:type="continuationSeparator" w:id="0">
    <w:p w14:paraId="3A82486B" w14:textId="77777777" w:rsidR="00BC3D27" w:rsidRDefault="00BC3D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8680836"/>
      <w:docPartObj>
        <w:docPartGallery w:val="Page Numbers (Bottom of Page)"/>
        <w:docPartUnique/>
      </w:docPartObj>
    </w:sdtPr>
    <w:sdtEndPr>
      <w:rPr>
        <w:noProof/>
        <w:sz w:val="18"/>
        <w:szCs w:val="18"/>
      </w:rPr>
    </w:sdtEndPr>
    <w:sdtContent>
      <w:p w14:paraId="21626449" w14:textId="6E098109" w:rsidR="00236BD7" w:rsidRPr="00236BD7" w:rsidRDefault="00236BD7">
        <w:pPr>
          <w:pStyle w:val="Footer"/>
          <w:jc w:val="center"/>
          <w:rPr>
            <w:sz w:val="18"/>
            <w:szCs w:val="18"/>
          </w:rPr>
        </w:pPr>
        <w:r w:rsidRPr="00236BD7">
          <w:rPr>
            <w:sz w:val="18"/>
            <w:szCs w:val="18"/>
          </w:rPr>
          <w:fldChar w:fldCharType="begin"/>
        </w:r>
        <w:r w:rsidRPr="00236BD7">
          <w:rPr>
            <w:sz w:val="18"/>
            <w:szCs w:val="18"/>
          </w:rPr>
          <w:instrText xml:space="preserve"> PAGE   \* MERGEFORMAT </w:instrText>
        </w:r>
        <w:r w:rsidRPr="00236BD7">
          <w:rPr>
            <w:sz w:val="18"/>
            <w:szCs w:val="18"/>
          </w:rPr>
          <w:fldChar w:fldCharType="separate"/>
        </w:r>
        <w:r w:rsidRPr="00236BD7">
          <w:rPr>
            <w:noProof/>
            <w:sz w:val="18"/>
            <w:szCs w:val="18"/>
          </w:rPr>
          <w:t>2</w:t>
        </w:r>
        <w:r w:rsidRPr="00236BD7">
          <w:rPr>
            <w:noProof/>
            <w:sz w:val="18"/>
            <w:szCs w:val="18"/>
          </w:rPr>
          <w:fldChar w:fldCharType="end"/>
        </w:r>
      </w:p>
    </w:sdtContent>
  </w:sdt>
  <w:p w14:paraId="3C9EEE4F" w14:textId="77777777" w:rsidR="00236BD7" w:rsidRDefault="00236BD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5E1D5F" w14:textId="77777777" w:rsidR="00BC3D27" w:rsidRDefault="00BC3D27">
      <w:r>
        <w:separator/>
      </w:r>
    </w:p>
  </w:footnote>
  <w:footnote w:type="continuationSeparator" w:id="0">
    <w:p w14:paraId="54BFF12E" w14:textId="77777777" w:rsidR="00BC3D27" w:rsidRDefault="00BC3D2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1470B6" w14:textId="04267FC9" w:rsidR="00947707" w:rsidRPr="00930A31" w:rsidRDefault="00947707" w:rsidP="00E324A8">
    <w:pPr>
      <w:pStyle w:val="CM2"/>
      <w:ind w:left="1080"/>
      <w:rPr>
        <w:rFonts w:ascii="Lucida Sans" w:hAnsi="Lucida Sans"/>
        <w:sz w:val="20"/>
        <w:szCs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bordersDoNotSurroundHeader/>
  <w:bordersDoNotSurroundFooter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BAF"/>
    <w:rsid w:val="00050047"/>
    <w:rsid w:val="00077B44"/>
    <w:rsid w:val="000C3A96"/>
    <w:rsid w:val="000C7B04"/>
    <w:rsid w:val="000F2EC6"/>
    <w:rsid w:val="00126EB7"/>
    <w:rsid w:val="00152CDB"/>
    <w:rsid w:val="00173605"/>
    <w:rsid w:val="0018323E"/>
    <w:rsid w:val="00190C83"/>
    <w:rsid w:val="001B5D68"/>
    <w:rsid w:val="001E7F12"/>
    <w:rsid w:val="001F5A1C"/>
    <w:rsid w:val="00236BD7"/>
    <w:rsid w:val="00246C93"/>
    <w:rsid w:val="00256BAF"/>
    <w:rsid w:val="00293816"/>
    <w:rsid w:val="002A2A06"/>
    <w:rsid w:val="002E498A"/>
    <w:rsid w:val="002E7703"/>
    <w:rsid w:val="002F79DB"/>
    <w:rsid w:val="003103C2"/>
    <w:rsid w:val="003516AD"/>
    <w:rsid w:val="00363B8D"/>
    <w:rsid w:val="003760FB"/>
    <w:rsid w:val="003958CD"/>
    <w:rsid w:val="003B79FF"/>
    <w:rsid w:val="003C3BD7"/>
    <w:rsid w:val="00400A0B"/>
    <w:rsid w:val="00402226"/>
    <w:rsid w:val="00416766"/>
    <w:rsid w:val="0044165D"/>
    <w:rsid w:val="00443C1D"/>
    <w:rsid w:val="004479A6"/>
    <w:rsid w:val="00461576"/>
    <w:rsid w:val="0047441F"/>
    <w:rsid w:val="004C1685"/>
    <w:rsid w:val="004F56F4"/>
    <w:rsid w:val="00504D0A"/>
    <w:rsid w:val="005078EE"/>
    <w:rsid w:val="00550BF1"/>
    <w:rsid w:val="00561862"/>
    <w:rsid w:val="00564817"/>
    <w:rsid w:val="0059028D"/>
    <w:rsid w:val="005979B8"/>
    <w:rsid w:val="005B0557"/>
    <w:rsid w:val="005B6B99"/>
    <w:rsid w:val="005E5B87"/>
    <w:rsid w:val="00601234"/>
    <w:rsid w:val="00663F5F"/>
    <w:rsid w:val="006E4B57"/>
    <w:rsid w:val="006E5FE2"/>
    <w:rsid w:val="006F3BA6"/>
    <w:rsid w:val="00726794"/>
    <w:rsid w:val="00740CF7"/>
    <w:rsid w:val="0077253C"/>
    <w:rsid w:val="007A5D13"/>
    <w:rsid w:val="008412D5"/>
    <w:rsid w:val="00844DC7"/>
    <w:rsid w:val="0086132B"/>
    <w:rsid w:val="008A3EAE"/>
    <w:rsid w:val="008E2C91"/>
    <w:rsid w:val="00930A31"/>
    <w:rsid w:val="00942C37"/>
    <w:rsid w:val="00947707"/>
    <w:rsid w:val="009626AA"/>
    <w:rsid w:val="00963CC6"/>
    <w:rsid w:val="009827E5"/>
    <w:rsid w:val="009D1E74"/>
    <w:rsid w:val="009E75AD"/>
    <w:rsid w:val="00A1324E"/>
    <w:rsid w:val="00A215D2"/>
    <w:rsid w:val="00A43994"/>
    <w:rsid w:val="00A86593"/>
    <w:rsid w:val="00AB79CE"/>
    <w:rsid w:val="00AE4BBD"/>
    <w:rsid w:val="00B018D1"/>
    <w:rsid w:val="00B51910"/>
    <w:rsid w:val="00BB3A9C"/>
    <w:rsid w:val="00BC3D27"/>
    <w:rsid w:val="00C22710"/>
    <w:rsid w:val="00C42387"/>
    <w:rsid w:val="00C4357E"/>
    <w:rsid w:val="00C61D56"/>
    <w:rsid w:val="00C7168C"/>
    <w:rsid w:val="00C8675E"/>
    <w:rsid w:val="00CC0F96"/>
    <w:rsid w:val="00CF0E40"/>
    <w:rsid w:val="00D51BD2"/>
    <w:rsid w:val="00D57441"/>
    <w:rsid w:val="00D802EF"/>
    <w:rsid w:val="00D95D84"/>
    <w:rsid w:val="00DA1C60"/>
    <w:rsid w:val="00DC287A"/>
    <w:rsid w:val="00DC4EDD"/>
    <w:rsid w:val="00DC4F19"/>
    <w:rsid w:val="00DE5321"/>
    <w:rsid w:val="00DF3532"/>
    <w:rsid w:val="00E00C10"/>
    <w:rsid w:val="00E324A8"/>
    <w:rsid w:val="00E32F89"/>
    <w:rsid w:val="00E515C0"/>
    <w:rsid w:val="00E66E3A"/>
    <w:rsid w:val="00EA3E19"/>
    <w:rsid w:val="00EB610E"/>
    <w:rsid w:val="00F26A67"/>
    <w:rsid w:val="00F64996"/>
    <w:rsid w:val="00F67C14"/>
    <w:rsid w:val="00F70856"/>
    <w:rsid w:val="00FB3483"/>
    <w:rsid w:val="00FF7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B018D1"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uiPriority w:val="99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C22710"/>
    <w:rPr>
      <w:color w:val="0563C1"/>
      <w:u w:val="single"/>
    </w:rPr>
  </w:style>
  <w:style w:type="table" w:styleId="GridTable5Dark-Accent3">
    <w:name w:val="Grid Table 5 Dark Accent 3"/>
    <w:basedOn w:val="TableNormal"/>
    <w:uiPriority w:val="50"/>
    <w:rsid w:val="00DE5321"/>
    <w:rPr>
      <w:rFonts w:asciiTheme="minorHAnsi" w:eastAsiaTheme="minorHAnsi" w:hAnsiTheme="minorHAnsi" w:cstheme="minorBidi"/>
      <w:sz w:val="24"/>
      <w:szCs w:val="24"/>
      <w:lang w:val="en-GB" w:eastAsia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FooterChar">
    <w:name w:val="Footer Char"/>
    <w:basedOn w:val="DefaultParagraphFont"/>
    <w:link w:val="Footer"/>
    <w:uiPriority w:val="99"/>
    <w:rsid w:val="00236BD7"/>
    <w:rPr>
      <w:sz w:val="24"/>
      <w:szCs w:val="24"/>
      <w:lang w:val="en-CA" w:eastAsia="en-CA"/>
    </w:rPr>
  </w:style>
  <w:style w:type="paragraph" w:styleId="Revision">
    <w:name w:val="Revision"/>
    <w:hidden/>
    <w:uiPriority w:val="71"/>
    <w:rsid w:val="00C8675E"/>
    <w:rPr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5</Words>
  <Characters>9948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1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Jade Norris</cp:lastModifiedBy>
  <cp:revision>24</cp:revision>
  <cp:lastPrinted>2020-11-24T03:02:00Z</cp:lastPrinted>
  <dcterms:created xsi:type="dcterms:W3CDTF">2023-09-15T10:22:00Z</dcterms:created>
  <dcterms:modified xsi:type="dcterms:W3CDTF">2024-05-17T11:47:00Z</dcterms:modified>
</cp:coreProperties>
</file>